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62D291" w14:textId="65D4C664" w:rsidR="00E8513C" w:rsidRDefault="00E8513C" w:rsidP="00E8513C">
      <w:pPr>
        <w:pStyle w:val="Title"/>
      </w:pPr>
      <w:r>
        <w:t>Supplementary material for “The Etiological Role of Common Respiratory Viruses in</w:t>
      </w:r>
      <w:r w:rsidR="002034B6">
        <w:t xml:space="preserve"> </w:t>
      </w:r>
      <w:r>
        <w:t>Acute Respiratory Infections in Older Adults: A Systematic</w:t>
      </w:r>
      <w:r w:rsidR="002034B6">
        <w:t xml:space="preserve"> </w:t>
      </w:r>
      <w:r>
        <w:t>Review and Meta-analysis”</w:t>
      </w:r>
    </w:p>
    <w:p w14:paraId="24DE5D36" w14:textId="14FC012D" w:rsidR="00A72381" w:rsidRPr="00E8513C" w:rsidRDefault="00E8513C" w:rsidP="00E8513C">
      <w:pPr>
        <w:rPr>
          <w:rFonts w:ascii="Arial" w:eastAsiaTheme="majorEastAsia" w:hAnsi="Arial" w:cstheme="majorBidi"/>
          <w:b/>
          <w:iCs/>
          <w:color w:val="000000" w:themeColor="text1"/>
          <w:spacing w:val="15"/>
          <w:sz w:val="22"/>
          <w:szCs w:val="24"/>
        </w:rPr>
      </w:pPr>
      <w:r>
        <w:br w:type="page"/>
      </w:r>
    </w:p>
    <w:p w14:paraId="01AAB511" w14:textId="77777777" w:rsidR="00A72381" w:rsidRPr="00BC5781" w:rsidRDefault="00A72381" w:rsidP="002034B6">
      <w:pPr>
        <w:pStyle w:val="Caption"/>
      </w:pPr>
      <w:r w:rsidRPr="00BC5781">
        <w:lastRenderedPageBreak/>
        <w:t xml:space="preserve">Search strategy </w:t>
      </w:r>
    </w:p>
    <w:p w14:paraId="0CF0F57E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Medline</w:t>
      </w:r>
    </w:p>
    <w:p w14:paraId="13068B9D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 xml:space="preserve">1. Prospective study.mp. </w:t>
      </w:r>
      <w:proofErr w:type="gramStart"/>
      <w:r w:rsidRPr="00974C42">
        <w:rPr>
          <w:rFonts w:ascii="Times New Roman" w:hAnsi="Times New Roman" w:cs="Times New Roman"/>
          <w:sz w:val="20"/>
          <w:szCs w:val="20"/>
        </w:rPr>
        <w:t>or</w:t>
      </w:r>
      <w:proofErr w:type="gramEnd"/>
      <w:r w:rsidRPr="00974C4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74C42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974C42">
        <w:rPr>
          <w:rFonts w:ascii="Times New Roman" w:hAnsi="Times New Roman" w:cs="Times New Roman"/>
          <w:sz w:val="20"/>
          <w:szCs w:val="20"/>
        </w:rPr>
        <w:t xml:space="preserve"> Prospective Studies/</w:t>
      </w:r>
    </w:p>
    <w:p w14:paraId="7D26D047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 xml:space="preserve">2. </w:t>
      </w:r>
      <w:proofErr w:type="gramStart"/>
      <w:r w:rsidRPr="00974C42">
        <w:rPr>
          <w:rFonts w:ascii="Times New Roman" w:hAnsi="Times New Roman" w:cs="Times New Roman"/>
          <w:sz w:val="20"/>
          <w:szCs w:val="20"/>
        </w:rPr>
        <w:t>control</w:t>
      </w:r>
      <w:proofErr w:type="gramEnd"/>
      <w:r w:rsidRPr="00974C42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974C42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974C42">
        <w:rPr>
          <w:rFonts w:ascii="Times New Roman" w:hAnsi="Times New Roman" w:cs="Times New Roman"/>
          <w:sz w:val="20"/>
          <w:szCs w:val="20"/>
        </w:rPr>
        <w:t>.</w:t>
      </w:r>
    </w:p>
    <w:p w14:paraId="551124F9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 xml:space="preserve">3. </w:t>
      </w:r>
      <w:proofErr w:type="spellStart"/>
      <w:proofErr w:type="gramStart"/>
      <w:r w:rsidRPr="00974C42">
        <w:rPr>
          <w:rFonts w:ascii="Times New Roman" w:hAnsi="Times New Roman" w:cs="Times New Roman"/>
          <w:sz w:val="20"/>
          <w:szCs w:val="20"/>
        </w:rPr>
        <w:t>exp</w:t>
      </w:r>
      <w:proofErr w:type="spellEnd"/>
      <w:proofErr w:type="gramEnd"/>
      <w:r w:rsidRPr="00974C42">
        <w:rPr>
          <w:rFonts w:ascii="Times New Roman" w:hAnsi="Times New Roman" w:cs="Times New Roman"/>
          <w:sz w:val="20"/>
          <w:szCs w:val="20"/>
        </w:rPr>
        <w:t xml:space="preserve"> Case-Control Studies/ or case control.mp.</w:t>
      </w:r>
    </w:p>
    <w:p w14:paraId="0DC4395B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>4. (case* adj2 control*).</w:t>
      </w:r>
      <w:proofErr w:type="spellStart"/>
      <w:r w:rsidRPr="00974C42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974C42">
        <w:rPr>
          <w:rFonts w:ascii="Times New Roman" w:hAnsi="Times New Roman" w:cs="Times New Roman"/>
          <w:sz w:val="20"/>
          <w:szCs w:val="20"/>
        </w:rPr>
        <w:t>. [</w:t>
      </w:r>
      <w:proofErr w:type="spellStart"/>
      <w:r w:rsidRPr="00974C42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974C42">
        <w:rPr>
          <w:rFonts w:ascii="Times New Roman" w:hAnsi="Times New Roman" w:cs="Times New Roman"/>
          <w:sz w:val="20"/>
          <w:szCs w:val="20"/>
        </w:rPr>
        <w:t>=title, abstract, original title, name of substance word, subject heading word, keyword heading word, protocol supplementary concept word, rare disease supplementary concept word, unique identifier]</w:t>
      </w:r>
    </w:p>
    <w:p w14:paraId="3BD903D1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 xml:space="preserve">5. </w:t>
      </w:r>
      <w:proofErr w:type="gramStart"/>
      <w:r w:rsidRPr="00974C42">
        <w:rPr>
          <w:rFonts w:ascii="Times New Roman" w:hAnsi="Times New Roman" w:cs="Times New Roman"/>
          <w:sz w:val="20"/>
          <w:szCs w:val="20"/>
        </w:rPr>
        <w:t>virus.mp</w:t>
      </w:r>
      <w:proofErr w:type="gramEnd"/>
      <w:r w:rsidRPr="00974C42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974C42">
        <w:rPr>
          <w:rFonts w:ascii="Times New Roman" w:hAnsi="Times New Roman" w:cs="Times New Roman"/>
          <w:sz w:val="20"/>
          <w:szCs w:val="20"/>
        </w:rPr>
        <w:t>or</w:t>
      </w:r>
      <w:proofErr w:type="gramEnd"/>
      <w:r w:rsidRPr="00974C4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74C42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974C42">
        <w:rPr>
          <w:rFonts w:ascii="Times New Roman" w:hAnsi="Times New Roman" w:cs="Times New Roman"/>
          <w:sz w:val="20"/>
          <w:szCs w:val="20"/>
        </w:rPr>
        <w:t xml:space="preserve"> Viruses/</w:t>
      </w:r>
    </w:p>
    <w:p w14:paraId="0F7445C4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 xml:space="preserve">6. </w:t>
      </w:r>
      <w:proofErr w:type="spellStart"/>
      <w:proofErr w:type="gramStart"/>
      <w:r w:rsidRPr="00974C42">
        <w:rPr>
          <w:rFonts w:ascii="Times New Roman" w:hAnsi="Times New Roman" w:cs="Times New Roman"/>
          <w:sz w:val="20"/>
          <w:szCs w:val="20"/>
        </w:rPr>
        <w:t>exp</w:t>
      </w:r>
      <w:proofErr w:type="spellEnd"/>
      <w:proofErr w:type="gramEnd"/>
      <w:r w:rsidRPr="00974C42">
        <w:rPr>
          <w:rFonts w:ascii="Times New Roman" w:hAnsi="Times New Roman" w:cs="Times New Roman"/>
          <w:sz w:val="20"/>
          <w:szCs w:val="20"/>
        </w:rPr>
        <w:t xml:space="preserve"> Virus Diseases/ or virus disease*.</w:t>
      </w:r>
      <w:proofErr w:type="spellStart"/>
      <w:r w:rsidRPr="00974C42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974C42">
        <w:rPr>
          <w:rFonts w:ascii="Times New Roman" w:hAnsi="Times New Roman" w:cs="Times New Roman"/>
          <w:sz w:val="20"/>
          <w:szCs w:val="20"/>
        </w:rPr>
        <w:t>.</w:t>
      </w:r>
    </w:p>
    <w:p w14:paraId="7AA525B3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 xml:space="preserve">7. </w:t>
      </w:r>
      <w:proofErr w:type="gramStart"/>
      <w:r w:rsidRPr="00974C42">
        <w:rPr>
          <w:rFonts w:ascii="Times New Roman" w:hAnsi="Times New Roman" w:cs="Times New Roman"/>
          <w:sz w:val="20"/>
          <w:szCs w:val="20"/>
        </w:rPr>
        <w:t>pneumonia.mp</w:t>
      </w:r>
      <w:proofErr w:type="gramEnd"/>
      <w:r w:rsidRPr="00974C42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974C42">
        <w:rPr>
          <w:rFonts w:ascii="Times New Roman" w:hAnsi="Times New Roman" w:cs="Times New Roman"/>
          <w:sz w:val="20"/>
          <w:szCs w:val="20"/>
        </w:rPr>
        <w:t>or</w:t>
      </w:r>
      <w:proofErr w:type="gramEnd"/>
      <w:r w:rsidRPr="00974C4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74C42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974C42">
        <w:rPr>
          <w:rFonts w:ascii="Times New Roman" w:hAnsi="Times New Roman" w:cs="Times New Roman"/>
          <w:sz w:val="20"/>
          <w:szCs w:val="20"/>
        </w:rPr>
        <w:t xml:space="preserve"> Pneumonia/ or </w:t>
      </w:r>
      <w:proofErr w:type="spellStart"/>
      <w:r w:rsidRPr="00974C42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974C42">
        <w:rPr>
          <w:rFonts w:ascii="Times New Roman" w:hAnsi="Times New Roman" w:cs="Times New Roman"/>
          <w:sz w:val="20"/>
          <w:szCs w:val="20"/>
        </w:rPr>
        <w:t xml:space="preserve"> Pneumonia, Viral/</w:t>
      </w:r>
    </w:p>
    <w:p w14:paraId="2CA43864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 xml:space="preserve">8. </w:t>
      </w:r>
      <w:proofErr w:type="gramStart"/>
      <w:r w:rsidRPr="00974C42">
        <w:rPr>
          <w:rFonts w:ascii="Times New Roman" w:hAnsi="Times New Roman" w:cs="Times New Roman"/>
          <w:sz w:val="20"/>
          <w:szCs w:val="20"/>
        </w:rPr>
        <w:t>bronchiolitis.mp</w:t>
      </w:r>
      <w:proofErr w:type="gramEnd"/>
      <w:r w:rsidRPr="00974C42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974C42">
        <w:rPr>
          <w:rFonts w:ascii="Times New Roman" w:hAnsi="Times New Roman" w:cs="Times New Roman"/>
          <w:sz w:val="20"/>
          <w:szCs w:val="20"/>
        </w:rPr>
        <w:t>or</w:t>
      </w:r>
      <w:proofErr w:type="gramEnd"/>
      <w:r w:rsidRPr="00974C4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74C42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974C42">
        <w:rPr>
          <w:rFonts w:ascii="Times New Roman" w:hAnsi="Times New Roman" w:cs="Times New Roman"/>
          <w:sz w:val="20"/>
          <w:szCs w:val="20"/>
        </w:rPr>
        <w:t xml:space="preserve"> Bronchiolitis/ or </w:t>
      </w:r>
      <w:proofErr w:type="spellStart"/>
      <w:r w:rsidRPr="00974C42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974C42">
        <w:rPr>
          <w:rFonts w:ascii="Times New Roman" w:hAnsi="Times New Roman" w:cs="Times New Roman"/>
          <w:sz w:val="20"/>
          <w:szCs w:val="20"/>
        </w:rPr>
        <w:t xml:space="preserve"> Bronchiolitis, Viral/</w:t>
      </w:r>
    </w:p>
    <w:p w14:paraId="3314319D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 xml:space="preserve">9. </w:t>
      </w:r>
      <w:proofErr w:type="spellStart"/>
      <w:proofErr w:type="gramStart"/>
      <w:r w:rsidRPr="00974C42">
        <w:rPr>
          <w:rFonts w:ascii="Times New Roman" w:hAnsi="Times New Roman" w:cs="Times New Roman"/>
          <w:sz w:val="20"/>
          <w:szCs w:val="20"/>
        </w:rPr>
        <w:t>exp</w:t>
      </w:r>
      <w:proofErr w:type="spellEnd"/>
      <w:proofErr w:type="gramEnd"/>
      <w:r w:rsidRPr="00974C42">
        <w:rPr>
          <w:rFonts w:ascii="Times New Roman" w:hAnsi="Times New Roman" w:cs="Times New Roman"/>
          <w:sz w:val="20"/>
          <w:szCs w:val="20"/>
        </w:rPr>
        <w:t xml:space="preserve"> Respiratory Tract Infections/ or respiratory infection*.</w:t>
      </w:r>
      <w:proofErr w:type="spellStart"/>
      <w:r w:rsidRPr="00974C42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974C42">
        <w:rPr>
          <w:rFonts w:ascii="Times New Roman" w:hAnsi="Times New Roman" w:cs="Times New Roman"/>
          <w:sz w:val="20"/>
          <w:szCs w:val="20"/>
        </w:rPr>
        <w:t>.</w:t>
      </w:r>
    </w:p>
    <w:p w14:paraId="28C03358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 xml:space="preserve">10. </w:t>
      </w:r>
      <w:proofErr w:type="spellStart"/>
      <w:proofErr w:type="gramStart"/>
      <w:r w:rsidRPr="00974C42">
        <w:rPr>
          <w:rFonts w:ascii="Times New Roman" w:hAnsi="Times New Roman" w:cs="Times New Roman"/>
          <w:sz w:val="20"/>
          <w:szCs w:val="20"/>
        </w:rPr>
        <w:t>exp</w:t>
      </w:r>
      <w:proofErr w:type="spellEnd"/>
      <w:proofErr w:type="gramEnd"/>
      <w:r w:rsidRPr="00974C42">
        <w:rPr>
          <w:rFonts w:ascii="Times New Roman" w:hAnsi="Times New Roman" w:cs="Times New Roman"/>
          <w:sz w:val="20"/>
          <w:szCs w:val="20"/>
        </w:rPr>
        <w:t xml:space="preserve"> Respiratory Tract Diseases/ or respiratory disease*.</w:t>
      </w:r>
      <w:proofErr w:type="spellStart"/>
      <w:r w:rsidRPr="00974C42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974C42">
        <w:rPr>
          <w:rFonts w:ascii="Times New Roman" w:hAnsi="Times New Roman" w:cs="Times New Roman"/>
          <w:sz w:val="20"/>
          <w:szCs w:val="20"/>
        </w:rPr>
        <w:t>.</w:t>
      </w:r>
    </w:p>
    <w:p w14:paraId="707E929A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>11. 1 and 2</w:t>
      </w:r>
    </w:p>
    <w:p w14:paraId="42CB23C4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>12. 3 or 4 or 11</w:t>
      </w:r>
    </w:p>
    <w:p w14:paraId="0627FFEE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>13. 5 or 6</w:t>
      </w:r>
    </w:p>
    <w:p w14:paraId="47920C40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>14. 7 or 8 or 9 or 10</w:t>
      </w:r>
    </w:p>
    <w:p w14:paraId="48ECD555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>15. 12 and 13 and 14</w:t>
      </w:r>
    </w:p>
    <w:p w14:paraId="40C0EECD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 xml:space="preserve">16. </w:t>
      </w:r>
      <w:proofErr w:type="gramStart"/>
      <w:r w:rsidRPr="00974C42">
        <w:rPr>
          <w:rFonts w:ascii="Times New Roman" w:hAnsi="Times New Roman" w:cs="Times New Roman"/>
          <w:sz w:val="20"/>
          <w:szCs w:val="20"/>
        </w:rPr>
        <w:t>limit</w:t>
      </w:r>
      <w:proofErr w:type="gramEnd"/>
      <w:r w:rsidRPr="00974C42">
        <w:rPr>
          <w:rFonts w:ascii="Times New Roman" w:hAnsi="Times New Roman" w:cs="Times New Roman"/>
          <w:sz w:val="20"/>
          <w:szCs w:val="20"/>
        </w:rPr>
        <w:t xml:space="preserve"> 15 to (humans and </w:t>
      </w:r>
      <w:proofErr w:type="spellStart"/>
      <w:r w:rsidRPr="00974C42">
        <w:rPr>
          <w:rFonts w:ascii="Times New Roman" w:hAnsi="Times New Roman" w:cs="Times New Roman"/>
          <w:sz w:val="20"/>
          <w:szCs w:val="20"/>
        </w:rPr>
        <w:t>yr</w:t>
      </w:r>
      <w:proofErr w:type="spellEnd"/>
      <w:r w:rsidRPr="00974C42">
        <w:rPr>
          <w:rFonts w:ascii="Times New Roman" w:hAnsi="Times New Roman" w:cs="Times New Roman"/>
          <w:sz w:val="20"/>
          <w:szCs w:val="20"/>
        </w:rPr>
        <w:t xml:space="preserve">="1996 -Current" and ("all aged (65 and over)" or "aged (80 and over)"))  </w:t>
      </w:r>
    </w:p>
    <w:p w14:paraId="44960EE8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BC6AB5A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974C42">
        <w:rPr>
          <w:rFonts w:ascii="Times New Roman" w:hAnsi="Times New Roman" w:cs="Times New Roman"/>
          <w:b/>
          <w:sz w:val="20"/>
          <w:szCs w:val="20"/>
        </w:rPr>
        <w:t>Embase</w:t>
      </w:r>
      <w:proofErr w:type="spellEnd"/>
    </w:p>
    <w:p w14:paraId="1FA88A11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 xml:space="preserve">1. </w:t>
      </w:r>
      <w:proofErr w:type="gramStart"/>
      <w:r w:rsidRPr="00974C42">
        <w:rPr>
          <w:rFonts w:ascii="Times New Roman" w:hAnsi="Times New Roman" w:cs="Times New Roman"/>
          <w:sz w:val="20"/>
          <w:szCs w:val="20"/>
        </w:rPr>
        <w:t>virus</w:t>
      </w:r>
      <w:proofErr w:type="gramEnd"/>
      <w:r w:rsidRPr="00974C42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974C42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974C42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974C42">
        <w:rPr>
          <w:rFonts w:ascii="Times New Roman" w:hAnsi="Times New Roman" w:cs="Times New Roman"/>
          <w:sz w:val="20"/>
          <w:szCs w:val="20"/>
        </w:rPr>
        <w:t>or</w:t>
      </w:r>
      <w:proofErr w:type="gramEnd"/>
      <w:r w:rsidRPr="00974C4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74C42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974C42">
        <w:rPr>
          <w:rFonts w:ascii="Times New Roman" w:hAnsi="Times New Roman" w:cs="Times New Roman"/>
          <w:sz w:val="20"/>
          <w:szCs w:val="20"/>
        </w:rPr>
        <w:t xml:space="preserve"> virus/</w:t>
      </w:r>
    </w:p>
    <w:p w14:paraId="1FC57702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 xml:space="preserve">2. </w:t>
      </w:r>
      <w:proofErr w:type="spellStart"/>
      <w:proofErr w:type="gramStart"/>
      <w:r w:rsidRPr="00974C42">
        <w:rPr>
          <w:rFonts w:ascii="Times New Roman" w:hAnsi="Times New Roman" w:cs="Times New Roman"/>
          <w:sz w:val="20"/>
          <w:szCs w:val="20"/>
        </w:rPr>
        <w:t>exp</w:t>
      </w:r>
      <w:proofErr w:type="spellEnd"/>
      <w:proofErr w:type="gramEnd"/>
      <w:r w:rsidRPr="00974C42">
        <w:rPr>
          <w:rFonts w:ascii="Times New Roman" w:hAnsi="Times New Roman" w:cs="Times New Roman"/>
          <w:sz w:val="20"/>
          <w:szCs w:val="20"/>
        </w:rPr>
        <w:t xml:space="preserve"> virus infection/ or virus disease*.</w:t>
      </w:r>
      <w:proofErr w:type="spellStart"/>
      <w:r w:rsidRPr="00974C42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974C42">
        <w:rPr>
          <w:rFonts w:ascii="Times New Roman" w:hAnsi="Times New Roman" w:cs="Times New Roman"/>
          <w:sz w:val="20"/>
          <w:szCs w:val="20"/>
        </w:rPr>
        <w:t>.</w:t>
      </w:r>
    </w:p>
    <w:p w14:paraId="7573507B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 xml:space="preserve">3. </w:t>
      </w:r>
      <w:proofErr w:type="spellStart"/>
      <w:proofErr w:type="gramStart"/>
      <w:r w:rsidRPr="00974C42">
        <w:rPr>
          <w:rFonts w:ascii="Times New Roman" w:hAnsi="Times New Roman" w:cs="Times New Roman"/>
          <w:sz w:val="20"/>
          <w:szCs w:val="20"/>
        </w:rPr>
        <w:t>exp</w:t>
      </w:r>
      <w:proofErr w:type="spellEnd"/>
      <w:proofErr w:type="gramEnd"/>
      <w:r w:rsidRPr="00974C42">
        <w:rPr>
          <w:rFonts w:ascii="Times New Roman" w:hAnsi="Times New Roman" w:cs="Times New Roman"/>
          <w:sz w:val="20"/>
          <w:szCs w:val="20"/>
        </w:rPr>
        <w:t xml:space="preserve"> community acquired pneumonia/ or </w:t>
      </w:r>
      <w:proofErr w:type="spellStart"/>
      <w:r w:rsidRPr="00974C42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974C42">
        <w:rPr>
          <w:rFonts w:ascii="Times New Roman" w:hAnsi="Times New Roman" w:cs="Times New Roman"/>
          <w:sz w:val="20"/>
          <w:szCs w:val="20"/>
        </w:rPr>
        <w:t xml:space="preserve"> pneumonia/ or </w:t>
      </w:r>
      <w:proofErr w:type="spellStart"/>
      <w:r w:rsidRPr="00974C42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974C42">
        <w:rPr>
          <w:rFonts w:ascii="Times New Roman" w:hAnsi="Times New Roman" w:cs="Times New Roman"/>
          <w:sz w:val="20"/>
          <w:szCs w:val="20"/>
        </w:rPr>
        <w:t xml:space="preserve"> virus pneumonia/ or </w:t>
      </w:r>
      <w:proofErr w:type="spellStart"/>
      <w:r w:rsidRPr="00974C42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974C42">
        <w:rPr>
          <w:rFonts w:ascii="Times New Roman" w:hAnsi="Times New Roman" w:cs="Times New Roman"/>
          <w:sz w:val="20"/>
          <w:szCs w:val="20"/>
        </w:rPr>
        <w:t xml:space="preserve"> infectious pneumonia/ or pneumonia.mp.</w:t>
      </w:r>
    </w:p>
    <w:p w14:paraId="63E366D5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 xml:space="preserve">4. </w:t>
      </w:r>
      <w:proofErr w:type="gramStart"/>
      <w:r w:rsidRPr="00974C42">
        <w:rPr>
          <w:rFonts w:ascii="Times New Roman" w:hAnsi="Times New Roman" w:cs="Times New Roman"/>
          <w:sz w:val="20"/>
          <w:szCs w:val="20"/>
        </w:rPr>
        <w:t>bronchiolitis.mp</w:t>
      </w:r>
      <w:proofErr w:type="gramEnd"/>
      <w:r w:rsidRPr="00974C42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974C42">
        <w:rPr>
          <w:rFonts w:ascii="Times New Roman" w:hAnsi="Times New Roman" w:cs="Times New Roman"/>
          <w:sz w:val="20"/>
          <w:szCs w:val="20"/>
        </w:rPr>
        <w:t>or</w:t>
      </w:r>
      <w:proofErr w:type="gramEnd"/>
      <w:r w:rsidRPr="00974C4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74C42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974C42">
        <w:rPr>
          <w:rFonts w:ascii="Times New Roman" w:hAnsi="Times New Roman" w:cs="Times New Roman"/>
          <w:sz w:val="20"/>
          <w:szCs w:val="20"/>
        </w:rPr>
        <w:t xml:space="preserve"> bronchiolitis/ or </w:t>
      </w:r>
      <w:proofErr w:type="spellStart"/>
      <w:r w:rsidRPr="00974C42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974C42">
        <w:rPr>
          <w:rFonts w:ascii="Times New Roman" w:hAnsi="Times New Roman" w:cs="Times New Roman"/>
          <w:sz w:val="20"/>
          <w:szCs w:val="20"/>
        </w:rPr>
        <w:t xml:space="preserve"> viral bronchiolitis/</w:t>
      </w:r>
    </w:p>
    <w:p w14:paraId="25ECE5CD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 xml:space="preserve">5. </w:t>
      </w:r>
      <w:proofErr w:type="spellStart"/>
      <w:proofErr w:type="gramStart"/>
      <w:r w:rsidRPr="00974C42">
        <w:rPr>
          <w:rFonts w:ascii="Times New Roman" w:hAnsi="Times New Roman" w:cs="Times New Roman"/>
          <w:sz w:val="20"/>
          <w:szCs w:val="20"/>
        </w:rPr>
        <w:t>exp</w:t>
      </w:r>
      <w:proofErr w:type="spellEnd"/>
      <w:proofErr w:type="gramEnd"/>
      <w:r w:rsidRPr="00974C42">
        <w:rPr>
          <w:rFonts w:ascii="Times New Roman" w:hAnsi="Times New Roman" w:cs="Times New Roman"/>
          <w:sz w:val="20"/>
          <w:szCs w:val="20"/>
        </w:rPr>
        <w:t xml:space="preserve"> respiratory tract infection/ or </w:t>
      </w:r>
      <w:proofErr w:type="spellStart"/>
      <w:r w:rsidRPr="00974C42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974C42">
        <w:rPr>
          <w:rFonts w:ascii="Times New Roman" w:hAnsi="Times New Roman" w:cs="Times New Roman"/>
          <w:sz w:val="20"/>
          <w:szCs w:val="20"/>
        </w:rPr>
        <w:t xml:space="preserve"> lower respiratory tract infection/ or respiratory infection*.</w:t>
      </w:r>
      <w:proofErr w:type="spellStart"/>
      <w:r w:rsidRPr="00974C42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974C42">
        <w:rPr>
          <w:rFonts w:ascii="Times New Roman" w:hAnsi="Times New Roman" w:cs="Times New Roman"/>
          <w:sz w:val="20"/>
          <w:szCs w:val="20"/>
        </w:rPr>
        <w:t>.</w:t>
      </w:r>
    </w:p>
    <w:p w14:paraId="0C38BCF2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 xml:space="preserve">6. </w:t>
      </w:r>
      <w:proofErr w:type="spellStart"/>
      <w:proofErr w:type="gramStart"/>
      <w:r w:rsidRPr="00974C42">
        <w:rPr>
          <w:rFonts w:ascii="Times New Roman" w:hAnsi="Times New Roman" w:cs="Times New Roman"/>
          <w:sz w:val="20"/>
          <w:szCs w:val="20"/>
        </w:rPr>
        <w:t>exp</w:t>
      </w:r>
      <w:proofErr w:type="spellEnd"/>
      <w:proofErr w:type="gramEnd"/>
      <w:r w:rsidRPr="00974C42">
        <w:rPr>
          <w:rFonts w:ascii="Times New Roman" w:hAnsi="Times New Roman" w:cs="Times New Roman"/>
          <w:sz w:val="20"/>
          <w:szCs w:val="20"/>
        </w:rPr>
        <w:t xml:space="preserve"> respiratory tract disease/ or respiratory disease*.</w:t>
      </w:r>
      <w:proofErr w:type="spellStart"/>
      <w:r w:rsidRPr="00974C42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974C42">
        <w:rPr>
          <w:rFonts w:ascii="Times New Roman" w:hAnsi="Times New Roman" w:cs="Times New Roman"/>
          <w:sz w:val="20"/>
          <w:szCs w:val="20"/>
        </w:rPr>
        <w:t>.</w:t>
      </w:r>
    </w:p>
    <w:p w14:paraId="77B550B9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 xml:space="preserve">7. </w:t>
      </w:r>
      <w:proofErr w:type="spellStart"/>
      <w:proofErr w:type="gramStart"/>
      <w:r w:rsidRPr="00974C42">
        <w:rPr>
          <w:rFonts w:ascii="Times New Roman" w:hAnsi="Times New Roman" w:cs="Times New Roman"/>
          <w:sz w:val="20"/>
          <w:szCs w:val="20"/>
        </w:rPr>
        <w:t>exp</w:t>
      </w:r>
      <w:proofErr w:type="spellEnd"/>
      <w:proofErr w:type="gramEnd"/>
      <w:r w:rsidRPr="00974C42">
        <w:rPr>
          <w:rFonts w:ascii="Times New Roman" w:hAnsi="Times New Roman" w:cs="Times New Roman"/>
          <w:sz w:val="20"/>
          <w:szCs w:val="20"/>
        </w:rPr>
        <w:t xml:space="preserve"> case control study/ or case control.mp.</w:t>
      </w:r>
    </w:p>
    <w:p w14:paraId="01E6CDFC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>8. (case* adj2 control*).</w:t>
      </w:r>
      <w:proofErr w:type="spellStart"/>
      <w:r w:rsidRPr="00974C42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974C42">
        <w:rPr>
          <w:rFonts w:ascii="Times New Roman" w:hAnsi="Times New Roman" w:cs="Times New Roman"/>
          <w:sz w:val="20"/>
          <w:szCs w:val="20"/>
        </w:rPr>
        <w:t>. [</w:t>
      </w:r>
      <w:proofErr w:type="spellStart"/>
      <w:r w:rsidRPr="00974C42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974C42">
        <w:rPr>
          <w:rFonts w:ascii="Times New Roman" w:hAnsi="Times New Roman" w:cs="Times New Roman"/>
          <w:sz w:val="20"/>
          <w:szCs w:val="20"/>
        </w:rPr>
        <w:t>=title, abstract, subject headings, heading word, drug trade name, original title, device manufacturer, drug manufacturer, device trade name, keyword]</w:t>
      </w:r>
    </w:p>
    <w:p w14:paraId="0E78EAEE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 xml:space="preserve">9. </w:t>
      </w:r>
      <w:proofErr w:type="gramStart"/>
      <w:r w:rsidRPr="00974C42">
        <w:rPr>
          <w:rFonts w:ascii="Times New Roman" w:hAnsi="Times New Roman" w:cs="Times New Roman"/>
          <w:sz w:val="20"/>
          <w:szCs w:val="20"/>
        </w:rPr>
        <w:t>prospective</w:t>
      </w:r>
      <w:proofErr w:type="gramEnd"/>
      <w:r w:rsidRPr="00974C42">
        <w:rPr>
          <w:rFonts w:ascii="Times New Roman" w:hAnsi="Times New Roman" w:cs="Times New Roman"/>
          <w:sz w:val="20"/>
          <w:szCs w:val="20"/>
        </w:rPr>
        <w:t xml:space="preserve"> study.mp. </w:t>
      </w:r>
      <w:proofErr w:type="gramStart"/>
      <w:r w:rsidRPr="00974C42">
        <w:rPr>
          <w:rFonts w:ascii="Times New Roman" w:hAnsi="Times New Roman" w:cs="Times New Roman"/>
          <w:sz w:val="20"/>
          <w:szCs w:val="20"/>
        </w:rPr>
        <w:t>or</w:t>
      </w:r>
      <w:proofErr w:type="gramEnd"/>
      <w:r w:rsidRPr="00974C4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74C42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974C42">
        <w:rPr>
          <w:rFonts w:ascii="Times New Roman" w:hAnsi="Times New Roman" w:cs="Times New Roman"/>
          <w:sz w:val="20"/>
          <w:szCs w:val="20"/>
        </w:rPr>
        <w:t xml:space="preserve"> prospective study/</w:t>
      </w:r>
    </w:p>
    <w:p w14:paraId="4FD970A6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 xml:space="preserve">10. </w:t>
      </w:r>
      <w:proofErr w:type="gramStart"/>
      <w:r w:rsidRPr="00974C42">
        <w:rPr>
          <w:rFonts w:ascii="Times New Roman" w:hAnsi="Times New Roman" w:cs="Times New Roman"/>
          <w:sz w:val="20"/>
          <w:szCs w:val="20"/>
        </w:rPr>
        <w:t>control</w:t>
      </w:r>
      <w:proofErr w:type="gramEnd"/>
      <w:r w:rsidRPr="00974C42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974C42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974C42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974C42">
        <w:rPr>
          <w:rFonts w:ascii="Times New Roman" w:hAnsi="Times New Roman" w:cs="Times New Roman"/>
          <w:sz w:val="20"/>
          <w:szCs w:val="20"/>
        </w:rPr>
        <w:t>or</w:t>
      </w:r>
      <w:proofErr w:type="gramEnd"/>
      <w:r w:rsidRPr="00974C4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74C42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974C42">
        <w:rPr>
          <w:rFonts w:ascii="Times New Roman" w:hAnsi="Times New Roman" w:cs="Times New Roman"/>
          <w:sz w:val="20"/>
          <w:szCs w:val="20"/>
        </w:rPr>
        <w:t xml:space="preserve"> control group/ or </w:t>
      </w:r>
      <w:proofErr w:type="spellStart"/>
      <w:r w:rsidRPr="00974C42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974C42">
        <w:rPr>
          <w:rFonts w:ascii="Times New Roman" w:hAnsi="Times New Roman" w:cs="Times New Roman"/>
          <w:sz w:val="20"/>
          <w:szCs w:val="20"/>
        </w:rPr>
        <w:t xml:space="preserve"> control/</w:t>
      </w:r>
    </w:p>
    <w:p w14:paraId="63C36605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>11. 1 or 2</w:t>
      </w:r>
    </w:p>
    <w:p w14:paraId="5A2DC63A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>12. 3 or 4 or 5 or 6</w:t>
      </w:r>
    </w:p>
    <w:p w14:paraId="291A74F1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>13. 9 and 10</w:t>
      </w:r>
    </w:p>
    <w:p w14:paraId="7704FB2B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>14. 7 or 8 or 13</w:t>
      </w:r>
    </w:p>
    <w:p w14:paraId="1524949D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>15. 11 and 12 and 14</w:t>
      </w:r>
    </w:p>
    <w:p w14:paraId="37660568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 xml:space="preserve">16. </w:t>
      </w:r>
      <w:proofErr w:type="gramStart"/>
      <w:r w:rsidRPr="00974C42">
        <w:rPr>
          <w:rFonts w:ascii="Times New Roman" w:hAnsi="Times New Roman" w:cs="Times New Roman"/>
          <w:sz w:val="20"/>
          <w:szCs w:val="20"/>
        </w:rPr>
        <w:t>limit</w:t>
      </w:r>
      <w:proofErr w:type="gramEnd"/>
      <w:r w:rsidRPr="00974C42">
        <w:rPr>
          <w:rFonts w:ascii="Times New Roman" w:hAnsi="Times New Roman" w:cs="Times New Roman"/>
          <w:sz w:val="20"/>
          <w:szCs w:val="20"/>
        </w:rPr>
        <w:t xml:space="preserve"> 15 to (human and </w:t>
      </w:r>
      <w:proofErr w:type="spellStart"/>
      <w:r w:rsidRPr="00974C42">
        <w:rPr>
          <w:rFonts w:ascii="Times New Roman" w:hAnsi="Times New Roman" w:cs="Times New Roman"/>
          <w:sz w:val="20"/>
          <w:szCs w:val="20"/>
        </w:rPr>
        <w:t>yr</w:t>
      </w:r>
      <w:proofErr w:type="spellEnd"/>
      <w:r w:rsidRPr="00974C42">
        <w:rPr>
          <w:rFonts w:ascii="Times New Roman" w:hAnsi="Times New Roman" w:cs="Times New Roman"/>
          <w:sz w:val="20"/>
          <w:szCs w:val="20"/>
        </w:rPr>
        <w:t>="1996 -Current" and aged &lt;65+ years&gt;)</w:t>
      </w:r>
    </w:p>
    <w:p w14:paraId="5FEA2D5D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5DB26AC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974C42">
        <w:rPr>
          <w:rFonts w:ascii="Times New Roman" w:hAnsi="Times New Roman" w:cs="Times New Roman"/>
          <w:b/>
          <w:sz w:val="20"/>
          <w:szCs w:val="20"/>
        </w:rPr>
        <w:t>Global Health</w:t>
      </w:r>
    </w:p>
    <w:p w14:paraId="33675ED0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 xml:space="preserve">1. </w:t>
      </w:r>
      <w:proofErr w:type="gramStart"/>
      <w:r w:rsidRPr="00974C42">
        <w:rPr>
          <w:rFonts w:ascii="Times New Roman" w:hAnsi="Times New Roman" w:cs="Times New Roman"/>
          <w:sz w:val="20"/>
          <w:szCs w:val="20"/>
        </w:rPr>
        <w:t>virus.mp</w:t>
      </w:r>
      <w:proofErr w:type="gramEnd"/>
      <w:r w:rsidRPr="00974C42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974C42">
        <w:rPr>
          <w:rFonts w:ascii="Times New Roman" w:hAnsi="Times New Roman" w:cs="Times New Roman"/>
          <w:sz w:val="20"/>
          <w:szCs w:val="20"/>
        </w:rPr>
        <w:t>or</w:t>
      </w:r>
      <w:proofErr w:type="gramEnd"/>
      <w:r w:rsidRPr="00974C4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74C42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974C42">
        <w:rPr>
          <w:rFonts w:ascii="Times New Roman" w:hAnsi="Times New Roman" w:cs="Times New Roman"/>
          <w:sz w:val="20"/>
          <w:szCs w:val="20"/>
        </w:rPr>
        <w:t xml:space="preserve"> viruses/</w:t>
      </w:r>
    </w:p>
    <w:p w14:paraId="1FAD3299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 xml:space="preserve">2. </w:t>
      </w:r>
      <w:proofErr w:type="gramStart"/>
      <w:r w:rsidRPr="00974C42">
        <w:rPr>
          <w:rFonts w:ascii="Times New Roman" w:hAnsi="Times New Roman" w:cs="Times New Roman"/>
          <w:sz w:val="20"/>
          <w:szCs w:val="20"/>
        </w:rPr>
        <w:t>viral</w:t>
      </w:r>
      <w:proofErr w:type="gramEnd"/>
      <w:r w:rsidRPr="00974C42">
        <w:rPr>
          <w:rFonts w:ascii="Times New Roman" w:hAnsi="Times New Roman" w:cs="Times New Roman"/>
          <w:sz w:val="20"/>
          <w:szCs w:val="20"/>
        </w:rPr>
        <w:t xml:space="preserve"> disease*.</w:t>
      </w:r>
      <w:proofErr w:type="spellStart"/>
      <w:r w:rsidRPr="00974C42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974C42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974C42">
        <w:rPr>
          <w:rFonts w:ascii="Times New Roman" w:hAnsi="Times New Roman" w:cs="Times New Roman"/>
          <w:sz w:val="20"/>
          <w:szCs w:val="20"/>
        </w:rPr>
        <w:t>or</w:t>
      </w:r>
      <w:proofErr w:type="gramEnd"/>
      <w:r w:rsidRPr="00974C42">
        <w:rPr>
          <w:rFonts w:ascii="Times New Roman" w:hAnsi="Times New Roman" w:cs="Times New Roman"/>
          <w:sz w:val="20"/>
          <w:szCs w:val="20"/>
        </w:rPr>
        <w:t xml:space="preserve"> viral diseases.sh.</w:t>
      </w:r>
    </w:p>
    <w:p w14:paraId="527AD3AC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 xml:space="preserve">3. </w:t>
      </w:r>
      <w:proofErr w:type="spellStart"/>
      <w:proofErr w:type="gramStart"/>
      <w:r w:rsidRPr="00974C42">
        <w:rPr>
          <w:rFonts w:ascii="Times New Roman" w:hAnsi="Times New Roman" w:cs="Times New Roman"/>
          <w:sz w:val="20"/>
          <w:szCs w:val="20"/>
        </w:rPr>
        <w:t>exp</w:t>
      </w:r>
      <w:proofErr w:type="spellEnd"/>
      <w:proofErr w:type="gramEnd"/>
      <w:r w:rsidRPr="00974C42">
        <w:rPr>
          <w:rFonts w:ascii="Times New Roman" w:hAnsi="Times New Roman" w:cs="Times New Roman"/>
          <w:sz w:val="20"/>
          <w:szCs w:val="20"/>
        </w:rPr>
        <w:t xml:space="preserve"> community acquired pneumonia/ or pneumonia.mp. </w:t>
      </w:r>
      <w:proofErr w:type="gramStart"/>
      <w:r w:rsidRPr="00974C42">
        <w:rPr>
          <w:rFonts w:ascii="Times New Roman" w:hAnsi="Times New Roman" w:cs="Times New Roman"/>
          <w:sz w:val="20"/>
          <w:szCs w:val="20"/>
        </w:rPr>
        <w:t>or</w:t>
      </w:r>
      <w:proofErr w:type="gramEnd"/>
      <w:r w:rsidRPr="00974C4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74C42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974C42">
        <w:rPr>
          <w:rFonts w:ascii="Times New Roman" w:hAnsi="Times New Roman" w:cs="Times New Roman"/>
          <w:sz w:val="20"/>
          <w:szCs w:val="20"/>
        </w:rPr>
        <w:t xml:space="preserve"> pneumonia/</w:t>
      </w:r>
    </w:p>
    <w:p w14:paraId="4D176140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 xml:space="preserve">4. </w:t>
      </w:r>
      <w:proofErr w:type="gramStart"/>
      <w:r w:rsidRPr="00974C42">
        <w:rPr>
          <w:rFonts w:ascii="Times New Roman" w:hAnsi="Times New Roman" w:cs="Times New Roman"/>
          <w:sz w:val="20"/>
          <w:szCs w:val="20"/>
        </w:rPr>
        <w:t>bronchiolitis.mp</w:t>
      </w:r>
      <w:proofErr w:type="gramEnd"/>
      <w:r w:rsidRPr="00974C42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974C42">
        <w:rPr>
          <w:rFonts w:ascii="Times New Roman" w:hAnsi="Times New Roman" w:cs="Times New Roman"/>
          <w:sz w:val="20"/>
          <w:szCs w:val="20"/>
        </w:rPr>
        <w:t>or</w:t>
      </w:r>
      <w:proofErr w:type="gramEnd"/>
      <w:r w:rsidRPr="00974C4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74C42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974C42">
        <w:rPr>
          <w:rFonts w:ascii="Times New Roman" w:hAnsi="Times New Roman" w:cs="Times New Roman"/>
          <w:sz w:val="20"/>
          <w:szCs w:val="20"/>
        </w:rPr>
        <w:t xml:space="preserve"> bronchiolitis/</w:t>
      </w:r>
    </w:p>
    <w:p w14:paraId="14FAA015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 xml:space="preserve">5. </w:t>
      </w:r>
      <w:proofErr w:type="gramStart"/>
      <w:r w:rsidRPr="00974C42">
        <w:rPr>
          <w:rFonts w:ascii="Times New Roman" w:hAnsi="Times New Roman" w:cs="Times New Roman"/>
          <w:sz w:val="20"/>
          <w:szCs w:val="20"/>
        </w:rPr>
        <w:t>respiratory</w:t>
      </w:r>
      <w:proofErr w:type="gramEnd"/>
      <w:r w:rsidRPr="00974C42">
        <w:rPr>
          <w:rFonts w:ascii="Times New Roman" w:hAnsi="Times New Roman" w:cs="Times New Roman"/>
          <w:sz w:val="20"/>
          <w:szCs w:val="20"/>
        </w:rPr>
        <w:t xml:space="preserve"> infection*.</w:t>
      </w:r>
      <w:proofErr w:type="spellStart"/>
      <w:r w:rsidRPr="00974C42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974C42">
        <w:rPr>
          <w:rFonts w:ascii="Times New Roman" w:hAnsi="Times New Roman" w:cs="Times New Roman"/>
          <w:sz w:val="20"/>
          <w:szCs w:val="20"/>
        </w:rPr>
        <w:t>.</w:t>
      </w:r>
    </w:p>
    <w:p w14:paraId="6DDBF235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 xml:space="preserve">6. </w:t>
      </w:r>
      <w:proofErr w:type="gramStart"/>
      <w:r w:rsidRPr="00974C42">
        <w:rPr>
          <w:rFonts w:ascii="Times New Roman" w:hAnsi="Times New Roman" w:cs="Times New Roman"/>
          <w:sz w:val="20"/>
          <w:szCs w:val="20"/>
        </w:rPr>
        <w:t>respiratory</w:t>
      </w:r>
      <w:proofErr w:type="gramEnd"/>
      <w:r w:rsidRPr="00974C42">
        <w:rPr>
          <w:rFonts w:ascii="Times New Roman" w:hAnsi="Times New Roman" w:cs="Times New Roman"/>
          <w:sz w:val="20"/>
          <w:szCs w:val="20"/>
        </w:rPr>
        <w:t xml:space="preserve"> disease*.</w:t>
      </w:r>
      <w:proofErr w:type="spellStart"/>
      <w:r w:rsidRPr="00974C42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974C42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974C42">
        <w:rPr>
          <w:rFonts w:ascii="Times New Roman" w:hAnsi="Times New Roman" w:cs="Times New Roman"/>
          <w:sz w:val="20"/>
          <w:szCs w:val="20"/>
        </w:rPr>
        <w:t>or</w:t>
      </w:r>
      <w:proofErr w:type="gramEnd"/>
      <w:r w:rsidRPr="00974C42">
        <w:rPr>
          <w:rFonts w:ascii="Times New Roman" w:hAnsi="Times New Roman" w:cs="Times New Roman"/>
          <w:sz w:val="20"/>
          <w:szCs w:val="20"/>
        </w:rPr>
        <w:t xml:space="preserve"> respiratory diseases.sh.</w:t>
      </w:r>
    </w:p>
    <w:p w14:paraId="29E7DE61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 xml:space="preserve">7. </w:t>
      </w:r>
      <w:proofErr w:type="gramStart"/>
      <w:r w:rsidRPr="00974C42">
        <w:rPr>
          <w:rFonts w:ascii="Times New Roman" w:hAnsi="Times New Roman" w:cs="Times New Roman"/>
          <w:sz w:val="20"/>
          <w:szCs w:val="20"/>
        </w:rPr>
        <w:t>case</w:t>
      </w:r>
      <w:proofErr w:type="gramEnd"/>
      <w:r w:rsidRPr="00974C42">
        <w:rPr>
          <w:rFonts w:ascii="Times New Roman" w:hAnsi="Times New Roman" w:cs="Times New Roman"/>
          <w:sz w:val="20"/>
          <w:szCs w:val="20"/>
        </w:rPr>
        <w:t xml:space="preserve"> control.mp.</w:t>
      </w:r>
    </w:p>
    <w:p w14:paraId="3F4B0448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 xml:space="preserve">8. </w:t>
      </w:r>
      <w:proofErr w:type="spellStart"/>
      <w:proofErr w:type="gramStart"/>
      <w:r w:rsidRPr="00974C42">
        <w:rPr>
          <w:rFonts w:ascii="Times New Roman" w:hAnsi="Times New Roman" w:cs="Times New Roman"/>
          <w:sz w:val="20"/>
          <w:szCs w:val="20"/>
        </w:rPr>
        <w:t>exp</w:t>
      </w:r>
      <w:proofErr w:type="spellEnd"/>
      <w:proofErr w:type="gramEnd"/>
      <w:r w:rsidRPr="00974C42">
        <w:rPr>
          <w:rFonts w:ascii="Times New Roman" w:hAnsi="Times New Roman" w:cs="Times New Roman"/>
          <w:sz w:val="20"/>
          <w:szCs w:val="20"/>
        </w:rPr>
        <w:t xml:space="preserve"> case-control studies/</w:t>
      </w:r>
    </w:p>
    <w:p w14:paraId="3BF01E37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>9. (case* adj2 control*).</w:t>
      </w:r>
      <w:proofErr w:type="spellStart"/>
      <w:r w:rsidRPr="00974C42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974C42">
        <w:rPr>
          <w:rFonts w:ascii="Times New Roman" w:hAnsi="Times New Roman" w:cs="Times New Roman"/>
          <w:sz w:val="20"/>
          <w:szCs w:val="20"/>
        </w:rPr>
        <w:t>. [</w:t>
      </w:r>
      <w:proofErr w:type="spellStart"/>
      <w:proofErr w:type="gramStart"/>
      <w:r w:rsidRPr="00974C42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974C42">
        <w:rPr>
          <w:rFonts w:ascii="Times New Roman" w:hAnsi="Times New Roman" w:cs="Times New Roman"/>
          <w:sz w:val="20"/>
          <w:szCs w:val="20"/>
        </w:rPr>
        <w:t>=</w:t>
      </w:r>
      <w:proofErr w:type="gramEnd"/>
      <w:r w:rsidRPr="00974C42">
        <w:rPr>
          <w:rFonts w:ascii="Times New Roman" w:hAnsi="Times New Roman" w:cs="Times New Roman"/>
          <w:sz w:val="20"/>
          <w:szCs w:val="20"/>
        </w:rPr>
        <w:t>abstract, title, original title, broad terms, heading words]</w:t>
      </w:r>
    </w:p>
    <w:p w14:paraId="05C3F894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 xml:space="preserve">10. </w:t>
      </w:r>
      <w:proofErr w:type="gramStart"/>
      <w:r w:rsidRPr="00974C42">
        <w:rPr>
          <w:rFonts w:ascii="Times New Roman" w:hAnsi="Times New Roman" w:cs="Times New Roman"/>
          <w:sz w:val="20"/>
          <w:szCs w:val="20"/>
        </w:rPr>
        <w:t>prospective</w:t>
      </w:r>
      <w:proofErr w:type="gramEnd"/>
      <w:r w:rsidRPr="00974C42">
        <w:rPr>
          <w:rFonts w:ascii="Times New Roman" w:hAnsi="Times New Roman" w:cs="Times New Roman"/>
          <w:sz w:val="20"/>
          <w:szCs w:val="20"/>
        </w:rPr>
        <w:t xml:space="preserve"> study.mp.</w:t>
      </w:r>
    </w:p>
    <w:p w14:paraId="4A23FC03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 xml:space="preserve">11. </w:t>
      </w:r>
      <w:proofErr w:type="spellStart"/>
      <w:proofErr w:type="gramStart"/>
      <w:r w:rsidRPr="00974C42">
        <w:rPr>
          <w:rFonts w:ascii="Times New Roman" w:hAnsi="Times New Roman" w:cs="Times New Roman"/>
          <w:sz w:val="20"/>
          <w:szCs w:val="20"/>
        </w:rPr>
        <w:t>exp</w:t>
      </w:r>
      <w:proofErr w:type="spellEnd"/>
      <w:proofErr w:type="gramEnd"/>
      <w:r w:rsidRPr="00974C42">
        <w:rPr>
          <w:rFonts w:ascii="Times New Roman" w:hAnsi="Times New Roman" w:cs="Times New Roman"/>
          <w:sz w:val="20"/>
          <w:szCs w:val="20"/>
        </w:rPr>
        <w:t xml:space="preserve"> control/ or control*.</w:t>
      </w:r>
      <w:proofErr w:type="spellStart"/>
      <w:r w:rsidRPr="00974C42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974C42">
        <w:rPr>
          <w:rFonts w:ascii="Times New Roman" w:hAnsi="Times New Roman" w:cs="Times New Roman"/>
          <w:sz w:val="20"/>
          <w:szCs w:val="20"/>
        </w:rPr>
        <w:t>.</w:t>
      </w:r>
    </w:p>
    <w:p w14:paraId="6187EC69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>12. 1 or 2</w:t>
      </w:r>
    </w:p>
    <w:p w14:paraId="36855282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>13. 3 or 4 or 5 or 6</w:t>
      </w:r>
    </w:p>
    <w:p w14:paraId="33BB2151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>14. 10 and 11</w:t>
      </w:r>
    </w:p>
    <w:p w14:paraId="2CF9DCF8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>15. 7 or 8 or 9 or 14</w:t>
      </w:r>
    </w:p>
    <w:p w14:paraId="089EE6F2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>16. 12 and 13 and 15</w:t>
      </w:r>
    </w:p>
    <w:p w14:paraId="530E8504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974C42">
        <w:rPr>
          <w:rFonts w:ascii="Times New Roman" w:hAnsi="Times New Roman" w:cs="Times New Roman"/>
          <w:sz w:val="20"/>
          <w:szCs w:val="20"/>
        </w:rPr>
        <w:t xml:space="preserve">17. </w:t>
      </w:r>
      <w:proofErr w:type="gramStart"/>
      <w:r w:rsidRPr="00974C42">
        <w:rPr>
          <w:rFonts w:ascii="Times New Roman" w:hAnsi="Times New Roman" w:cs="Times New Roman"/>
          <w:sz w:val="20"/>
          <w:szCs w:val="20"/>
        </w:rPr>
        <w:t>limit</w:t>
      </w:r>
      <w:proofErr w:type="gramEnd"/>
      <w:r w:rsidRPr="00974C42">
        <w:rPr>
          <w:rFonts w:ascii="Times New Roman" w:hAnsi="Times New Roman" w:cs="Times New Roman"/>
          <w:sz w:val="20"/>
          <w:szCs w:val="20"/>
        </w:rPr>
        <w:t xml:space="preserve"> 16 to </w:t>
      </w:r>
      <w:proofErr w:type="spellStart"/>
      <w:r w:rsidRPr="00974C42">
        <w:rPr>
          <w:rFonts w:ascii="Times New Roman" w:hAnsi="Times New Roman" w:cs="Times New Roman"/>
          <w:sz w:val="20"/>
          <w:szCs w:val="20"/>
        </w:rPr>
        <w:t>yr</w:t>
      </w:r>
      <w:proofErr w:type="spellEnd"/>
      <w:r w:rsidRPr="00974C42">
        <w:rPr>
          <w:rFonts w:ascii="Times New Roman" w:hAnsi="Times New Roman" w:cs="Times New Roman"/>
          <w:sz w:val="20"/>
          <w:szCs w:val="20"/>
        </w:rPr>
        <w:t>="1996 -Current"</w:t>
      </w:r>
    </w:p>
    <w:p w14:paraId="6F11BFA5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6F20AF0" w14:textId="77777777" w:rsidR="00A72381" w:rsidRPr="00974C42" w:rsidRDefault="00A72381" w:rsidP="00A7238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974C42">
        <w:rPr>
          <w:rFonts w:ascii="Times New Roman" w:hAnsi="Times New Roman" w:cs="Times New Roman"/>
          <w:b/>
          <w:sz w:val="20"/>
          <w:szCs w:val="20"/>
        </w:rPr>
        <w:t xml:space="preserve">LILACS </w:t>
      </w:r>
    </w:p>
    <w:p w14:paraId="5E9A658A" w14:textId="77777777" w:rsidR="00A72381" w:rsidRPr="00974C42" w:rsidRDefault="00A72381" w:rsidP="00A72381">
      <w:pPr>
        <w:spacing w:after="0" w:line="240" w:lineRule="auto"/>
        <w:rPr>
          <w:rFonts w:ascii="Times New Roman" w:eastAsia="Times New Roman" w:hAnsi="Times New Roman" w:cs="Times New Roman"/>
          <w:color w:val="0A0905"/>
          <w:sz w:val="20"/>
          <w:szCs w:val="20"/>
        </w:rPr>
      </w:pPr>
      <w:proofErr w:type="spellStart"/>
      <w:proofErr w:type="gramStart"/>
      <w:r w:rsidRPr="00974C42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974C42">
        <w:rPr>
          <w:rFonts w:ascii="Times New Roman" w:hAnsi="Times New Roman" w:cs="Times New Roman"/>
          <w:sz w:val="20"/>
          <w:szCs w:val="20"/>
        </w:rPr>
        <w:t>:</w:t>
      </w:r>
      <w:proofErr w:type="gramEnd"/>
      <w:r w:rsidRPr="00974C42">
        <w:rPr>
          <w:rFonts w:ascii="Times New Roman" w:hAnsi="Times New Roman" w:cs="Times New Roman"/>
          <w:sz w:val="20"/>
          <w:szCs w:val="20"/>
        </w:rPr>
        <w:t xml:space="preserve">(virus OR viral) AND </w:t>
      </w:r>
      <w:proofErr w:type="spellStart"/>
      <w:r w:rsidRPr="00974C42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974C42">
        <w:rPr>
          <w:rFonts w:ascii="Times New Roman" w:hAnsi="Times New Roman" w:cs="Times New Roman"/>
          <w:sz w:val="20"/>
          <w:szCs w:val="20"/>
        </w:rPr>
        <w:t xml:space="preserve">:(pneumonia OR bronchiolitis OR </w:t>
      </w:r>
      <w:proofErr w:type="spellStart"/>
      <w:r w:rsidRPr="00974C42">
        <w:rPr>
          <w:rFonts w:ascii="Times New Roman" w:hAnsi="Times New Roman" w:cs="Times New Roman"/>
          <w:sz w:val="20"/>
          <w:szCs w:val="20"/>
        </w:rPr>
        <w:t>alri</w:t>
      </w:r>
      <w:proofErr w:type="spellEnd"/>
      <w:r w:rsidRPr="00974C42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974C42">
        <w:rPr>
          <w:rFonts w:ascii="Times New Roman" w:hAnsi="Times New Roman" w:cs="Times New Roman"/>
          <w:sz w:val="20"/>
          <w:szCs w:val="20"/>
        </w:rPr>
        <w:t>lrti</w:t>
      </w:r>
      <w:proofErr w:type="spellEnd"/>
      <w:r w:rsidRPr="00974C42">
        <w:rPr>
          <w:rFonts w:ascii="Times New Roman" w:hAnsi="Times New Roman" w:cs="Times New Roman"/>
          <w:sz w:val="20"/>
          <w:szCs w:val="20"/>
        </w:rPr>
        <w:t xml:space="preserve"> OR "lower respiratory" OR "respiratory infection") AND </w:t>
      </w:r>
      <w:proofErr w:type="spellStart"/>
      <w:r w:rsidRPr="00974C42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974C42">
        <w:rPr>
          <w:rFonts w:ascii="Times New Roman" w:hAnsi="Times New Roman" w:cs="Times New Roman"/>
          <w:sz w:val="20"/>
          <w:szCs w:val="20"/>
        </w:rPr>
        <w:t>:(control)</w:t>
      </w:r>
    </w:p>
    <w:p w14:paraId="64363C7E" w14:textId="77777777" w:rsidR="00A72381" w:rsidRPr="00242A9E" w:rsidRDefault="00A72381" w:rsidP="00A72381">
      <w:pPr>
        <w:spacing w:after="0" w:line="240" w:lineRule="auto"/>
        <w:rPr>
          <w:rFonts w:ascii="Times New Roman" w:eastAsia="Times New Roman" w:hAnsi="Times New Roman" w:cs="Times New Roman"/>
          <w:color w:val="0A0905"/>
          <w:sz w:val="20"/>
          <w:szCs w:val="20"/>
        </w:rPr>
      </w:pPr>
    </w:p>
    <w:p w14:paraId="0FBB940E" w14:textId="77777777" w:rsidR="00A72381" w:rsidRPr="00242A9E" w:rsidRDefault="00A72381" w:rsidP="00A7238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242A9E">
        <w:rPr>
          <w:rFonts w:ascii="Times New Roman" w:hAnsi="Times New Roman" w:cs="Times New Roman"/>
          <w:b/>
          <w:sz w:val="20"/>
          <w:szCs w:val="20"/>
        </w:rPr>
        <w:t xml:space="preserve">CNKI </w:t>
      </w:r>
    </w:p>
    <w:p w14:paraId="2A2B8E3E" w14:textId="77777777" w:rsidR="00A72381" w:rsidRPr="00242A9E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2A9E">
        <w:rPr>
          <w:rFonts w:ascii="Times New Roman" w:hAnsi="Times New Roman" w:cs="Times New Roman"/>
          <w:sz w:val="20"/>
          <w:szCs w:val="20"/>
        </w:rPr>
        <w:t xml:space="preserve">        Topic: respiratory infection or pneumonia (vague) </w:t>
      </w:r>
    </w:p>
    <w:p w14:paraId="63FC99FE" w14:textId="77777777" w:rsidR="00A72381" w:rsidRPr="00242A9E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2A9E">
        <w:rPr>
          <w:rFonts w:ascii="Times New Roman" w:hAnsi="Times New Roman" w:cs="Times New Roman"/>
          <w:sz w:val="20"/>
          <w:szCs w:val="20"/>
        </w:rPr>
        <w:t>And Topic: virus (vague)</w:t>
      </w:r>
    </w:p>
    <w:p w14:paraId="6CAC8B53" w14:textId="77777777" w:rsidR="00A72381" w:rsidRPr="00242A9E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2A9E">
        <w:rPr>
          <w:rFonts w:ascii="Times New Roman" w:hAnsi="Times New Roman" w:cs="Times New Roman"/>
          <w:sz w:val="20"/>
          <w:szCs w:val="20"/>
        </w:rPr>
        <w:t>And Topic: case control (vague)</w:t>
      </w:r>
    </w:p>
    <w:p w14:paraId="3269D821" w14:textId="77777777" w:rsidR="00A72381" w:rsidRPr="00242A9E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nd Topic: adult</w:t>
      </w:r>
      <w:r w:rsidRPr="00242A9E">
        <w:rPr>
          <w:rFonts w:ascii="Times New Roman" w:hAnsi="Times New Roman" w:cs="Times New Roman"/>
          <w:sz w:val="20"/>
          <w:szCs w:val="20"/>
        </w:rPr>
        <w:t xml:space="preserve"> (vague) </w:t>
      </w:r>
    </w:p>
    <w:p w14:paraId="21952FE6" w14:textId="77777777" w:rsidR="00A72381" w:rsidRPr="00242A9E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2A9E">
        <w:rPr>
          <w:rFonts w:ascii="Times New Roman" w:hAnsi="Times New Roman" w:cs="Times New Roman"/>
          <w:sz w:val="20"/>
          <w:szCs w:val="20"/>
        </w:rPr>
        <w:t>Publication time: 1</w:t>
      </w:r>
      <w:r w:rsidRPr="00242A9E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>
        <w:rPr>
          <w:rFonts w:ascii="Times New Roman" w:hAnsi="Times New Roman" w:cs="Times New Roman"/>
          <w:sz w:val="20"/>
          <w:szCs w:val="20"/>
        </w:rPr>
        <w:t xml:space="preserve"> Jan 1996 – 10</w:t>
      </w:r>
      <w:r w:rsidRPr="00242A9E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>
        <w:rPr>
          <w:rFonts w:ascii="Times New Roman" w:hAnsi="Times New Roman" w:cs="Times New Roman"/>
          <w:sz w:val="20"/>
          <w:szCs w:val="20"/>
        </w:rPr>
        <w:t xml:space="preserve"> Aug 2017</w:t>
      </w:r>
    </w:p>
    <w:p w14:paraId="735B5016" w14:textId="77777777" w:rsidR="00A72381" w:rsidRPr="00242A9E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11C4B6A" w14:textId="77777777" w:rsidR="00A72381" w:rsidRPr="00242A9E" w:rsidRDefault="00A72381" w:rsidP="00A7238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242A9E">
        <w:rPr>
          <w:rFonts w:ascii="Times New Roman" w:hAnsi="Times New Roman" w:cs="Times New Roman"/>
          <w:b/>
          <w:sz w:val="20"/>
          <w:szCs w:val="20"/>
        </w:rPr>
        <w:t>Wanfang</w:t>
      </w:r>
      <w:proofErr w:type="spellEnd"/>
      <w:r w:rsidRPr="00242A9E">
        <w:rPr>
          <w:rFonts w:ascii="Times New Roman" w:hAnsi="Times New Roman" w:cs="Times New Roman"/>
          <w:b/>
          <w:sz w:val="20"/>
          <w:szCs w:val="20"/>
        </w:rPr>
        <w:t xml:space="preserve"> Data</w:t>
      </w:r>
    </w:p>
    <w:p w14:paraId="0585D8E2" w14:textId="77777777" w:rsidR="00A72381" w:rsidRPr="00242A9E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2A9E">
        <w:rPr>
          <w:rFonts w:ascii="Times New Roman" w:hAnsi="Times New Roman" w:cs="Times New Roman"/>
          <w:sz w:val="20"/>
          <w:szCs w:val="20"/>
        </w:rPr>
        <w:t>All (vague): respiratory infection or</w:t>
      </w:r>
    </w:p>
    <w:p w14:paraId="7ADE127E" w14:textId="77777777" w:rsidR="00A72381" w:rsidRPr="00242A9E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2A9E">
        <w:rPr>
          <w:rFonts w:ascii="Times New Roman" w:hAnsi="Times New Roman" w:cs="Times New Roman"/>
          <w:sz w:val="20"/>
          <w:szCs w:val="20"/>
        </w:rPr>
        <w:t>All (vague): pneumonia or</w:t>
      </w:r>
    </w:p>
    <w:p w14:paraId="3478550C" w14:textId="77777777" w:rsidR="00A72381" w:rsidRPr="00242A9E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2A9E">
        <w:rPr>
          <w:rFonts w:ascii="Times New Roman" w:hAnsi="Times New Roman" w:cs="Times New Roman"/>
          <w:sz w:val="20"/>
          <w:szCs w:val="20"/>
        </w:rPr>
        <w:t>All (vague): virus and</w:t>
      </w:r>
    </w:p>
    <w:p w14:paraId="07638F25" w14:textId="77777777" w:rsidR="00A72381" w:rsidRPr="00242A9E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2A9E">
        <w:rPr>
          <w:rFonts w:ascii="Times New Roman" w:hAnsi="Times New Roman" w:cs="Times New Roman"/>
          <w:sz w:val="20"/>
          <w:szCs w:val="20"/>
        </w:rPr>
        <w:t>All (vague): case control and</w:t>
      </w:r>
    </w:p>
    <w:p w14:paraId="1177337E" w14:textId="77777777" w:rsidR="00A72381" w:rsidRPr="00242A9E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2A9E">
        <w:rPr>
          <w:rFonts w:ascii="Times New Roman" w:hAnsi="Times New Roman" w:cs="Times New Roman"/>
          <w:sz w:val="20"/>
          <w:szCs w:val="20"/>
        </w:rPr>
        <w:t xml:space="preserve">All (vague): </w:t>
      </w:r>
      <w:r>
        <w:rPr>
          <w:rFonts w:ascii="Times New Roman" w:hAnsi="Times New Roman" w:cs="Times New Roman"/>
          <w:sz w:val="20"/>
          <w:szCs w:val="20"/>
        </w:rPr>
        <w:t>adult</w:t>
      </w:r>
      <w:r w:rsidRPr="00242A9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4FF3354" w14:textId="77777777" w:rsidR="00A72381" w:rsidRPr="00242A9E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ime: 1996 – 2017</w:t>
      </w:r>
    </w:p>
    <w:p w14:paraId="6D60ED16" w14:textId="77777777" w:rsidR="00A72381" w:rsidRPr="00242A9E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A746173" w14:textId="77777777" w:rsidR="00A72381" w:rsidRPr="00242A9E" w:rsidRDefault="00A72381" w:rsidP="00A7238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242A9E">
        <w:rPr>
          <w:rFonts w:ascii="Times New Roman" w:hAnsi="Times New Roman" w:cs="Times New Roman"/>
          <w:b/>
          <w:sz w:val="20"/>
          <w:szCs w:val="20"/>
        </w:rPr>
        <w:t xml:space="preserve">Chongqing VIP </w:t>
      </w:r>
    </w:p>
    <w:p w14:paraId="1DCB4761" w14:textId="77777777" w:rsidR="00A72381" w:rsidRPr="00242A9E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2A9E">
        <w:rPr>
          <w:rFonts w:ascii="Times New Roman" w:hAnsi="Times New Roman" w:cs="Times New Roman"/>
          <w:sz w:val="20"/>
          <w:szCs w:val="20"/>
        </w:rPr>
        <w:t xml:space="preserve">        Title/key word: respiratory infection</w:t>
      </w:r>
    </w:p>
    <w:p w14:paraId="1A7E1C79" w14:textId="77777777" w:rsidR="00A72381" w:rsidRPr="00242A9E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2A9E">
        <w:rPr>
          <w:rFonts w:ascii="Times New Roman" w:hAnsi="Times New Roman" w:cs="Times New Roman"/>
          <w:sz w:val="20"/>
          <w:szCs w:val="20"/>
        </w:rPr>
        <w:t>Or    Title/key word: pneumonia</w:t>
      </w:r>
    </w:p>
    <w:p w14:paraId="73170554" w14:textId="77777777" w:rsidR="00A72381" w:rsidRPr="00242A9E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2A9E">
        <w:rPr>
          <w:rFonts w:ascii="Times New Roman" w:hAnsi="Times New Roman" w:cs="Times New Roman"/>
          <w:sz w:val="20"/>
          <w:szCs w:val="20"/>
        </w:rPr>
        <w:t xml:space="preserve">And Title/key word: virus </w:t>
      </w:r>
    </w:p>
    <w:p w14:paraId="55344A45" w14:textId="77777777" w:rsidR="00A72381" w:rsidRPr="00242A9E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2A9E">
        <w:rPr>
          <w:rFonts w:ascii="Times New Roman" w:hAnsi="Times New Roman" w:cs="Times New Roman"/>
          <w:sz w:val="20"/>
          <w:szCs w:val="20"/>
        </w:rPr>
        <w:t>And Title/key word: case control</w:t>
      </w:r>
    </w:p>
    <w:p w14:paraId="5212227D" w14:textId="77777777" w:rsidR="00A72381" w:rsidRPr="00242A9E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2A9E">
        <w:rPr>
          <w:rFonts w:ascii="Times New Roman" w:hAnsi="Times New Roman" w:cs="Times New Roman"/>
          <w:sz w:val="20"/>
          <w:szCs w:val="20"/>
        </w:rPr>
        <w:t>And Title/key word:</w:t>
      </w:r>
      <w:r>
        <w:rPr>
          <w:rFonts w:ascii="Times New Roman" w:hAnsi="Times New Roman" w:cs="Times New Roman"/>
          <w:sz w:val="20"/>
          <w:szCs w:val="20"/>
        </w:rPr>
        <w:t xml:space="preserve"> adult</w:t>
      </w:r>
    </w:p>
    <w:p w14:paraId="1CC2050E" w14:textId="77777777" w:rsidR="00A72381" w:rsidRDefault="00A72381" w:rsidP="00A7238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ime: 1996 – 2017</w:t>
      </w:r>
    </w:p>
    <w:p w14:paraId="4F940AD3" w14:textId="5ACB8D1D" w:rsidR="00EA7547" w:rsidRDefault="00EA7547" w:rsidP="00EA7547">
      <w:pPr>
        <w:pStyle w:val="Maintext"/>
        <w:spacing w:line="480" w:lineRule="auto"/>
      </w:pPr>
    </w:p>
    <w:p w14:paraId="51CD6E8A" w14:textId="40A2B322" w:rsidR="00EA7547" w:rsidRDefault="00EA7547">
      <w:pPr>
        <w:rPr>
          <w:rFonts w:ascii="Arial" w:hAnsi="Arial" w:cs="Arial"/>
          <w:b/>
          <w:iCs/>
          <w:color w:val="000000" w:themeColor="text1"/>
          <w:sz w:val="20"/>
          <w:szCs w:val="20"/>
        </w:rPr>
      </w:pPr>
    </w:p>
    <w:p w14:paraId="0E41FF1D" w14:textId="77777777" w:rsidR="000D78EB" w:rsidRDefault="000D78EB">
      <w:pPr>
        <w:rPr>
          <w:rFonts w:ascii="Arial" w:hAnsi="Arial" w:cs="Arial"/>
          <w:b/>
          <w:color w:val="000000" w:themeColor="text1"/>
          <w:sz w:val="20"/>
        </w:rPr>
      </w:pPr>
      <w:r>
        <w:rPr>
          <w:rFonts w:ascii="Arial" w:hAnsi="Arial" w:cs="Arial"/>
          <w:b/>
          <w:sz w:val="20"/>
        </w:rPr>
        <w:br w:type="page"/>
      </w:r>
    </w:p>
    <w:p w14:paraId="44E52AA0" w14:textId="77777777" w:rsidR="00CF211C" w:rsidRDefault="00146D32" w:rsidP="00E41BDA">
      <w:pPr>
        <w:pStyle w:val="Caption"/>
        <w:spacing w:line="480" w:lineRule="auto"/>
        <w:rPr>
          <w:rFonts w:ascii="Arial" w:hAnsi="Arial" w:cs="Arial"/>
          <w:b/>
          <w:i w:val="0"/>
          <w:color w:val="000000" w:themeColor="text1"/>
          <w:sz w:val="20"/>
          <w:szCs w:val="20"/>
        </w:rPr>
      </w:pPr>
      <w:r>
        <w:rPr>
          <w:noProof/>
          <w:lang w:eastAsia="zh-CN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30035F0" wp14:editId="07F27D8E">
                <wp:simplePos x="0" y="0"/>
                <wp:positionH relativeFrom="column">
                  <wp:posOffset>0</wp:posOffset>
                </wp:positionH>
                <wp:positionV relativeFrom="paragraph">
                  <wp:posOffset>2722245</wp:posOffset>
                </wp:positionV>
                <wp:extent cx="5737860" cy="635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786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78ECBC3" w14:textId="37A335EC" w:rsidR="00146D32" w:rsidRPr="006E175E" w:rsidRDefault="00146D32" w:rsidP="00146D32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 xml:space="preserve">Supplementary Figure </w:t>
                            </w:r>
                            <w:r w:rsidR="00F04828">
                              <w:rPr>
                                <w:noProof/>
                              </w:rPr>
                              <w:fldChar w:fldCharType="begin"/>
                            </w:r>
                            <w:r w:rsidR="00F04828">
                              <w:rPr>
                                <w:noProof/>
                              </w:rPr>
                              <w:instrText xml:space="preserve"> SEQ Supplementary_Figure \* ARABIC </w:instrText>
                            </w:r>
                            <w:r w:rsidR="00F04828">
                              <w:rPr>
                                <w:noProof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1</w:t>
                            </w:r>
                            <w:r w:rsidR="00F04828">
                              <w:rPr>
                                <w:noProof/>
                              </w:rPr>
                              <w:fldChar w:fldCharType="end"/>
                            </w:r>
                            <w:r>
                              <w:t xml:space="preserve">: </w:t>
                            </w:r>
                            <w:r w:rsidRPr="00D118F5">
                              <w:t>Selection criter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30035F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14.35pt;width:451.8pt;height: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" stroked="f">
                <v:textbox style="mso-fit-shape-to-text:t" inset="0,0,0,0">
                  <w:txbxContent>
                    <w:p w14:paraId="678ECBC3" w14:textId="37A335EC" w:rsidR="00146D32" w:rsidRPr="006E175E" w:rsidRDefault="00146D32" w:rsidP="00146D32">
                      <w:pPr>
                        <w:pStyle w:val="Caption"/>
                        <w:rPr>
                          <w:noProof/>
                        </w:rPr>
                      </w:pPr>
                      <w:r>
                        <w:t xml:space="preserve">Supplementary Figure </w:t>
                      </w:r>
                      <w:fldSimple w:instr=" SEQ Supplementary_Figure \* ARABIC ">
                        <w:r>
                          <w:rPr>
                            <w:noProof/>
                          </w:rPr>
                          <w:t>1</w:t>
                        </w:r>
                      </w:fldSimple>
                      <w:r>
                        <w:t xml:space="preserve">: </w:t>
                      </w:r>
                      <w:r w:rsidRPr="00D118F5">
                        <w:t>Selection criteri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AB4DC7" wp14:editId="20D3827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828800" cy="182880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EF71F40" w14:textId="7D8D1BB4" w:rsidR="00146D32" w:rsidRPr="009611C4" w:rsidRDefault="00146D32" w:rsidP="00F911A7">
                            <w:pPr>
                              <w:pStyle w:val="Maintext"/>
                              <w:spacing w:line="240" w:lineRule="auto"/>
                              <w:jc w:val="both"/>
                              <w:rPr>
                                <w:sz w:val="20"/>
                              </w:rPr>
                            </w:pPr>
                            <w:r w:rsidRPr="00F911A7">
                              <w:rPr>
                                <w:sz w:val="20"/>
                              </w:rPr>
                              <w:t xml:space="preserve">Studies in older adults aged </w:t>
                            </w:r>
                            <w:r w:rsidRPr="009611C4">
                              <w:rPr>
                                <w:sz w:val="20"/>
                                <w:lang w:eastAsia="zh-CN"/>
                              </w:rPr>
                              <w:t>≥</w:t>
                            </w:r>
                            <w:r w:rsidR="002034B6" w:rsidRPr="00F911A7">
                              <w:rPr>
                                <w:sz w:val="20"/>
                              </w:rPr>
                              <w:t>65</w:t>
                            </w:r>
                            <w:r w:rsidR="002034B6" w:rsidRPr="00AB4D15">
                              <w:rPr>
                                <w:sz w:val="20"/>
                              </w:rPr>
                              <w:t xml:space="preserve"> </w:t>
                            </w:r>
                            <w:r w:rsidRPr="009611C4">
                              <w:rPr>
                                <w:sz w:val="20"/>
                              </w:rPr>
                              <w:t xml:space="preserve">years; </w:t>
                            </w:r>
                          </w:p>
                          <w:p w14:paraId="1976C806" w14:textId="77777777" w:rsidR="00146D32" w:rsidRPr="00847E54" w:rsidRDefault="00146D32" w:rsidP="00F911A7">
                            <w:pPr>
                              <w:pStyle w:val="Maintext"/>
                              <w:spacing w:line="240" w:lineRule="auto"/>
                              <w:jc w:val="both"/>
                              <w:rPr>
                                <w:sz w:val="20"/>
                              </w:rPr>
                            </w:pPr>
                            <w:r w:rsidRPr="00847E54">
                              <w:rPr>
                                <w:sz w:val="20"/>
                              </w:rPr>
                              <w:t xml:space="preserve">Studies investigating acute respiratory infections (ARI), including pneumonia, as the primary outcome; </w:t>
                            </w:r>
                          </w:p>
                          <w:p w14:paraId="7CE445B3" w14:textId="77777777" w:rsidR="00146D32" w:rsidRPr="00F911A7" w:rsidRDefault="00146D32" w:rsidP="00F911A7">
                            <w:pPr>
                              <w:pStyle w:val="Maintext"/>
                              <w:spacing w:line="240" w:lineRule="auto"/>
                              <w:jc w:val="both"/>
                              <w:rPr>
                                <w:sz w:val="20"/>
                              </w:rPr>
                            </w:pPr>
                            <w:r w:rsidRPr="00F911A7">
                              <w:rPr>
                                <w:sz w:val="20"/>
                              </w:rPr>
                              <w:t xml:space="preserve">Studies where respiratory specimens were collected and respiratory virus identification was conducted using valid laboratory tests; </w:t>
                            </w:r>
                          </w:p>
                          <w:p w14:paraId="5C52D4B8" w14:textId="77777777" w:rsidR="00146D32" w:rsidRPr="00F911A7" w:rsidRDefault="00146D32" w:rsidP="00F911A7">
                            <w:pPr>
                              <w:pStyle w:val="Maintext"/>
                              <w:spacing w:line="240" w:lineRule="auto"/>
                              <w:jc w:val="both"/>
                              <w:rPr>
                                <w:sz w:val="20"/>
                              </w:rPr>
                            </w:pPr>
                            <w:r w:rsidRPr="00F911A7">
                              <w:rPr>
                                <w:sz w:val="20"/>
                              </w:rPr>
                              <w:t xml:space="preserve">Case-control studies or prospective cohort studies that reported data in both case and control groups; </w:t>
                            </w:r>
                          </w:p>
                          <w:p w14:paraId="70B777E0" w14:textId="77777777" w:rsidR="00146D32" w:rsidRPr="00F911A7" w:rsidRDefault="00146D32" w:rsidP="00F911A7">
                            <w:pPr>
                              <w:pStyle w:val="Maintext"/>
                              <w:spacing w:line="240" w:lineRule="auto"/>
                              <w:jc w:val="both"/>
                              <w:rPr>
                                <w:sz w:val="20"/>
                              </w:rPr>
                            </w:pPr>
                            <w:r w:rsidRPr="00F911A7">
                              <w:rPr>
                                <w:sz w:val="20"/>
                              </w:rPr>
                              <w:t xml:space="preserve">Studies reporting virus-specific proportions separately in both case and control groups; </w:t>
                            </w:r>
                          </w:p>
                          <w:p w14:paraId="497EAED5" w14:textId="77777777" w:rsidR="00146D32" w:rsidRPr="00F911A7" w:rsidRDefault="00146D32" w:rsidP="00F911A7">
                            <w:pPr>
                              <w:pStyle w:val="Maintext"/>
                              <w:spacing w:line="240" w:lineRule="auto"/>
                              <w:jc w:val="both"/>
                              <w:rPr>
                                <w:sz w:val="20"/>
                              </w:rPr>
                            </w:pPr>
                            <w:r w:rsidRPr="00F911A7">
                              <w:rPr>
                                <w:sz w:val="20"/>
                              </w:rPr>
                              <w:t>Studies published between January 1</w:t>
                            </w:r>
                            <w:r w:rsidRPr="00F911A7">
                              <w:rPr>
                                <w:sz w:val="20"/>
                                <w:vertAlign w:val="superscript"/>
                              </w:rPr>
                              <w:t>st</w:t>
                            </w:r>
                            <w:r w:rsidRPr="00F911A7">
                              <w:rPr>
                                <w:sz w:val="20"/>
                              </w:rPr>
                              <w:t xml:space="preserve"> 1996 – August 3</w:t>
                            </w:r>
                            <w:r w:rsidRPr="00F911A7">
                              <w:rPr>
                                <w:sz w:val="20"/>
                                <w:vertAlign w:val="superscript"/>
                              </w:rPr>
                              <w:t>rd</w:t>
                            </w:r>
                            <w:r w:rsidRPr="00F911A7">
                              <w:rPr>
                                <w:sz w:val="20"/>
                              </w:rPr>
                              <w:t xml:space="preserve"> 2017 (August 10</w:t>
                            </w:r>
                            <w:r w:rsidRPr="00F911A7">
                              <w:rPr>
                                <w:sz w:val="20"/>
                                <w:vertAlign w:val="superscript"/>
                              </w:rPr>
                              <w:t>th</w:t>
                            </w:r>
                            <w:r w:rsidRPr="00F911A7">
                              <w:rPr>
                                <w:sz w:val="20"/>
                              </w:rPr>
                              <w:t xml:space="preserve"> for Chinese databases);</w:t>
                            </w:r>
                          </w:p>
                          <w:p w14:paraId="1C05EEEF" w14:textId="77777777" w:rsidR="00146D32" w:rsidRPr="004D72DB" w:rsidRDefault="00146D32" w:rsidP="004D72DB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9946F9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Only studies where the case definition for ARI (or pneumonia) was clearly defined and consistently applied were included.</w:t>
                            </w:r>
                            <w:r w:rsidRPr="00D61E8B"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  <w:br w:type="page"/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2AB4DC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7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" filled="f" strokeweight=".5pt">
                <v:textbox style="mso-fit-shape-to-text:t">
                  <w:txbxContent>
                    <w:p w14:paraId="6EF71F40" w14:textId="7D8D1BB4" w:rsidR="00146D32" w:rsidRPr="009611C4" w:rsidRDefault="00146D32" w:rsidP="00F911A7">
                      <w:pPr>
                        <w:pStyle w:val="Maintext"/>
                        <w:spacing w:line="240" w:lineRule="auto"/>
                        <w:jc w:val="both"/>
                        <w:rPr>
                          <w:sz w:val="20"/>
                        </w:rPr>
                      </w:pPr>
                      <w:r w:rsidRPr="00F911A7">
                        <w:rPr>
                          <w:sz w:val="20"/>
                        </w:rPr>
                        <w:t xml:space="preserve">Studies in older adults aged </w:t>
                      </w:r>
                      <w:r w:rsidRPr="009611C4">
                        <w:rPr>
                          <w:sz w:val="20"/>
                          <w:lang w:eastAsia="zh-CN"/>
                        </w:rPr>
                        <w:t>≥</w:t>
                      </w:r>
                      <w:r w:rsidR="002034B6" w:rsidRPr="00F911A7">
                        <w:rPr>
                          <w:sz w:val="20"/>
                        </w:rPr>
                        <w:t>65</w:t>
                      </w:r>
                      <w:r w:rsidR="002034B6" w:rsidRPr="00AB4D15">
                        <w:rPr>
                          <w:sz w:val="20"/>
                        </w:rPr>
                        <w:t xml:space="preserve"> </w:t>
                      </w:r>
                      <w:r w:rsidRPr="009611C4">
                        <w:rPr>
                          <w:sz w:val="20"/>
                        </w:rPr>
                        <w:t xml:space="preserve">years; </w:t>
                      </w:r>
                    </w:p>
                    <w:p w14:paraId="1976C806" w14:textId="77777777" w:rsidR="00146D32" w:rsidRPr="00847E54" w:rsidRDefault="00146D32" w:rsidP="00F911A7">
                      <w:pPr>
                        <w:pStyle w:val="Maintext"/>
                        <w:spacing w:line="240" w:lineRule="auto"/>
                        <w:jc w:val="both"/>
                        <w:rPr>
                          <w:sz w:val="20"/>
                        </w:rPr>
                      </w:pPr>
                      <w:r w:rsidRPr="00847E54">
                        <w:rPr>
                          <w:sz w:val="20"/>
                        </w:rPr>
                        <w:t xml:space="preserve">Studies investigating acute respiratory infections (ARI), including pneumonia, as the primary outcome; </w:t>
                      </w:r>
                    </w:p>
                    <w:p w14:paraId="7CE445B3" w14:textId="77777777" w:rsidR="00146D32" w:rsidRPr="00F911A7" w:rsidRDefault="00146D32" w:rsidP="00F911A7">
                      <w:pPr>
                        <w:pStyle w:val="Maintext"/>
                        <w:spacing w:line="240" w:lineRule="auto"/>
                        <w:jc w:val="both"/>
                        <w:rPr>
                          <w:sz w:val="20"/>
                        </w:rPr>
                      </w:pPr>
                      <w:r w:rsidRPr="00F911A7">
                        <w:rPr>
                          <w:sz w:val="20"/>
                        </w:rPr>
                        <w:t xml:space="preserve">Studies where respiratory specimens were collected and respiratory virus identification was conducted using valid laboratory tests; </w:t>
                      </w:r>
                    </w:p>
                    <w:p w14:paraId="5C52D4B8" w14:textId="77777777" w:rsidR="00146D32" w:rsidRPr="00F911A7" w:rsidRDefault="00146D32" w:rsidP="00F911A7">
                      <w:pPr>
                        <w:pStyle w:val="Maintext"/>
                        <w:spacing w:line="240" w:lineRule="auto"/>
                        <w:jc w:val="both"/>
                        <w:rPr>
                          <w:sz w:val="20"/>
                        </w:rPr>
                      </w:pPr>
                      <w:r w:rsidRPr="00F911A7">
                        <w:rPr>
                          <w:sz w:val="20"/>
                        </w:rPr>
                        <w:t xml:space="preserve">Case-control studies or prospective cohort studies that reported data in both case and control groups; </w:t>
                      </w:r>
                    </w:p>
                    <w:p w14:paraId="70B777E0" w14:textId="77777777" w:rsidR="00146D32" w:rsidRPr="00F911A7" w:rsidRDefault="00146D32" w:rsidP="00F911A7">
                      <w:pPr>
                        <w:pStyle w:val="Maintext"/>
                        <w:spacing w:line="240" w:lineRule="auto"/>
                        <w:jc w:val="both"/>
                        <w:rPr>
                          <w:sz w:val="20"/>
                        </w:rPr>
                      </w:pPr>
                      <w:r w:rsidRPr="00F911A7">
                        <w:rPr>
                          <w:sz w:val="20"/>
                        </w:rPr>
                        <w:t xml:space="preserve">Studies reporting virus-specific proportions separately in both case and control groups; </w:t>
                      </w:r>
                    </w:p>
                    <w:p w14:paraId="497EAED5" w14:textId="77777777" w:rsidR="00146D32" w:rsidRPr="00F911A7" w:rsidRDefault="00146D32" w:rsidP="00F911A7">
                      <w:pPr>
                        <w:pStyle w:val="Maintext"/>
                        <w:spacing w:line="240" w:lineRule="auto"/>
                        <w:jc w:val="both"/>
                        <w:rPr>
                          <w:sz w:val="20"/>
                        </w:rPr>
                      </w:pPr>
                      <w:r w:rsidRPr="00F911A7">
                        <w:rPr>
                          <w:sz w:val="20"/>
                        </w:rPr>
                        <w:t>Studies published between January 1</w:t>
                      </w:r>
                      <w:r w:rsidRPr="00F911A7">
                        <w:rPr>
                          <w:sz w:val="20"/>
                          <w:vertAlign w:val="superscript"/>
                        </w:rPr>
                        <w:t>st</w:t>
                      </w:r>
                      <w:r w:rsidRPr="00F911A7">
                        <w:rPr>
                          <w:sz w:val="20"/>
                        </w:rPr>
                        <w:t xml:space="preserve"> 1996 – August 3</w:t>
                      </w:r>
                      <w:r w:rsidRPr="00F911A7">
                        <w:rPr>
                          <w:sz w:val="20"/>
                          <w:vertAlign w:val="superscript"/>
                        </w:rPr>
                        <w:t>rd</w:t>
                      </w:r>
                      <w:r w:rsidRPr="00F911A7">
                        <w:rPr>
                          <w:sz w:val="20"/>
                        </w:rPr>
                        <w:t xml:space="preserve"> 2017 (August 10</w:t>
                      </w:r>
                      <w:r w:rsidRPr="00F911A7">
                        <w:rPr>
                          <w:sz w:val="20"/>
                          <w:vertAlign w:val="superscript"/>
                        </w:rPr>
                        <w:t>th</w:t>
                      </w:r>
                      <w:r w:rsidRPr="00F911A7">
                        <w:rPr>
                          <w:sz w:val="20"/>
                        </w:rPr>
                        <w:t xml:space="preserve"> for Chinese databases);</w:t>
                      </w:r>
                    </w:p>
                    <w:p w14:paraId="1C05EEEF" w14:textId="77777777" w:rsidR="00146D32" w:rsidRPr="004D72DB" w:rsidRDefault="00146D32" w:rsidP="004D72DB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9946F9">
                        <w:rPr>
                          <w:rFonts w:ascii="Times New Roman" w:hAnsi="Times New Roman" w:cs="Times New Roman"/>
                          <w:sz w:val="20"/>
                        </w:rPr>
                        <w:t>Only studies where the case definition for ARI (or pneumonia) was clearly defined and consistently applied were included.</w:t>
                      </w:r>
                      <w:r w:rsidRPr="00D61E8B">
                        <w:rPr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i/>
                          <w:color w:val="000000" w:themeColor="text1"/>
                          <w:sz w:val="20"/>
                          <w:szCs w:val="20"/>
                        </w:rPr>
                        <w:br w:type="page"/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E10A82E" w14:textId="77777777" w:rsidR="00CF211C" w:rsidRDefault="00CF211C">
      <w:pPr>
        <w:rPr>
          <w:rFonts w:ascii="Arial" w:hAnsi="Arial" w:cs="Arial"/>
          <w:b/>
          <w:iCs/>
          <w:color w:val="000000" w:themeColor="text1"/>
          <w:sz w:val="20"/>
          <w:szCs w:val="20"/>
        </w:rPr>
      </w:pPr>
      <w:r>
        <w:rPr>
          <w:rFonts w:ascii="Arial" w:hAnsi="Arial" w:cs="Arial"/>
          <w:b/>
          <w:i/>
          <w:color w:val="000000" w:themeColor="text1"/>
          <w:sz w:val="20"/>
          <w:szCs w:val="20"/>
        </w:rPr>
        <w:br w:type="page"/>
      </w:r>
    </w:p>
    <w:p w14:paraId="0C67C9E6" w14:textId="33317D14" w:rsidR="00CF211C" w:rsidRDefault="002034B6" w:rsidP="00CF211C">
      <w:pPr>
        <w:pStyle w:val="Caption"/>
        <w:keepNext/>
      </w:pPr>
      <w:r>
        <w:lastRenderedPageBreak/>
        <w:t>Supplementary T</w:t>
      </w:r>
      <w:bookmarkStart w:id="0" w:name="_GoBack"/>
      <w:bookmarkEnd w:id="0"/>
      <w:r w:rsidR="00CF211C">
        <w:t xml:space="preserve">able </w:t>
      </w:r>
      <w:r w:rsidR="00F04828">
        <w:rPr>
          <w:noProof/>
        </w:rPr>
        <w:fldChar w:fldCharType="begin"/>
      </w:r>
      <w:r w:rsidR="00F04828">
        <w:rPr>
          <w:noProof/>
        </w:rPr>
        <w:instrText xml:space="preserve"> SEQ Supplementary_table \* ARABIC </w:instrText>
      </w:r>
      <w:r w:rsidR="00F04828">
        <w:rPr>
          <w:noProof/>
        </w:rPr>
        <w:fldChar w:fldCharType="separate"/>
      </w:r>
      <w:r w:rsidR="00CF211C">
        <w:rPr>
          <w:noProof/>
        </w:rPr>
        <w:t>1</w:t>
      </w:r>
      <w:r w:rsidR="00F04828">
        <w:rPr>
          <w:noProof/>
        </w:rPr>
        <w:fldChar w:fldCharType="end"/>
      </w:r>
      <w:r w:rsidR="00CF211C">
        <w:t xml:space="preserve">: </w:t>
      </w:r>
      <w:r w:rsidR="00CF211C" w:rsidRPr="009B3307">
        <w:t>Definition of case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471"/>
        <w:gridCol w:w="6545"/>
      </w:tblGrid>
      <w:tr w:rsidR="00E41BDA" w:rsidRPr="00F911A7" w14:paraId="3101F233" w14:textId="77777777" w:rsidTr="00CF211C">
        <w:tc>
          <w:tcPr>
            <w:tcW w:w="2471" w:type="dxa"/>
          </w:tcPr>
          <w:p w14:paraId="4EE751E7" w14:textId="77777777" w:rsidR="00E41BDA" w:rsidRPr="009946F9" w:rsidRDefault="00E41BDA" w:rsidP="00873C71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bookmarkStart w:id="1" w:name="_Hlk505350990"/>
          </w:p>
        </w:tc>
        <w:tc>
          <w:tcPr>
            <w:tcW w:w="6545" w:type="dxa"/>
          </w:tcPr>
          <w:p w14:paraId="1B3DE835" w14:textId="77777777" w:rsidR="00E41BDA" w:rsidRPr="009946F9" w:rsidRDefault="00E41BDA" w:rsidP="00873C71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9946F9">
              <w:rPr>
                <w:rFonts w:ascii="Times New Roman" w:hAnsi="Times New Roman" w:cs="Times New Roman"/>
                <w:b/>
                <w:sz w:val="20"/>
                <w:szCs w:val="22"/>
              </w:rPr>
              <w:t>Case definition</w:t>
            </w:r>
          </w:p>
        </w:tc>
      </w:tr>
      <w:tr w:rsidR="00E41BDA" w:rsidRPr="00F911A7" w14:paraId="0DB34BAD" w14:textId="77777777" w:rsidTr="00CF211C">
        <w:tc>
          <w:tcPr>
            <w:tcW w:w="2471" w:type="dxa"/>
          </w:tcPr>
          <w:p w14:paraId="32B56A2A" w14:textId="77777777" w:rsidR="00E41BDA" w:rsidRPr="009946F9" w:rsidRDefault="00E41BDA" w:rsidP="00873C7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2"/>
              </w:rPr>
            </w:pPr>
            <w:r w:rsidRPr="009946F9">
              <w:rPr>
                <w:rFonts w:ascii="Times New Roman" w:hAnsi="Times New Roman" w:cs="Times New Roman"/>
                <w:sz w:val="20"/>
                <w:szCs w:val="22"/>
              </w:rPr>
              <w:t>Acute respiratory infection</w:t>
            </w:r>
          </w:p>
        </w:tc>
        <w:tc>
          <w:tcPr>
            <w:tcW w:w="6545" w:type="dxa"/>
          </w:tcPr>
          <w:p w14:paraId="74B6ACB7" w14:textId="77777777" w:rsidR="00E41BDA" w:rsidRPr="009946F9" w:rsidRDefault="00E41BDA" w:rsidP="00873C7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2"/>
              </w:rPr>
            </w:pPr>
            <w:r w:rsidRPr="009946F9">
              <w:rPr>
                <w:rFonts w:ascii="Times New Roman" w:hAnsi="Times New Roman" w:cs="Times New Roman"/>
                <w:sz w:val="20"/>
                <w:szCs w:val="22"/>
              </w:rPr>
              <w:t>Sudden onset of symptoms lasting less than 14 days;</w:t>
            </w:r>
          </w:p>
          <w:p w14:paraId="1F0CD20F" w14:textId="77777777" w:rsidR="00E41BDA" w:rsidRPr="009946F9" w:rsidRDefault="00E41BDA" w:rsidP="00873C7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2"/>
              </w:rPr>
            </w:pPr>
            <w:r w:rsidRPr="009946F9">
              <w:rPr>
                <w:rFonts w:ascii="Times New Roman" w:hAnsi="Times New Roman" w:cs="Times New Roman"/>
                <w:sz w:val="20"/>
                <w:szCs w:val="22"/>
              </w:rPr>
              <w:t>At least one of the following: cough, sore throat, shortness of breath, runny rose;</w:t>
            </w:r>
          </w:p>
          <w:p w14:paraId="49E33A61" w14:textId="77777777" w:rsidR="00E41BDA" w:rsidRPr="009946F9" w:rsidRDefault="00E41BDA" w:rsidP="00873C7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2"/>
              </w:rPr>
            </w:pPr>
            <w:r w:rsidRPr="009946F9">
              <w:rPr>
                <w:rFonts w:ascii="Times New Roman" w:hAnsi="Times New Roman" w:cs="Times New Roman"/>
                <w:sz w:val="20"/>
                <w:szCs w:val="22"/>
              </w:rPr>
              <w:t>Clinician’s judgement that illness is due to infection;</w:t>
            </w:r>
          </w:p>
          <w:p w14:paraId="2D43662B" w14:textId="77777777" w:rsidR="00E41BDA" w:rsidRPr="009946F9" w:rsidRDefault="00E41BDA" w:rsidP="00873C7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2"/>
              </w:rPr>
            </w:pPr>
            <w:r w:rsidRPr="009946F9">
              <w:rPr>
                <w:rFonts w:ascii="Times New Roman" w:hAnsi="Times New Roman" w:cs="Times New Roman"/>
                <w:sz w:val="20"/>
                <w:szCs w:val="22"/>
              </w:rPr>
              <w:t>With or without fever.</w:t>
            </w:r>
          </w:p>
        </w:tc>
      </w:tr>
      <w:tr w:rsidR="00E41BDA" w:rsidRPr="00F911A7" w14:paraId="466A8859" w14:textId="77777777" w:rsidTr="00CF211C">
        <w:tc>
          <w:tcPr>
            <w:tcW w:w="2471" w:type="dxa"/>
          </w:tcPr>
          <w:p w14:paraId="326AED56" w14:textId="77777777" w:rsidR="00E41BDA" w:rsidRPr="009946F9" w:rsidRDefault="00E41BDA" w:rsidP="00873C7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2"/>
              </w:rPr>
            </w:pPr>
            <w:r w:rsidRPr="009946F9">
              <w:rPr>
                <w:rFonts w:ascii="Times New Roman" w:hAnsi="Times New Roman" w:cs="Times New Roman"/>
                <w:sz w:val="20"/>
                <w:szCs w:val="22"/>
              </w:rPr>
              <w:t xml:space="preserve">Pneumonia </w:t>
            </w:r>
          </w:p>
        </w:tc>
        <w:tc>
          <w:tcPr>
            <w:tcW w:w="6545" w:type="dxa"/>
          </w:tcPr>
          <w:p w14:paraId="4B1FCCA4" w14:textId="77777777" w:rsidR="00E41BDA" w:rsidRPr="009946F9" w:rsidRDefault="00E41BDA" w:rsidP="00873C7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2"/>
              </w:rPr>
            </w:pPr>
            <w:r w:rsidRPr="009946F9">
              <w:rPr>
                <w:rFonts w:ascii="Times New Roman" w:hAnsi="Times New Roman" w:cs="Times New Roman"/>
                <w:sz w:val="20"/>
                <w:szCs w:val="22"/>
              </w:rPr>
              <w:t>ARI cases with cough or difficult breathing and two of the following signs:</w:t>
            </w:r>
          </w:p>
          <w:p w14:paraId="1DFA8599" w14:textId="77777777" w:rsidR="00E41BDA" w:rsidRPr="009946F9" w:rsidRDefault="00E41BDA" w:rsidP="00873C7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2"/>
              </w:rPr>
            </w:pPr>
            <w:r w:rsidRPr="009946F9">
              <w:rPr>
                <w:rFonts w:ascii="Times New Roman" w:hAnsi="Times New Roman" w:cs="Times New Roman"/>
                <w:sz w:val="20"/>
                <w:szCs w:val="22"/>
              </w:rPr>
              <w:t xml:space="preserve">Breathing </w:t>
            </w:r>
            <w:r w:rsidRPr="009946F9">
              <w:rPr>
                <w:rFonts w:ascii="Times New Roman" w:hAnsi="Times New Roman" w:cs="Times New Roman" w:hint="eastAsia"/>
                <w:sz w:val="20"/>
                <w:szCs w:val="22"/>
              </w:rPr>
              <w:t>≥</w:t>
            </w:r>
            <w:r w:rsidRPr="009946F9">
              <w:rPr>
                <w:rFonts w:ascii="Times New Roman" w:hAnsi="Times New Roman" w:cs="Times New Roman"/>
                <w:sz w:val="20"/>
                <w:szCs w:val="22"/>
              </w:rPr>
              <w:t>20 breaths/min,</w:t>
            </w:r>
          </w:p>
          <w:p w14:paraId="2EE40624" w14:textId="77777777" w:rsidR="00E41BDA" w:rsidRPr="009946F9" w:rsidRDefault="00E41BDA" w:rsidP="00873C7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2"/>
              </w:rPr>
            </w:pPr>
            <w:r w:rsidRPr="009946F9">
              <w:rPr>
                <w:rFonts w:ascii="Times New Roman" w:hAnsi="Times New Roman" w:cs="Times New Roman"/>
                <w:sz w:val="20"/>
                <w:szCs w:val="22"/>
              </w:rPr>
              <w:t>Night sweats,</w:t>
            </w:r>
          </w:p>
          <w:p w14:paraId="7CCC5875" w14:textId="77777777" w:rsidR="00E41BDA" w:rsidRPr="009946F9" w:rsidRDefault="00E41BDA" w:rsidP="00873C7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2"/>
              </w:rPr>
            </w:pPr>
            <w:r w:rsidRPr="009946F9">
              <w:rPr>
                <w:rFonts w:ascii="Times New Roman" w:hAnsi="Times New Roman" w:cs="Times New Roman"/>
                <w:sz w:val="20"/>
                <w:szCs w:val="22"/>
              </w:rPr>
              <w:t>Chest pain.</w:t>
            </w:r>
          </w:p>
        </w:tc>
      </w:tr>
      <w:tr w:rsidR="00E41BDA" w:rsidRPr="00F911A7" w14:paraId="0B543A22" w14:textId="77777777" w:rsidTr="00CF211C">
        <w:tc>
          <w:tcPr>
            <w:tcW w:w="2471" w:type="dxa"/>
          </w:tcPr>
          <w:p w14:paraId="7FFDA44E" w14:textId="77777777" w:rsidR="00E41BDA" w:rsidRPr="009946F9" w:rsidRDefault="00E41BDA" w:rsidP="00873C7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2"/>
              </w:rPr>
            </w:pPr>
            <w:r w:rsidRPr="009946F9">
              <w:rPr>
                <w:rFonts w:ascii="Times New Roman" w:hAnsi="Times New Roman" w:cs="Times New Roman"/>
                <w:sz w:val="20"/>
                <w:szCs w:val="22"/>
              </w:rPr>
              <w:t>Severe or very severe pneumonia</w:t>
            </w:r>
          </w:p>
        </w:tc>
        <w:tc>
          <w:tcPr>
            <w:tcW w:w="6545" w:type="dxa"/>
          </w:tcPr>
          <w:p w14:paraId="40954CB5" w14:textId="77777777" w:rsidR="00E41BDA" w:rsidRPr="009946F9" w:rsidRDefault="00E41BDA" w:rsidP="00873C7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2"/>
              </w:rPr>
            </w:pPr>
            <w:r w:rsidRPr="009946F9">
              <w:rPr>
                <w:rFonts w:ascii="Times New Roman" w:hAnsi="Times New Roman" w:cs="Times New Roman"/>
                <w:sz w:val="20"/>
                <w:szCs w:val="22"/>
              </w:rPr>
              <w:t>Pneumonia and one or more of the following signs:</w:t>
            </w:r>
          </w:p>
          <w:p w14:paraId="3AAC85B5" w14:textId="77777777" w:rsidR="00E41BDA" w:rsidRPr="002034B6" w:rsidRDefault="00E41BDA" w:rsidP="00873C7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2"/>
              </w:rPr>
            </w:pPr>
            <w:r w:rsidRPr="002034B6">
              <w:rPr>
                <w:rFonts w:ascii="Times New Roman" w:hAnsi="Times New Roman" w:cs="Times New Roman"/>
                <w:sz w:val="20"/>
                <w:szCs w:val="22"/>
              </w:rPr>
              <w:t>Breathing ≥30 breaths/min,</w:t>
            </w:r>
          </w:p>
          <w:p w14:paraId="07925550" w14:textId="77777777" w:rsidR="00E41BDA" w:rsidRPr="002034B6" w:rsidRDefault="00E41BDA" w:rsidP="00873C7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2"/>
                <w:lang w:eastAsia="zh-CN"/>
              </w:rPr>
            </w:pPr>
            <w:r w:rsidRPr="002034B6">
              <w:rPr>
                <w:rFonts w:ascii="Times New Roman" w:hAnsi="Times New Roman" w:cs="Times New Roman"/>
                <w:sz w:val="20"/>
                <w:szCs w:val="22"/>
              </w:rPr>
              <w:t>Fever ≥39°C</w:t>
            </w:r>
            <w:r w:rsidRPr="002034B6">
              <w:rPr>
                <w:rFonts w:ascii="Times New Roman" w:hAnsi="Times New Roman" w:cs="Times New Roman"/>
                <w:sz w:val="20"/>
                <w:szCs w:val="22"/>
                <w:lang w:eastAsia="zh-CN"/>
              </w:rPr>
              <w:t>,</w:t>
            </w:r>
          </w:p>
          <w:p w14:paraId="13DF8866" w14:textId="77777777" w:rsidR="00E41BDA" w:rsidRPr="002034B6" w:rsidRDefault="00E41BDA" w:rsidP="00873C7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2"/>
                <w:lang w:eastAsia="zh-CN"/>
              </w:rPr>
            </w:pPr>
            <w:r w:rsidRPr="002034B6">
              <w:rPr>
                <w:rFonts w:ascii="Times New Roman" w:hAnsi="Times New Roman" w:cs="Times New Roman"/>
                <w:sz w:val="20"/>
                <w:szCs w:val="22"/>
                <w:lang w:eastAsia="zh-CN"/>
              </w:rPr>
              <w:t>Pulse 120 or more,</w:t>
            </w:r>
          </w:p>
          <w:p w14:paraId="01807C96" w14:textId="77777777" w:rsidR="00E41BDA" w:rsidRPr="009946F9" w:rsidRDefault="00E41BDA" w:rsidP="00873C7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2"/>
                <w:lang w:eastAsia="zh-CN"/>
              </w:rPr>
            </w:pPr>
            <w:r w:rsidRPr="009946F9">
              <w:rPr>
                <w:rFonts w:ascii="Times New Roman" w:hAnsi="Times New Roman" w:cs="Times New Roman"/>
                <w:sz w:val="20"/>
                <w:szCs w:val="22"/>
                <w:lang w:eastAsia="zh-CN"/>
              </w:rPr>
              <w:t xml:space="preserve">Lethargy, </w:t>
            </w:r>
          </w:p>
          <w:p w14:paraId="39383D91" w14:textId="77777777" w:rsidR="00E41BDA" w:rsidRPr="009946F9" w:rsidRDefault="00E41BDA" w:rsidP="00873C7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2"/>
                <w:lang w:eastAsia="zh-CN"/>
              </w:rPr>
            </w:pPr>
            <w:r w:rsidRPr="009946F9">
              <w:rPr>
                <w:rFonts w:ascii="Times New Roman" w:hAnsi="Times New Roman" w:cs="Times New Roman"/>
                <w:sz w:val="20"/>
                <w:szCs w:val="22"/>
                <w:lang w:eastAsia="zh-CN"/>
              </w:rPr>
              <w:t>Not able to walk unaided,</w:t>
            </w:r>
          </w:p>
          <w:p w14:paraId="3D9EAA8F" w14:textId="77777777" w:rsidR="00E41BDA" w:rsidRPr="009946F9" w:rsidRDefault="00E41BDA" w:rsidP="00873C7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2"/>
                <w:lang w:eastAsia="zh-CN"/>
              </w:rPr>
            </w:pPr>
            <w:r w:rsidRPr="009946F9">
              <w:rPr>
                <w:rFonts w:ascii="Times New Roman" w:hAnsi="Times New Roman" w:cs="Times New Roman"/>
                <w:sz w:val="20"/>
                <w:szCs w:val="22"/>
                <w:lang w:eastAsia="zh-CN"/>
              </w:rPr>
              <w:t>Uncomfortable lying down,</w:t>
            </w:r>
          </w:p>
          <w:p w14:paraId="0B020ED0" w14:textId="77777777" w:rsidR="00E41BDA" w:rsidRPr="009946F9" w:rsidRDefault="00E41BDA" w:rsidP="00873C7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2"/>
                <w:lang w:eastAsia="zh-CN"/>
              </w:rPr>
            </w:pPr>
            <w:r w:rsidRPr="009946F9">
              <w:rPr>
                <w:rFonts w:ascii="Times New Roman" w:hAnsi="Times New Roman" w:cs="Times New Roman"/>
                <w:sz w:val="20"/>
                <w:szCs w:val="22"/>
                <w:lang w:eastAsia="zh-CN"/>
              </w:rPr>
              <w:t>Severe chest pain,</w:t>
            </w:r>
          </w:p>
          <w:p w14:paraId="68FEF363" w14:textId="77777777" w:rsidR="00E41BDA" w:rsidRPr="009946F9" w:rsidRDefault="00E41BDA" w:rsidP="00873C7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2"/>
                <w:lang w:eastAsia="zh-CN"/>
              </w:rPr>
            </w:pPr>
            <w:r w:rsidRPr="009946F9">
              <w:rPr>
                <w:rFonts w:ascii="Times New Roman" w:hAnsi="Times New Roman" w:cs="Times New Roman"/>
                <w:sz w:val="20"/>
                <w:szCs w:val="22"/>
                <w:lang w:eastAsia="zh-CN"/>
              </w:rPr>
              <w:t>Hypoxemia: SpO2 &lt;90% on room air, or requirement for oxygen,</w:t>
            </w:r>
          </w:p>
          <w:p w14:paraId="17CC1527" w14:textId="77777777" w:rsidR="00E41BDA" w:rsidRPr="009946F9" w:rsidRDefault="00E41BDA" w:rsidP="00873C71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2"/>
                <w:lang w:eastAsia="zh-CN"/>
              </w:rPr>
            </w:pPr>
            <w:r w:rsidRPr="009946F9">
              <w:rPr>
                <w:rFonts w:ascii="Times New Roman" w:hAnsi="Times New Roman" w:cs="Times New Roman"/>
                <w:sz w:val="20"/>
                <w:szCs w:val="22"/>
                <w:lang w:eastAsia="zh-CN"/>
              </w:rPr>
              <w:t>Mechanical ventilation.</w:t>
            </w:r>
          </w:p>
        </w:tc>
      </w:tr>
      <w:bookmarkEnd w:id="1"/>
    </w:tbl>
    <w:p w14:paraId="58531213" w14:textId="175D1130" w:rsidR="00F12C35" w:rsidRDefault="00F12C35" w:rsidP="00E41BDA">
      <w:pPr>
        <w:pStyle w:val="Maintext"/>
        <w:spacing w:line="480" w:lineRule="auto"/>
        <w:jc w:val="both"/>
        <w:rPr>
          <w:noProof/>
        </w:rPr>
      </w:pPr>
    </w:p>
    <w:p w14:paraId="686921CC" w14:textId="62E5CE8C" w:rsidR="00E41BDA" w:rsidRDefault="00E41BDA" w:rsidP="00E41BDA"/>
    <w:p w14:paraId="2531B5A4" w14:textId="4D17BDCA" w:rsidR="00E41BDA" w:rsidRDefault="00E41BDA" w:rsidP="00E41BDA"/>
    <w:p w14:paraId="63350B6A" w14:textId="0F37F49F" w:rsidR="00E41BDA" w:rsidRDefault="00E41BDA" w:rsidP="00E41BDA"/>
    <w:p w14:paraId="461A294C" w14:textId="2F19E7EF" w:rsidR="00E41BDA" w:rsidRDefault="00E41BDA">
      <w:r>
        <w:br w:type="page"/>
      </w:r>
    </w:p>
    <w:p w14:paraId="148519E5" w14:textId="5BA60400" w:rsidR="00E41BDA" w:rsidRDefault="00E41BDA" w:rsidP="00E41BDA">
      <w:pPr>
        <w:sectPr w:rsidR="00E41BDA" w:rsidSect="00E8513C">
          <w:headerReference w:type="default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E4DBD81" w14:textId="4291B519" w:rsidR="002034B6" w:rsidRDefault="002034B6" w:rsidP="002034B6">
      <w:pPr>
        <w:pStyle w:val="Caption"/>
        <w:keepNext/>
      </w:pPr>
      <w:r>
        <w:lastRenderedPageBreak/>
        <w:t xml:space="preserve">Supplementary Table 2: </w:t>
      </w:r>
      <w:r w:rsidRPr="00D83839">
        <w:t>Characteristics of 16 included studie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3"/>
        <w:gridCol w:w="1063"/>
        <w:gridCol w:w="1702"/>
        <w:gridCol w:w="951"/>
        <w:gridCol w:w="2084"/>
        <w:gridCol w:w="1074"/>
        <w:gridCol w:w="2366"/>
        <w:gridCol w:w="1685"/>
      </w:tblGrid>
      <w:tr w:rsidR="00E41BDA" w:rsidRPr="00B179FD" w14:paraId="37BC6014" w14:textId="77777777" w:rsidTr="002034B6">
        <w:trPr>
          <w:trHeight w:val="54"/>
          <w:jc w:val="center"/>
        </w:trPr>
        <w:tc>
          <w:tcPr>
            <w:tcW w:w="108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1662C2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381" w:type="pct"/>
            <w:vMerge w:val="restart"/>
            <w:tcBorders>
              <w:top w:val="single" w:sz="4" w:space="0" w:color="auto"/>
            </w:tcBorders>
            <w:vAlign w:val="center"/>
          </w:tcPr>
          <w:p w14:paraId="35D7936B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Age </w:t>
            </w: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Range</w:t>
            </w:r>
          </w:p>
        </w:tc>
        <w:tc>
          <w:tcPr>
            <w:tcW w:w="610" w:type="pct"/>
            <w:vMerge w:val="restart"/>
            <w:tcBorders>
              <w:top w:val="single" w:sz="4" w:space="0" w:color="auto"/>
            </w:tcBorders>
            <w:vAlign w:val="center"/>
          </w:tcPr>
          <w:p w14:paraId="2A3F5075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pecimen(s);</w:t>
            </w:r>
          </w:p>
          <w:p w14:paraId="59FE5126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iagnostic Test(s)</w:t>
            </w:r>
          </w:p>
        </w:tc>
        <w:tc>
          <w:tcPr>
            <w:tcW w:w="341" w:type="pct"/>
            <w:vMerge w:val="restart"/>
            <w:tcBorders>
              <w:top w:val="single" w:sz="4" w:space="0" w:color="auto"/>
            </w:tcBorders>
            <w:vAlign w:val="center"/>
          </w:tcPr>
          <w:p w14:paraId="0C7C04EF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Bacteria </w:t>
            </w: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Tested</w:t>
            </w:r>
          </w:p>
        </w:tc>
        <w:tc>
          <w:tcPr>
            <w:tcW w:w="1132" w:type="pct"/>
            <w:gridSpan w:val="2"/>
            <w:tcBorders>
              <w:top w:val="single" w:sz="4" w:space="0" w:color="auto"/>
            </w:tcBorders>
            <w:vAlign w:val="center"/>
          </w:tcPr>
          <w:p w14:paraId="0CD60E68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ase Group</w:t>
            </w:r>
          </w:p>
        </w:tc>
        <w:tc>
          <w:tcPr>
            <w:tcW w:w="1453" w:type="pct"/>
            <w:gridSpan w:val="2"/>
            <w:tcBorders>
              <w:top w:val="single" w:sz="4" w:space="0" w:color="auto"/>
            </w:tcBorders>
            <w:vAlign w:val="center"/>
          </w:tcPr>
          <w:p w14:paraId="0AF36D7F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ntrol Group</w:t>
            </w:r>
          </w:p>
        </w:tc>
      </w:tr>
      <w:tr w:rsidR="00E41BDA" w:rsidRPr="00B179FD" w14:paraId="36796247" w14:textId="77777777" w:rsidTr="002034B6">
        <w:trPr>
          <w:trHeight w:val="54"/>
          <w:jc w:val="center"/>
        </w:trPr>
        <w:tc>
          <w:tcPr>
            <w:tcW w:w="1084" w:type="pct"/>
            <w:vMerge/>
            <w:shd w:val="clear" w:color="auto" w:fill="auto"/>
            <w:vAlign w:val="center"/>
          </w:tcPr>
          <w:p w14:paraId="50BEA8EB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vMerge/>
            <w:vAlign w:val="center"/>
          </w:tcPr>
          <w:p w14:paraId="3D632E6A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0" w:type="pct"/>
            <w:vMerge/>
            <w:vAlign w:val="center"/>
          </w:tcPr>
          <w:p w14:paraId="20F879B1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1" w:type="pct"/>
            <w:vMerge/>
            <w:vAlign w:val="center"/>
          </w:tcPr>
          <w:p w14:paraId="77614554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single" w:sz="4" w:space="0" w:color="auto"/>
            </w:tcBorders>
            <w:vAlign w:val="center"/>
          </w:tcPr>
          <w:p w14:paraId="69AD9309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; Ascertainment</w:t>
            </w:r>
          </w:p>
        </w:tc>
        <w:tc>
          <w:tcPr>
            <w:tcW w:w="384" w:type="pct"/>
            <w:vAlign w:val="center"/>
          </w:tcPr>
          <w:p w14:paraId="42EEB349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848" w:type="pct"/>
            <w:vAlign w:val="center"/>
          </w:tcPr>
          <w:p w14:paraId="5A60CA64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; Ascertainment</w:t>
            </w:r>
          </w:p>
        </w:tc>
        <w:tc>
          <w:tcPr>
            <w:tcW w:w="604" w:type="pct"/>
            <w:vAlign w:val="center"/>
          </w:tcPr>
          <w:p w14:paraId="4E41341F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efinition</w:t>
            </w:r>
          </w:p>
        </w:tc>
      </w:tr>
      <w:tr w:rsidR="00E41BDA" w:rsidRPr="00B179FD" w14:paraId="5B2EF2F9" w14:textId="77777777" w:rsidTr="002034B6">
        <w:trPr>
          <w:trHeight w:val="385"/>
          <w:jc w:val="center"/>
        </w:trPr>
        <w:tc>
          <w:tcPr>
            <w:tcW w:w="1084" w:type="pct"/>
            <w:shd w:val="clear" w:color="auto" w:fill="auto"/>
            <w:vAlign w:val="center"/>
          </w:tcPr>
          <w:p w14:paraId="69BC0F8A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thenburg, Sweden; U;</w:t>
            </w:r>
          </w:p>
          <w:p w14:paraId="6EAD017D" w14:textId="556599DA" w:rsidR="00E41BDA" w:rsidRPr="00B179FD" w:rsidRDefault="00E41BDA" w:rsidP="00F911A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ct (06-08) - Apr (06-08) 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Ccml0dGFpbi1Mb25nPC9BdXRob3I+PFllYXI+MjAxMDwv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</w:fldData>
              </w:fldChar>
            </w:r>
            <w:r w:rsidR="00F9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="00F9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Ccml0dGFpbi1Mb25nPC9BdXRob3I+PFllYXI+MjAxMDwv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</w:fldData>
              </w:fldChar>
            </w:r>
            <w:r w:rsidR="00F9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="00F9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="00F9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F911A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17]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81" w:type="pct"/>
            <w:vAlign w:val="center"/>
          </w:tcPr>
          <w:p w14:paraId="7E1F08E0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 - 87 Y</w:t>
            </w:r>
          </w:p>
        </w:tc>
        <w:tc>
          <w:tcPr>
            <w:tcW w:w="610" w:type="pct"/>
            <w:vAlign w:val="center"/>
          </w:tcPr>
          <w:p w14:paraId="07A46BF2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S, throat swab;</w:t>
            </w:r>
          </w:p>
          <w:p w14:paraId="49CDCC0D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qPCR</w:t>
            </w:r>
            <w:proofErr w:type="spellEnd"/>
          </w:p>
        </w:tc>
        <w:tc>
          <w:tcPr>
            <w:tcW w:w="341" w:type="pct"/>
            <w:vAlign w:val="center"/>
          </w:tcPr>
          <w:p w14:paraId="7719DDD8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7" w:type="pct"/>
            <w:vAlign w:val="center"/>
          </w:tcPr>
          <w:p w14:paraId="3660A07B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09; </w:t>
            </w:r>
            <w:r w:rsidRPr="00B17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ssive (OP)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33F94FA6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I</w:t>
            </w:r>
          </w:p>
        </w:tc>
        <w:tc>
          <w:tcPr>
            <w:tcW w:w="848" w:type="pct"/>
            <w:vAlign w:val="center"/>
          </w:tcPr>
          <w:p w14:paraId="7E715949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00; </w:t>
            </w:r>
            <w:r w:rsidRPr="00B17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e (C)</w:t>
            </w:r>
          </w:p>
        </w:tc>
        <w:tc>
          <w:tcPr>
            <w:tcW w:w="604" w:type="pct"/>
            <w:vAlign w:val="center"/>
          </w:tcPr>
          <w:p w14:paraId="5D7B3862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althy (2W no RS or fever)</w:t>
            </w:r>
          </w:p>
        </w:tc>
      </w:tr>
      <w:tr w:rsidR="00E41BDA" w:rsidRPr="00B179FD" w14:paraId="5AE43A9B" w14:textId="77777777" w:rsidTr="002034B6">
        <w:trPr>
          <w:trHeight w:val="258"/>
          <w:jc w:val="center"/>
        </w:trPr>
        <w:tc>
          <w:tcPr>
            <w:tcW w:w="1084" w:type="pct"/>
            <w:shd w:val="clear" w:color="auto" w:fill="auto"/>
            <w:vAlign w:val="center"/>
          </w:tcPr>
          <w:p w14:paraId="332C1F76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ndon, UK; U&amp;R;</w:t>
            </w:r>
          </w:p>
          <w:p w14:paraId="3EBFC603" w14:textId="786C619F" w:rsidR="00E41BDA" w:rsidRPr="00B179FD" w:rsidRDefault="00E41BDA" w:rsidP="00F911A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y 00 – Apr 01 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DcmVlcjwvQXV0aG9yPjxZZWFyPjIwMDY8L1llYXI+PFJl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</w:fldData>
              </w:fldChar>
            </w:r>
            <w:r w:rsidR="00F9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="00F9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DcmVlcjwvQXV0aG9yPjxZZWFyPjIwMDY8L1llYXI+PFJl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</w:fldData>
              </w:fldChar>
            </w:r>
            <w:r w:rsidR="00F9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="00F9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="00F9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F911A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21]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81" w:type="pct"/>
            <w:vAlign w:val="center"/>
          </w:tcPr>
          <w:p w14:paraId="5E1C3A41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 – 90 Y</w:t>
            </w:r>
          </w:p>
        </w:tc>
        <w:tc>
          <w:tcPr>
            <w:tcW w:w="610" w:type="pct"/>
            <w:vAlign w:val="center"/>
          </w:tcPr>
          <w:p w14:paraId="7BF3AF4B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utum, nasal aspirate; RT-PCR</w:t>
            </w:r>
          </w:p>
        </w:tc>
        <w:tc>
          <w:tcPr>
            <w:tcW w:w="341" w:type="pct"/>
            <w:vAlign w:val="center"/>
          </w:tcPr>
          <w:p w14:paraId="4E98CEB9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7" w:type="pct"/>
            <w:vAlign w:val="center"/>
          </w:tcPr>
          <w:p w14:paraId="573F806C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0; </w:t>
            </w:r>
            <w:r w:rsidRPr="00B179F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assive (GP)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3A2E9AAF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RI</w:t>
            </w:r>
          </w:p>
        </w:tc>
        <w:tc>
          <w:tcPr>
            <w:tcW w:w="848" w:type="pct"/>
            <w:vAlign w:val="center"/>
          </w:tcPr>
          <w:p w14:paraId="28F0F12F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9; </w:t>
            </w:r>
            <w:r w:rsidRPr="00B17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ssive (GP);</w:t>
            </w:r>
          </w:p>
          <w:p w14:paraId="3E616819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ched (age, sex, season)</w:t>
            </w:r>
          </w:p>
        </w:tc>
        <w:tc>
          <w:tcPr>
            <w:tcW w:w="604" w:type="pct"/>
            <w:vAlign w:val="center"/>
          </w:tcPr>
          <w:p w14:paraId="39E3609F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</w:t>
            </w:r>
          </w:p>
          <w:p w14:paraId="62FE8FEC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M no RS)</w:t>
            </w:r>
          </w:p>
        </w:tc>
      </w:tr>
      <w:tr w:rsidR="00E41BDA" w:rsidRPr="00B179FD" w14:paraId="6452493A" w14:textId="77777777" w:rsidTr="002034B6">
        <w:trPr>
          <w:trHeight w:val="278"/>
          <w:jc w:val="center"/>
        </w:trPr>
        <w:tc>
          <w:tcPr>
            <w:tcW w:w="1084" w:type="pct"/>
            <w:shd w:val="clear" w:color="auto" w:fill="auto"/>
            <w:vAlign w:val="center"/>
          </w:tcPr>
          <w:p w14:paraId="00A93F67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geningen</w:t>
            </w:r>
            <w:proofErr w:type="spellEnd"/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Netherlands; U;</w:t>
            </w:r>
          </w:p>
          <w:p w14:paraId="77F205E4" w14:textId="09BA9E1A" w:rsidR="00E41BDA" w:rsidRPr="00B179FD" w:rsidRDefault="00E41BDA" w:rsidP="00F911A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ct 98 - Oct 99 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HcmFhdDwvQXV0aG9yPjxZZWFyPjIwMDM8L1llYXI+PFJl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</w:fldData>
              </w:fldChar>
            </w:r>
            <w:r w:rsidR="00F9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="00F9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HcmFhdDwvQXV0aG9yPjxZZWFyPjIwMDM8L1llYXI+PFJl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</w:fldData>
              </w:fldChar>
            </w:r>
            <w:r w:rsidR="00F9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="00F9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="00F9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F911A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24]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81" w:type="pct"/>
            <w:vAlign w:val="center"/>
          </w:tcPr>
          <w:p w14:paraId="1AD8F3DE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>≥60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Y</w:t>
            </w:r>
          </w:p>
        </w:tc>
        <w:tc>
          <w:tcPr>
            <w:tcW w:w="610" w:type="pct"/>
            <w:vAlign w:val="center"/>
          </w:tcPr>
          <w:p w14:paraId="10104A38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se &amp; throat swab, serum; PCR, serology</w:t>
            </w:r>
          </w:p>
        </w:tc>
        <w:tc>
          <w:tcPr>
            <w:tcW w:w="341" w:type="pct"/>
            <w:vAlign w:val="center"/>
          </w:tcPr>
          <w:p w14:paraId="5BFBED28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47" w:type="pct"/>
            <w:vAlign w:val="center"/>
          </w:tcPr>
          <w:p w14:paraId="6AC5F4D1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07; </w:t>
            </w:r>
            <w:r w:rsidRPr="00B17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e (C)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474DD53C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I</w:t>
            </w:r>
          </w:p>
        </w:tc>
        <w:tc>
          <w:tcPr>
            <w:tcW w:w="848" w:type="pct"/>
            <w:vAlign w:val="center"/>
          </w:tcPr>
          <w:p w14:paraId="0FFA3A70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1; </w:t>
            </w:r>
            <w:r w:rsidRPr="00B17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e (C)</w:t>
            </w:r>
          </w:p>
        </w:tc>
        <w:tc>
          <w:tcPr>
            <w:tcW w:w="604" w:type="pct"/>
            <w:vAlign w:val="center"/>
          </w:tcPr>
          <w:p w14:paraId="0DA093C9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 (8W no RS)</w:t>
            </w:r>
          </w:p>
        </w:tc>
      </w:tr>
      <w:tr w:rsidR="00E41BDA" w:rsidRPr="00B179FD" w14:paraId="2B969F5D" w14:textId="77777777" w:rsidTr="002034B6">
        <w:trPr>
          <w:trHeight w:val="313"/>
          <w:jc w:val="center"/>
        </w:trPr>
        <w:tc>
          <w:tcPr>
            <w:tcW w:w="1084" w:type="pct"/>
            <w:shd w:val="clear" w:color="auto" w:fill="auto"/>
            <w:vAlign w:val="center"/>
          </w:tcPr>
          <w:p w14:paraId="43D033A6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ristchurch, New Zealand; U;</w:t>
            </w:r>
          </w:p>
          <w:p w14:paraId="255A51A1" w14:textId="309B3C0A" w:rsidR="00E41BDA" w:rsidRPr="00B179FD" w:rsidRDefault="00E41BDA" w:rsidP="00F911A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Jul 99 - Jul 00 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KZW5uaW5nczwvQXV0aG9yPjxZZWFyPjIwMDg8L1llYXI+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</w:fldData>
              </w:fldChar>
            </w:r>
            <w:r w:rsidR="00F9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="00F9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KZW5uaW5nczwvQXV0aG9yPjxZZWFyPjIwMDg8L1llYXI+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</w:fldData>
              </w:fldChar>
            </w:r>
            <w:r w:rsidR="00F9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="00F9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="00F9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F911A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23]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81" w:type="pct"/>
            <w:vAlign w:val="center"/>
          </w:tcPr>
          <w:p w14:paraId="14FA5DAA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>≥18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Y</w:t>
            </w:r>
          </w:p>
        </w:tc>
        <w:tc>
          <w:tcPr>
            <w:tcW w:w="610" w:type="pct"/>
            <w:vAlign w:val="center"/>
          </w:tcPr>
          <w:p w14:paraId="63E803DE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roat swab;</w:t>
            </w:r>
          </w:p>
          <w:p w14:paraId="56E955EE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R</w:t>
            </w:r>
          </w:p>
        </w:tc>
        <w:tc>
          <w:tcPr>
            <w:tcW w:w="341" w:type="pct"/>
            <w:vAlign w:val="center"/>
          </w:tcPr>
          <w:p w14:paraId="50927615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7" w:type="pct"/>
            <w:vAlign w:val="center"/>
          </w:tcPr>
          <w:p w14:paraId="1DC8EFAE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0; </w:t>
            </w:r>
            <w:r w:rsidRPr="00B179F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assive (IP)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409F96D7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P</w:t>
            </w:r>
          </w:p>
        </w:tc>
        <w:tc>
          <w:tcPr>
            <w:tcW w:w="848" w:type="pct"/>
            <w:vAlign w:val="center"/>
          </w:tcPr>
          <w:p w14:paraId="456A8B86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0; </w:t>
            </w:r>
            <w:r w:rsidRPr="00B179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ssive (IP);</w:t>
            </w:r>
          </w:p>
          <w:p w14:paraId="23777038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ched (age, sex)</w:t>
            </w:r>
          </w:p>
        </w:tc>
        <w:tc>
          <w:tcPr>
            <w:tcW w:w="604" w:type="pct"/>
            <w:vAlign w:val="center"/>
          </w:tcPr>
          <w:p w14:paraId="3818D455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</w:t>
            </w:r>
          </w:p>
        </w:tc>
      </w:tr>
      <w:tr w:rsidR="00E41BDA" w:rsidRPr="00B179FD" w14:paraId="0C2156F2" w14:textId="77777777" w:rsidTr="002034B6">
        <w:trPr>
          <w:trHeight w:val="288"/>
          <w:jc w:val="center"/>
        </w:trPr>
        <w:tc>
          <w:tcPr>
            <w:tcW w:w="1084" w:type="pct"/>
            <w:shd w:val="clear" w:color="auto" w:fill="auto"/>
            <w:vAlign w:val="center"/>
          </w:tcPr>
          <w:p w14:paraId="4C6C8E7F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  <w:t>Beer-Sheva, Israel; U;</w:t>
            </w:r>
          </w:p>
          <w:p w14:paraId="7BA3848F" w14:textId="022A9411" w:rsidR="00E41BDA" w:rsidRPr="00B179FD" w:rsidRDefault="00E41BDA" w:rsidP="00F911A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  <w:t xml:space="preserve">Nov (04-06) - Mar (04-06) 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MaWViZXJtYW48L0F1dGhvcj48WWVhcj4yMDEwPC9ZZWFy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</w:fldData>
              </w:fldChar>
            </w:r>
            <w:r w:rsidR="00F9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="00F9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MaWViZXJtYW48L0F1dGhvcj48WWVhcj4yMDEwPC9ZZWFy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</w:fldData>
              </w:fldChar>
            </w:r>
            <w:r w:rsidR="00F9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="00F9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="00F9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F911A7" w:rsidRPr="00F911A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/>
              </w:rPr>
              <w:t>[16]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81" w:type="pct"/>
            <w:vAlign w:val="center"/>
          </w:tcPr>
          <w:p w14:paraId="4B216DC4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>≥18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Y</w:t>
            </w:r>
          </w:p>
        </w:tc>
        <w:tc>
          <w:tcPr>
            <w:tcW w:w="610" w:type="pct"/>
            <w:vAlign w:val="center"/>
          </w:tcPr>
          <w:p w14:paraId="5C7CCFF1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PS, NPS, NPW; qPCR</w:t>
            </w:r>
          </w:p>
        </w:tc>
        <w:tc>
          <w:tcPr>
            <w:tcW w:w="341" w:type="pct"/>
            <w:vAlign w:val="center"/>
          </w:tcPr>
          <w:p w14:paraId="3B42454A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47" w:type="pct"/>
            <w:vAlign w:val="center"/>
          </w:tcPr>
          <w:p w14:paraId="78690192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83; </w:t>
            </w:r>
            <w:r w:rsidRPr="00B179F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assive (IP)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6F6E2823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P</w:t>
            </w:r>
          </w:p>
        </w:tc>
        <w:tc>
          <w:tcPr>
            <w:tcW w:w="848" w:type="pct"/>
            <w:vAlign w:val="center"/>
          </w:tcPr>
          <w:p w14:paraId="7006A858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50; </w:t>
            </w:r>
            <w:r w:rsidRPr="00B179F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assive (OP)</w:t>
            </w:r>
          </w:p>
        </w:tc>
        <w:tc>
          <w:tcPr>
            <w:tcW w:w="604" w:type="pct"/>
            <w:vAlign w:val="center"/>
          </w:tcPr>
          <w:p w14:paraId="4A752BE2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</w:t>
            </w:r>
          </w:p>
        </w:tc>
      </w:tr>
      <w:tr w:rsidR="00E41BDA" w:rsidRPr="00B179FD" w14:paraId="36401D22" w14:textId="77777777" w:rsidTr="002034B6">
        <w:trPr>
          <w:trHeight w:val="288"/>
          <w:jc w:val="center"/>
        </w:trPr>
        <w:tc>
          <w:tcPr>
            <w:tcW w:w="1084" w:type="pct"/>
            <w:shd w:val="clear" w:color="auto" w:fill="auto"/>
            <w:vAlign w:val="center"/>
          </w:tcPr>
          <w:p w14:paraId="76112D38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ulticentre</w:t>
            </w:r>
            <w:proofErr w:type="spellEnd"/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USA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 U;</w:t>
            </w:r>
          </w:p>
          <w:p w14:paraId="0C00BD1A" w14:textId="46E04E2E" w:rsidR="00E41BDA" w:rsidRPr="00B179FD" w:rsidRDefault="00E41BDA" w:rsidP="00F911A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ov 11 - Jun 12 </w:t>
            </w:r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ZWxmPC9BdXRob3I+PFllYXI+MjAxNjwvWWVhcj48UmVj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F911A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="00F911A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ZWxmPC9BdXRob3I+PFllYXI+MjAxNjwvWWVhcj48UmVj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F911A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="00F911A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="00F911A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F911A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20]</w:t>
            </w:r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81" w:type="pct"/>
            <w:vAlign w:val="center"/>
          </w:tcPr>
          <w:p w14:paraId="13633663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>≥18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Y</w:t>
            </w:r>
          </w:p>
        </w:tc>
        <w:tc>
          <w:tcPr>
            <w:tcW w:w="610" w:type="pct"/>
            <w:vAlign w:val="center"/>
          </w:tcPr>
          <w:p w14:paraId="602A2052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S, OPS; qPCR</w:t>
            </w:r>
          </w:p>
        </w:tc>
        <w:tc>
          <w:tcPr>
            <w:tcW w:w="341" w:type="pct"/>
            <w:vAlign w:val="center"/>
          </w:tcPr>
          <w:p w14:paraId="4B26D802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47" w:type="pct"/>
            <w:vAlign w:val="center"/>
          </w:tcPr>
          <w:p w14:paraId="2C39A5FC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179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92;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179F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assive (IP)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3AA1858C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P</w:t>
            </w:r>
          </w:p>
        </w:tc>
        <w:tc>
          <w:tcPr>
            <w:tcW w:w="848" w:type="pct"/>
            <w:vAlign w:val="center"/>
          </w:tcPr>
          <w:p w14:paraId="618D0CE5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179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38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B179F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assive (OP)</w:t>
            </w:r>
          </w:p>
        </w:tc>
        <w:tc>
          <w:tcPr>
            <w:tcW w:w="604" w:type="pct"/>
            <w:vAlign w:val="center"/>
          </w:tcPr>
          <w:p w14:paraId="7B34A081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</w:t>
            </w:r>
          </w:p>
          <w:p w14:paraId="2CFE639C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W no RS)</w:t>
            </w:r>
          </w:p>
        </w:tc>
      </w:tr>
      <w:tr w:rsidR="00E41BDA" w:rsidRPr="00B179FD" w14:paraId="1BC44EF5" w14:textId="77777777" w:rsidTr="002034B6">
        <w:trPr>
          <w:trHeight w:val="162"/>
          <w:jc w:val="center"/>
        </w:trPr>
        <w:tc>
          <w:tcPr>
            <w:tcW w:w="1084" w:type="pct"/>
            <w:shd w:val="clear" w:color="auto" w:fill="auto"/>
            <w:vAlign w:val="center"/>
          </w:tcPr>
          <w:p w14:paraId="54AA6370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iwan, China; U;</w:t>
            </w:r>
          </w:p>
          <w:p w14:paraId="27B5A179" w14:textId="72F7989E" w:rsidR="00E41BDA" w:rsidRPr="00B179FD" w:rsidRDefault="00E41BDA" w:rsidP="00F911A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 xml:space="preserve">Oct 12 </w:t>
            </w:r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 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Jun 13 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aGloPC9BdXRob3I+PFllYXI+MjAxNTwvWWVhcj48UmVj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</w:fldData>
              </w:fldChar>
            </w:r>
            <w:r w:rsidR="00F9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="00F9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aGloPC9BdXRob3I+PFllYXI+MjAxNTwvWWVhcj48UmVj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</w:fldData>
              </w:fldChar>
            </w:r>
            <w:r w:rsidR="00F9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="00F9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="00F9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F911A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19]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81" w:type="pct"/>
            <w:vAlign w:val="center"/>
          </w:tcPr>
          <w:p w14:paraId="7E005401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lastRenderedPageBreak/>
              <w:t>≥18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Y</w:t>
            </w:r>
          </w:p>
        </w:tc>
        <w:tc>
          <w:tcPr>
            <w:tcW w:w="610" w:type="pct"/>
            <w:vAlign w:val="center"/>
          </w:tcPr>
          <w:p w14:paraId="6DA39B47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PS, throat swab; 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PCR</w:t>
            </w:r>
          </w:p>
        </w:tc>
        <w:tc>
          <w:tcPr>
            <w:tcW w:w="341" w:type="pct"/>
            <w:vAlign w:val="center"/>
          </w:tcPr>
          <w:p w14:paraId="3888E8CE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No</w:t>
            </w:r>
          </w:p>
        </w:tc>
        <w:tc>
          <w:tcPr>
            <w:tcW w:w="747" w:type="pct"/>
            <w:vAlign w:val="center"/>
          </w:tcPr>
          <w:p w14:paraId="775803F8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5; </w:t>
            </w:r>
            <w:r w:rsidRPr="00B179F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assive (OP, ED)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069D38D5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RI</w:t>
            </w:r>
          </w:p>
        </w:tc>
        <w:tc>
          <w:tcPr>
            <w:tcW w:w="848" w:type="pct"/>
            <w:vAlign w:val="center"/>
          </w:tcPr>
          <w:p w14:paraId="589A010B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7; </w:t>
            </w:r>
            <w:r w:rsidRPr="00B179F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assive (OP)</w:t>
            </w:r>
          </w:p>
        </w:tc>
        <w:tc>
          <w:tcPr>
            <w:tcW w:w="604" w:type="pct"/>
            <w:vAlign w:val="center"/>
          </w:tcPr>
          <w:p w14:paraId="2726EFA5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</w:t>
            </w:r>
          </w:p>
        </w:tc>
      </w:tr>
      <w:tr w:rsidR="00E41BDA" w:rsidRPr="00B179FD" w14:paraId="106BB19E" w14:textId="77777777" w:rsidTr="002034B6">
        <w:trPr>
          <w:trHeight w:val="183"/>
          <w:jc w:val="center"/>
        </w:trPr>
        <w:tc>
          <w:tcPr>
            <w:tcW w:w="1084" w:type="pct"/>
            <w:shd w:val="clear" w:color="auto" w:fill="auto"/>
            <w:vAlign w:val="center"/>
          </w:tcPr>
          <w:p w14:paraId="5515C174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  <w:t>Istanbul, Turkey; U;</w:t>
            </w:r>
          </w:p>
          <w:p w14:paraId="3EAB5EAD" w14:textId="3FC059A9" w:rsidR="00E41BDA" w:rsidRPr="00B179FD" w:rsidRDefault="00E41BDA" w:rsidP="00F911A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 xml:space="preserve">Jan - Dec 10 </w:t>
            </w:r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Ub2ttYW48L0F1dGhvcj48WWVhcj4yMDE0PC9ZZWFyPjxS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</w:fldData>
              </w:fldChar>
            </w:r>
            <w:r w:rsidR="00F91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F91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Ub2ttYW48L0F1dGhvcj48WWVhcj4yMDE0PC9ZZWFyPjxS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</w:fldData>
              </w:fldChar>
            </w:r>
            <w:r w:rsidR="00F91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F91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F91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911A7" w:rsidRPr="00F911A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nl-NL"/>
              </w:rPr>
              <w:t>[18]</w:t>
            </w:r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81" w:type="pct"/>
            <w:vAlign w:val="center"/>
          </w:tcPr>
          <w:p w14:paraId="4F5BDD07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16 Y</w:t>
            </w:r>
          </w:p>
        </w:tc>
        <w:tc>
          <w:tcPr>
            <w:tcW w:w="610" w:type="pct"/>
            <w:vAlign w:val="center"/>
          </w:tcPr>
          <w:p w14:paraId="123B28A4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S; RT-PCR</w:t>
            </w:r>
          </w:p>
        </w:tc>
        <w:tc>
          <w:tcPr>
            <w:tcW w:w="341" w:type="pct"/>
            <w:vAlign w:val="center"/>
          </w:tcPr>
          <w:p w14:paraId="0292DFEB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7" w:type="pct"/>
            <w:vAlign w:val="center"/>
          </w:tcPr>
          <w:p w14:paraId="57A4E0A9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;</w:t>
            </w:r>
            <w:r w:rsidRPr="00B179F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Passive (IP, OP)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6B4B8644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848" w:type="pct"/>
            <w:vAlign w:val="center"/>
          </w:tcPr>
          <w:p w14:paraId="4B6ACB80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6; </w:t>
            </w:r>
            <w:r w:rsidRPr="00B179F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assive (OP)</w:t>
            </w:r>
          </w:p>
        </w:tc>
        <w:tc>
          <w:tcPr>
            <w:tcW w:w="604" w:type="pct"/>
            <w:vAlign w:val="center"/>
          </w:tcPr>
          <w:p w14:paraId="5B0DBD72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</w:t>
            </w:r>
          </w:p>
          <w:p w14:paraId="3929B759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M no RS)</w:t>
            </w:r>
          </w:p>
        </w:tc>
      </w:tr>
      <w:tr w:rsidR="00E41BDA" w:rsidRPr="00B179FD" w14:paraId="75747AF0" w14:textId="77777777" w:rsidTr="002034B6">
        <w:trPr>
          <w:trHeight w:val="204"/>
          <w:jc w:val="center"/>
        </w:trPr>
        <w:tc>
          <w:tcPr>
            <w:tcW w:w="1084" w:type="pct"/>
            <w:shd w:val="clear" w:color="auto" w:fill="auto"/>
            <w:vAlign w:val="center"/>
          </w:tcPr>
          <w:p w14:paraId="0E89BD8A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therlands; U;</w:t>
            </w:r>
          </w:p>
          <w:p w14:paraId="55390104" w14:textId="481AB693" w:rsidR="00E41BDA" w:rsidRPr="00B179FD" w:rsidRDefault="00E41BDA" w:rsidP="00F911A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ct 00 - Oct 03 </w:t>
            </w:r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WYW4gR2FnZWxkb25rLUxhZmViZXI8L0F1dGhvcj48WWVh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</w:fldData>
              </w:fldChar>
            </w:r>
            <w:r w:rsidR="00F91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F91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WYW4gR2FnZWxkb25rLUxhZmViZXI8L0F1dGhvcj48WWVh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</w:fldData>
              </w:fldChar>
            </w:r>
            <w:r w:rsidR="00F91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F91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F91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911A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5]</w:t>
            </w:r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81" w:type="pct"/>
            <w:vAlign w:val="center"/>
          </w:tcPr>
          <w:p w14:paraId="06E8E4E7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n 35 Y</w:t>
            </w:r>
          </w:p>
        </w:tc>
        <w:tc>
          <w:tcPr>
            <w:tcW w:w="610" w:type="pct"/>
            <w:vAlign w:val="center"/>
          </w:tcPr>
          <w:p w14:paraId="2FA21B5B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se, throat swab; viral culture, PCR</w:t>
            </w:r>
          </w:p>
        </w:tc>
        <w:tc>
          <w:tcPr>
            <w:tcW w:w="341" w:type="pct"/>
            <w:vAlign w:val="center"/>
          </w:tcPr>
          <w:p w14:paraId="790036B1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7" w:type="pct"/>
            <w:vAlign w:val="center"/>
          </w:tcPr>
          <w:p w14:paraId="183F0CD4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;</w:t>
            </w:r>
            <w:r w:rsidRPr="00B179F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Passive (GP)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45DBE37A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RI </w:t>
            </w:r>
          </w:p>
        </w:tc>
        <w:tc>
          <w:tcPr>
            <w:tcW w:w="848" w:type="pct"/>
            <w:vAlign w:val="center"/>
          </w:tcPr>
          <w:p w14:paraId="1FB29D95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41; </w:t>
            </w:r>
            <w:r w:rsidRPr="00B179F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assive (GP);</w:t>
            </w:r>
          </w:p>
          <w:p w14:paraId="225423F0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ched (age)</w:t>
            </w:r>
          </w:p>
        </w:tc>
        <w:tc>
          <w:tcPr>
            <w:tcW w:w="604" w:type="pct"/>
            <w:vAlign w:val="center"/>
          </w:tcPr>
          <w:p w14:paraId="10F37A9E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</w:t>
            </w:r>
          </w:p>
          <w:p w14:paraId="67B3BD5D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W no RS)</w:t>
            </w:r>
          </w:p>
        </w:tc>
      </w:tr>
      <w:tr w:rsidR="00E41BDA" w:rsidRPr="00B179FD" w14:paraId="702FA0FA" w14:textId="77777777" w:rsidTr="002034B6">
        <w:trPr>
          <w:trHeight w:val="224"/>
          <w:jc w:val="center"/>
        </w:trPr>
        <w:tc>
          <w:tcPr>
            <w:tcW w:w="1084" w:type="pct"/>
            <w:shd w:val="clear" w:color="auto" w:fill="auto"/>
            <w:vAlign w:val="center"/>
          </w:tcPr>
          <w:p w14:paraId="109D4772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uangzhou, China; U;</w:t>
            </w:r>
          </w:p>
          <w:p w14:paraId="7CCA966F" w14:textId="4D303119" w:rsidR="00E41BDA" w:rsidRPr="00B179FD" w:rsidRDefault="00E41BDA" w:rsidP="00F911A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pr - Dec 09 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aaGFuPC9BdXRob3I+PFllYXI+MjAxNDwvWWVhcj48UmVj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</w:fldData>
              </w:fldChar>
            </w:r>
            <w:r w:rsidR="00F9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="00F9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aaGFuPC9BdXRob3I+PFllYXI+MjAxNDwvWWVhcj48UmVj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</w:fldData>
              </w:fldChar>
            </w:r>
            <w:r w:rsidR="00F9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="00F9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="00F9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F911A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22]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81" w:type="pct"/>
            <w:vAlign w:val="center"/>
          </w:tcPr>
          <w:p w14:paraId="02FA1F1B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 – 77 Y</w:t>
            </w:r>
          </w:p>
        </w:tc>
        <w:tc>
          <w:tcPr>
            <w:tcW w:w="610" w:type="pct"/>
            <w:vAlign w:val="center"/>
          </w:tcPr>
          <w:p w14:paraId="50880F2C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roat swab;</w:t>
            </w:r>
          </w:p>
          <w:p w14:paraId="0EBAE5F4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R, cell culture</w:t>
            </w:r>
          </w:p>
        </w:tc>
        <w:tc>
          <w:tcPr>
            <w:tcW w:w="341" w:type="pct"/>
            <w:vAlign w:val="center"/>
          </w:tcPr>
          <w:p w14:paraId="33147963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47" w:type="pct"/>
            <w:vAlign w:val="center"/>
          </w:tcPr>
          <w:p w14:paraId="3381AA33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;</w:t>
            </w:r>
            <w:r w:rsidRPr="00B179F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Passive (IP)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106B3B33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P</w:t>
            </w:r>
          </w:p>
        </w:tc>
        <w:tc>
          <w:tcPr>
            <w:tcW w:w="848" w:type="pct"/>
            <w:vAlign w:val="center"/>
          </w:tcPr>
          <w:p w14:paraId="7CCAD0BE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5; </w:t>
            </w:r>
            <w:r w:rsidRPr="00B179F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ctive (C)</w:t>
            </w:r>
          </w:p>
        </w:tc>
        <w:tc>
          <w:tcPr>
            <w:tcW w:w="604" w:type="pct"/>
            <w:vAlign w:val="center"/>
          </w:tcPr>
          <w:p w14:paraId="0BB6F23A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</w:t>
            </w:r>
          </w:p>
          <w:p w14:paraId="04774F73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M no RS)</w:t>
            </w:r>
          </w:p>
        </w:tc>
      </w:tr>
      <w:tr w:rsidR="00E41BDA" w:rsidRPr="00B179FD" w14:paraId="2DCC341D" w14:textId="77777777" w:rsidTr="002034B6">
        <w:trPr>
          <w:trHeight w:val="113"/>
          <w:jc w:val="center"/>
        </w:trPr>
        <w:tc>
          <w:tcPr>
            <w:tcW w:w="1084" w:type="pct"/>
            <w:shd w:val="clear" w:color="auto" w:fill="auto"/>
            <w:vAlign w:val="center"/>
          </w:tcPr>
          <w:p w14:paraId="6E3F8B7B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enzhen,</w:t>
            </w:r>
          </w:p>
          <w:p w14:paraId="16D6E6D8" w14:textId="3F8AF739" w:rsidR="00E41BDA" w:rsidRPr="00B179FD" w:rsidRDefault="00E41BDA" w:rsidP="00F911A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hina; U; Oct 07 - Oct 08 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F91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Zhou&lt;/Author&gt;&lt;Year&gt;2010&lt;/Year&gt;&lt;RecNum&gt;131&lt;/RecNum&gt;&lt;DisplayText&gt;[25]&lt;/DisplayText&gt;&lt;record&gt;&lt;rec-number&gt;131&lt;/rec-number&gt;&lt;foreign-keys&gt;&lt;key app="EN" db-id="wrf20d9v32weade9at9p25zwzz5rtxperrz9" timestamp="1504866878"&gt;131&lt;/key&gt;&lt;/foreign-keys&gt;&lt;ref-type name="Journal Article"&gt;17&lt;/ref-type&gt;&lt;contributors&gt;&lt;authors&gt;&lt;author&gt;Zhou, Y. P.&lt;/author&gt;&lt;author&gt;Lu, X. D.&lt;/author&gt;&lt;author&gt;Yang, L. Z. &lt;/author&gt;&lt;author&gt;Liu, H. &lt;/author&gt;&lt;author&gt;Yu, H.Q.&lt;/author&gt;&lt;/authors&gt;&lt;/contributors&gt;&lt;titles&gt;&lt;title&gt;Viral etiology of acute lower respiratory infection in adult inpatients&lt;/title&gt;&lt;secondary-title&gt;Chin J Respir Crit Care Med&lt;/secondary-title&gt;&lt;/titles&gt;&lt;periodical&gt;&lt;full-title&gt;Chin J Respir Crit Care Med&lt;/full-title&gt;&lt;/periodical&gt;&lt;pages&gt;378-382&lt;/pages&gt;&lt;volume&gt;9&lt;/volume&gt;&lt;number&gt;4&lt;/number&gt;&lt;dates&gt;&lt;year&gt;2010&lt;/year&gt;&lt;/dates&gt;&lt;urls&gt;&lt;/urls&gt;&lt;/record&gt;&lt;/Cite&gt;&lt;/EndNote&gt;</w:instrTex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F911A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25]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81" w:type="pct"/>
            <w:vAlign w:val="center"/>
          </w:tcPr>
          <w:p w14:paraId="4D62BB5E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 – 89 Y</w:t>
            </w:r>
          </w:p>
        </w:tc>
        <w:tc>
          <w:tcPr>
            <w:tcW w:w="610" w:type="pct"/>
            <w:vAlign w:val="center"/>
          </w:tcPr>
          <w:p w14:paraId="5FBAE940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S; PCR</w:t>
            </w:r>
          </w:p>
        </w:tc>
        <w:tc>
          <w:tcPr>
            <w:tcW w:w="341" w:type="pct"/>
            <w:vAlign w:val="center"/>
          </w:tcPr>
          <w:p w14:paraId="20932FDE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47" w:type="pct"/>
            <w:vAlign w:val="center"/>
          </w:tcPr>
          <w:p w14:paraId="49A0158A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;</w:t>
            </w:r>
            <w:r w:rsidRPr="00B179F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Passive (IP)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1D672A53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P</w:t>
            </w:r>
          </w:p>
        </w:tc>
        <w:tc>
          <w:tcPr>
            <w:tcW w:w="848" w:type="pct"/>
            <w:vAlign w:val="center"/>
          </w:tcPr>
          <w:p w14:paraId="19CF67CE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6; </w:t>
            </w:r>
            <w:r w:rsidRPr="00B179F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ctive (C)</w:t>
            </w:r>
          </w:p>
        </w:tc>
        <w:tc>
          <w:tcPr>
            <w:tcW w:w="604" w:type="pct"/>
            <w:vAlign w:val="center"/>
          </w:tcPr>
          <w:p w14:paraId="44CDFF69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althy</w:t>
            </w:r>
          </w:p>
        </w:tc>
      </w:tr>
      <w:tr w:rsidR="00E41BDA" w:rsidRPr="00B179FD" w14:paraId="4A32417B" w14:textId="77777777" w:rsidTr="002034B6">
        <w:trPr>
          <w:trHeight w:val="113"/>
          <w:jc w:val="center"/>
        </w:trPr>
        <w:tc>
          <w:tcPr>
            <w:tcW w:w="1084" w:type="pct"/>
            <w:shd w:val="clear" w:color="auto" w:fill="auto"/>
            <w:vAlign w:val="center"/>
          </w:tcPr>
          <w:p w14:paraId="0DF815A1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hengde, China; 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;</w:t>
            </w:r>
          </w:p>
          <w:p w14:paraId="016273D8" w14:textId="14422376" w:rsidR="00E41BDA" w:rsidRPr="00B179FD" w:rsidRDefault="00E41BDA" w:rsidP="00F911A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6 – 09 </w:t>
            </w:r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F911A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Fan&lt;/Author&gt;&lt;Year&gt;2009&lt;/Year&gt;&lt;RecNum&gt;135&lt;/RecNum&gt;&lt;DisplayText&gt;[26]&lt;/DisplayText&gt;&lt;record&gt;&lt;rec-number&gt;135&lt;/rec-number&gt;&lt;foreign-keys&gt;&lt;key app="EN" db-id="wrf20d9v32weade9at9p25zwzz5rtxperrz9" timestamp="1506330984"&gt;135&lt;/key&gt;&lt;/foreign-keys&gt;&lt;ref-type name="Journal Article"&gt;17&lt;/ref-type&gt;&lt;contributors&gt;&lt;authors&gt;&lt;author&gt;Fan, C. Y.&lt;/author&gt;&lt;author&gt;Hou, J. S.&lt;/author&gt;&lt;author&gt;Xue, C. Y.&lt;/author&gt;&lt;author&gt;Li, B. X.&lt;/author&gt;&lt;author&gt;Lu, D. M.&lt;/author&gt;&lt;/authors&gt;&lt;/contributors&gt;&lt;titles&gt;&lt;title&gt;Detection on non-bacterium pathogen in 1232 cases of acute respiratory infection&lt;/title&gt;&lt;secondary-title&gt;Chinese Journal of Health Laboratory Technology &lt;/secondary-title&gt;&lt;/titles&gt;&lt;periodical&gt;&lt;full-title&gt;Chinese Journal of Health Laboratory Technology&lt;/full-title&gt;&lt;/periodical&gt;&lt;pages&gt;621-22&lt;/pages&gt;&lt;volume&gt;19&lt;/volume&gt;&lt;number&gt;3&lt;/number&gt;&lt;dates&gt;&lt;year&gt;2009&lt;/year&gt;&lt;/dates&gt;&lt;urls&gt;&lt;/urls&gt;&lt;/record&gt;&lt;/Cite&gt;&lt;/EndNote&gt;</w:instrText>
            </w:r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F911A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26]</w:t>
            </w:r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81" w:type="pct"/>
            <w:vAlign w:val="center"/>
          </w:tcPr>
          <w:p w14:paraId="3902DB58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 – 88 Y</w:t>
            </w:r>
          </w:p>
        </w:tc>
        <w:tc>
          <w:tcPr>
            <w:tcW w:w="610" w:type="pct"/>
            <w:vAlign w:val="center"/>
          </w:tcPr>
          <w:p w14:paraId="3DA58973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A; PCR</w:t>
            </w:r>
          </w:p>
        </w:tc>
        <w:tc>
          <w:tcPr>
            <w:tcW w:w="341" w:type="pct"/>
            <w:vAlign w:val="center"/>
          </w:tcPr>
          <w:p w14:paraId="1296D4DA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47" w:type="pct"/>
            <w:vAlign w:val="center"/>
          </w:tcPr>
          <w:p w14:paraId="3F705B07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3;</w:t>
            </w:r>
            <w:r w:rsidRPr="00B179F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Passive (IP, OP)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5460FF59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I</w:t>
            </w:r>
          </w:p>
        </w:tc>
        <w:tc>
          <w:tcPr>
            <w:tcW w:w="848" w:type="pct"/>
            <w:vAlign w:val="center"/>
          </w:tcPr>
          <w:p w14:paraId="2830D113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90; </w:t>
            </w:r>
            <w:r w:rsidRPr="00B179FD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Active (C)</w:t>
            </w:r>
          </w:p>
        </w:tc>
        <w:tc>
          <w:tcPr>
            <w:tcW w:w="604" w:type="pct"/>
            <w:vAlign w:val="center"/>
          </w:tcPr>
          <w:p w14:paraId="73D19446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althy</w:t>
            </w:r>
          </w:p>
        </w:tc>
      </w:tr>
      <w:tr w:rsidR="00E41BDA" w:rsidRPr="00B179FD" w14:paraId="76222087" w14:textId="77777777" w:rsidTr="002034B6">
        <w:trPr>
          <w:trHeight w:val="113"/>
          <w:jc w:val="center"/>
        </w:trPr>
        <w:tc>
          <w:tcPr>
            <w:tcW w:w="1084" w:type="pct"/>
            <w:shd w:val="clear" w:color="auto" w:fill="auto"/>
            <w:vAlign w:val="center"/>
          </w:tcPr>
          <w:p w14:paraId="0506F5DC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hicago and Nashville, US; U; Jan 10 - Jun 12 </w:t>
            </w:r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KYWluPC9BdXRob3I+PFllYXI+MjAxNTwvWWVhcj48UmVj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KYWluPC9BdXRob3I+PFllYXI+MjAxNTwvWWVhcj48UmVj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1]</w:t>
            </w:r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81" w:type="pct"/>
            <w:vAlign w:val="center"/>
          </w:tcPr>
          <w:p w14:paraId="7712BB28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>≥18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Y</w:t>
            </w:r>
          </w:p>
        </w:tc>
        <w:tc>
          <w:tcPr>
            <w:tcW w:w="610" w:type="pct"/>
            <w:vAlign w:val="center"/>
          </w:tcPr>
          <w:p w14:paraId="24A2DD40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S, OPS; PCR</w:t>
            </w:r>
          </w:p>
        </w:tc>
        <w:tc>
          <w:tcPr>
            <w:tcW w:w="341" w:type="pct"/>
            <w:vAlign w:val="center"/>
          </w:tcPr>
          <w:p w14:paraId="170EB380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7" w:type="pct"/>
            <w:vAlign w:val="center"/>
          </w:tcPr>
          <w:p w14:paraId="2A08E169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0;</w:t>
            </w:r>
            <w:r w:rsidRPr="00B179F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Passive (IP)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31BC3D8E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P</w:t>
            </w:r>
          </w:p>
        </w:tc>
        <w:tc>
          <w:tcPr>
            <w:tcW w:w="848" w:type="pct"/>
            <w:vAlign w:val="center"/>
          </w:tcPr>
          <w:p w14:paraId="1D924435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38; </w:t>
            </w:r>
            <w:r w:rsidRPr="00B179FD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Passive (OP)</w:t>
            </w:r>
          </w:p>
        </w:tc>
        <w:tc>
          <w:tcPr>
            <w:tcW w:w="604" w:type="pct"/>
            <w:vAlign w:val="center"/>
          </w:tcPr>
          <w:p w14:paraId="0F4F7402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</w:t>
            </w:r>
          </w:p>
        </w:tc>
      </w:tr>
      <w:tr w:rsidR="00E41BDA" w:rsidRPr="00B179FD" w14:paraId="4A7176F0" w14:textId="77777777" w:rsidTr="002034B6">
        <w:trPr>
          <w:trHeight w:val="113"/>
          <w:jc w:val="center"/>
        </w:trPr>
        <w:tc>
          <w:tcPr>
            <w:tcW w:w="1084" w:type="pct"/>
            <w:shd w:val="clear" w:color="auto" w:fill="auto"/>
            <w:vAlign w:val="center"/>
          </w:tcPr>
          <w:p w14:paraId="1646D6E7" w14:textId="012447FD" w:rsidR="00E41BDA" w:rsidRPr="00B179FD" w:rsidRDefault="00E41BDA" w:rsidP="00F911A7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a </w:t>
            </w:r>
            <w:proofErr w:type="spellStart"/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aeo</w:t>
            </w:r>
            <w:proofErr w:type="spellEnd"/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Thailand; R; Sep 03 - Aug 05 </w:t>
            </w:r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EYXJlPC9BdXRob3I+PFllYXI+MjAwNzwvWWVhcj48UmVj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</w:fldData>
              </w:fldChar>
            </w:r>
            <w:r w:rsidR="00F911A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="00F911A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EYXJlPC9BdXRob3I+PFllYXI+MjAwNzwvWWVhcj48UmVj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</w:fldData>
              </w:fldChar>
            </w:r>
            <w:r w:rsidR="00F911A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="00F911A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="00F911A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F911A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27]</w:t>
            </w:r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81" w:type="pct"/>
            <w:vAlign w:val="center"/>
          </w:tcPr>
          <w:p w14:paraId="36AF1923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>≥65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Y</w:t>
            </w:r>
          </w:p>
        </w:tc>
        <w:tc>
          <w:tcPr>
            <w:tcW w:w="610" w:type="pct"/>
            <w:vAlign w:val="center"/>
          </w:tcPr>
          <w:p w14:paraId="7664168C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S; RT-PCR</w:t>
            </w:r>
          </w:p>
        </w:tc>
        <w:tc>
          <w:tcPr>
            <w:tcW w:w="341" w:type="pct"/>
            <w:vAlign w:val="center"/>
          </w:tcPr>
          <w:p w14:paraId="78C1F9F5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47" w:type="pct"/>
            <w:vAlign w:val="center"/>
          </w:tcPr>
          <w:p w14:paraId="449F2B02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;</w:t>
            </w:r>
            <w:r w:rsidRPr="00B179F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Passive (IP)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2941C112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848" w:type="pct"/>
            <w:vAlign w:val="center"/>
          </w:tcPr>
          <w:p w14:paraId="5A98A51B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6; </w:t>
            </w:r>
            <w:r w:rsidRPr="00B179FD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Passive (OP)</w:t>
            </w:r>
          </w:p>
        </w:tc>
        <w:tc>
          <w:tcPr>
            <w:tcW w:w="604" w:type="pct"/>
            <w:vAlign w:val="center"/>
          </w:tcPr>
          <w:p w14:paraId="2D02E748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</w:t>
            </w:r>
          </w:p>
          <w:p w14:paraId="636F9344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D no RS)</w:t>
            </w:r>
          </w:p>
        </w:tc>
      </w:tr>
      <w:tr w:rsidR="00E41BDA" w:rsidRPr="00B179FD" w14:paraId="5EBBF050" w14:textId="77777777" w:rsidTr="002034B6">
        <w:trPr>
          <w:trHeight w:val="113"/>
          <w:jc w:val="center"/>
        </w:trPr>
        <w:tc>
          <w:tcPr>
            <w:tcW w:w="1084" w:type="pct"/>
            <w:shd w:val="clear" w:color="auto" w:fill="auto"/>
            <w:vAlign w:val="center"/>
          </w:tcPr>
          <w:p w14:paraId="7DECA9DA" w14:textId="7CA2C4F7" w:rsidR="00E41BDA" w:rsidRPr="00B179FD" w:rsidRDefault="00E41BDA" w:rsidP="00F911A7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a </w:t>
            </w:r>
            <w:proofErr w:type="spellStart"/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aeo</w:t>
            </w:r>
            <w:proofErr w:type="spellEnd"/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Thailand; R; Sep 04 - Aug 05 </w:t>
            </w:r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Gcnk8L0F1dGhvcj48WWVhcj4yMDA3PC9ZZWFyPjxSZWNO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</w:fldData>
              </w:fldChar>
            </w:r>
            <w:r w:rsidR="00F911A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="00F911A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Gcnk8L0F1dGhvcj48WWVhcj4yMDA3PC9ZZWFyPjxSZWNO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</w:fldData>
              </w:fldChar>
            </w:r>
            <w:r w:rsidR="00F911A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="00F911A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="00F911A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F911A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28]</w:t>
            </w:r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81" w:type="pct"/>
            <w:vAlign w:val="center"/>
          </w:tcPr>
          <w:p w14:paraId="7B3D1A23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>≥65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Y</w:t>
            </w:r>
          </w:p>
        </w:tc>
        <w:tc>
          <w:tcPr>
            <w:tcW w:w="610" w:type="pct"/>
            <w:vAlign w:val="center"/>
          </w:tcPr>
          <w:p w14:paraId="722099FD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S; RT-PCR</w:t>
            </w:r>
          </w:p>
        </w:tc>
        <w:tc>
          <w:tcPr>
            <w:tcW w:w="341" w:type="pct"/>
            <w:vAlign w:val="center"/>
          </w:tcPr>
          <w:p w14:paraId="67C060B1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47" w:type="pct"/>
            <w:vAlign w:val="center"/>
          </w:tcPr>
          <w:p w14:paraId="5A4A41C9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;</w:t>
            </w:r>
            <w:r w:rsidRPr="00B179FD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Passive (IP)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6DCAB3E7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848" w:type="pct"/>
            <w:vAlign w:val="center"/>
          </w:tcPr>
          <w:p w14:paraId="146496BD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6; </w:t>
            </w:r>
            <w:r w:rsidRPr="00B179FD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Passive (OP)</w:t>
            </w:r>
          </w:p>
        </w:tc>
        <w:tc>
          <w:tcPr>
            <w:tcW w:w="604" w:type="pct"/>
            <w:vAlign w:val="center"/>
          </w:tcPr>
          <w:p w14:paraId="71F780D6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</w:t>
            </w:r>
          </w:p>
          <w:p w14:paraId="3F168A14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D no RS)</w:t>
            </w:r>
          </w:p>
        </w:tc>
      </w:tr>
      <w:tr w:rsidR="00E41BDA" w:rsidRPr="00B179FD" w14:paraId="19796D6F" w14:textId="77777777" w:rsidTr="002034B6">
        <w:trPr>
          <w:trHeight w:val="113"/>
          <w:jc w:val="center"/>
        </w:trPr>
        <w:tc>
          <w:tcPr>
            <w:tcW w:w="1084" w:type="pct"/>
            <w:shd w:val="clear" w:color="auto" w:fill="auto"/>
            <w:vAlign w:val="center"/>
          </w:tcPr>
          <w:p w14:paraId="6AFF1F1A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ochester, USA; U; Jan - Apr</w:t>
            </w:r>
          </w:p>
          <w:p w14:paraId="585913D1" w14:textId="4D7531B4" w:rsidR="00E41BDA" w:rsidRPr="00B179FD" w:rsidRDefault="00E41BDA" w:rsidP="00F911A7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 xml:space="preserve">2004 </w:t>
            </w:r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="00F911A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Falsey&lt;/Author&gt;&lt;Year&gt;2006&lt;/Year&gt;&lt;RecNum&gt;7788&lt;/RecNum&gt;&lt;DisplayText&gt;[29]&lt;/DisplayText&gt;&lt;record&gt;&lt;rec-number&gt;7788&lt;/rec-number&gt;&lt;foreign-keys&gt;&lt;key app="EN" db-id="tpsx5pws4t0axmettwmvaspdtpr5xdtdwsdz" timestamp="1508265921"&gt;7788&lt;/key&gt;&lt;/foreign-keys&gt;&lt;ref-type name="Journal Article"&gt;17&lt;/ref-type&gt;&lt;contributors&gt;&lt;authors&gt;&lt;author&gt;Falsey, A. R.&lt;/author&gt;&lt;author&gt;Criddle, M. C.&lt;/author&gt;&lt;author&gt;Walsh, E. E.&lt;/author&gt;&lt;/authors&gt;&lt;/contributors&gt;&lt;auth-address&gt;Rochester Gen Hosp, Dept Med, Infect Dis Unit, Rochester, NY 14621 USA&amp;#xD;Univ Rochester, Sch Med &amp;amp; Dent, Rochester, NY USA&lt;/auth-address&gt;&lt;titles&gt;&lt;title&gt;Detection of respiratory syncytial virus and human metapneumovirus by reverse transcription polymerase chain reaction in adults with and without respiratory illness&lt;/title&gt;&lt;secondary-title&gt;Journal of Clinical Virology&lt;/secondary-title&gt;&lt;alt-title&gt;J Clin Virol&lt;/alt-title&gt;&lt;/titles&gt;&lt;periodical&gt;&lt;full-title&gt;Journal of Clinical Virology&lt;/full-title&gt;&lt;/periodical&gt;&lt;pages&gt;46-50&lt;/pages&gt;&lt;volume&gt;35&lt;/volume&gt;&lt;number&gt;1&lt;/number&gt;&lt;keywords&gt;&lt;keyword&gt;virus&lt;/keyword&gt;&lt;keyword&gt;adult&lt;/keyword&gt;&lt;keyword&gt;respiratory illness&lt;/keyword&gt;&lt;keyword&gt;tract infections&lt;/keyword&gt;&lt;keyword&gt;viral culture&lt;/keyword&gt;&lt;keyword&gt;children&lt;/keyword&gt;&lt;keyword&gt;community&lt;/keyword&gt;&lt;keyword&gt;diagnosis&lt;/keyword&gt;&lt;keyword&gt;disease&lt;/keyword&gt;&lt;keyword&gt;pcr&lt;/keyword&gt;&lt;keyword&gt;infants&lt;/keyword&gt;&lt;keyword&gt;impact&lt;/keyword&gt;&lt;keyword&gt;young&lt;/keyword&gt;&lt;/keywords&gt;&lt;dates&gt;&lt;year&gt;2006&lt;/year&gt;&lt;pub-dates&gt;&lt;date&gt;Jan&lt;/date&gt;&lt;/pub-dates&gt;&lt;/dates&gt;&lt;isbn&gt;1386-6532&lt;/isbn&gt;&lt;accession-num&gt;WOS:000235182800007&lt;/accession-num&gt;&lt;urls&gt;&lt;related-urls&gt;&lt;url&gt;&lt;style face="underline" font="default" size="100%"&gt;&amp;lt;Go to ISI&amp;gt;://WOS:000235182800007&lt;/style&gt;&lt;/url&gt;&lt;/related-urls&gt;&lt;/urls&gt;&lt;electronic-resource-num&gt;10.1016/j.jcv.2005.04.004&lt;/electronic-resource-num&gt;&lt;language&gt;English&lt;/language&gt;&lt;/record&gt;&lt;/Cite&gt;&lt;/EndNote&gt;</w:instrText>
            </w:r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F911A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29]</w:t>
            </w:r>
            <w:r w:rsidRPr="00B179F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81" w:type="pct"/>
            <w:vAlign w:val="center"/>
          </w:tcPr>
          <w:p w14:paraId="6C5A1E00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19-87 Y</w:t>
            </w:r>
          </w:p>
        </w:tc>
        <w:tc>
          <w:tcPr>
            <w:tcW w:w="610" w:type="pct"/>
            <w:vAlign w:val="center"/>
          </w:tcPr>
          <w:p w14:paraId="583DE77A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sal swab; RT-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PCR</w:t>
            </w:r>
          </w:p>
        </w:tc>
        <w:tc>
          <w:tcPr>
            <w:tcW w:w="341" w:type="pct"/>
            <w:vAlign w:val="center"/>
          </w:tcPr>
          <w:p w14:paraId="59E6085D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No</w:t>
            </w:r>
          </w:p>
        </w:tc>
        <w:tc>
          <w:tcPr>
            <w:tcW w:w="747" w:type="pct"/>
            <w:vAlign w:val="center"/>
          </w:tcPr>
          <w:p w14:paraId="68DBB7D7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; Passive (GP)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5028AE10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I</w:t>
            </w:r>
          </w:p>
        </w:tc>
        <w:tc>
          <w:tcPr>
            <w:tcW w:w="848" w:type="pct"/>
            <w:vAlign w:val="center"/>
          </w:tcPr>
          <w:p w14:paraId="43AA786D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6; Passive (GP);</w:t>
            </w:r>
          </w:p>
          <w:p w14:paraId="7DDAB48D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Matched (age, sex)</w:t>
            </w:r>
          </w:p>
        </w:tc>
        <w:tc>
          <w:tcPr>
            <w:tcW w:w="604" w:type="pct"/>
            <w:vAlign w:val="center"/>
          </w:tcPr>
          <w:p w14:paraId="4A4D85F3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AS</w:t>
            </w:r>
          </w:p>
          <w:p w14:paraId="1B189784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(1W no RS)</w:t>
            </w:r>
          </w:p>
        </w:tc>
      </w:tr>
      <w:tr w:rsidR="00E41BDA" w:rsidRPr="00B179FD" w14:paraId="4B6B9BAD" w14:textId="77777777" w:rsidTr="00873C71">
        <w:trPr>
          <w:trHeight w:val="558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6803EE" w14:textId="77777777" w:rsidR="00E41BDA" w:rsidRPr="00B179FD" w:rsidRDefault="00E41BDA" w:rsidP="00873C71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2" w:name="_Hlk497726184"/>
            <w:r w:rsidRPr="00B179FD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bbreviations</w:t>
            </w:r>
            <w:r w:rsidRPr="00B179FD">
              <w:rPr>
                <w:rFonts w:ascii="Times New Roman" w:hAnsi="Times New Roman" w:cs="Times New Roman"/>
                <w:sz w:val="20"/>
                <w:szCs w:val="20"/>
              </w:rPr>
              <w:t xml:space="preserve">: U = Urban; R = Rural, NPA = </w:t>
            </w:r>
            <w:bookmarkStart w:id="3" w:name="OLE_LINK3"/>
            <w:bookmarkStart w:id="4" w:name="OLE_LINK4"/>
            <w:r w:rsidRPr="00B179FD">
              <w:rPr>
                <w:rFonts w:ascii="Times New Roman" w:hAnsi="Times New Roman" w:cs="Times New Roman"/>
                <w:sz w:val="20"/>
                <w:szCs w:val="20"/>
              </w:rPr>
              <w:t>Nasopharyngeal Aspirate</w:t>
            </w:r>
            <w:bookmarkEnd w:id="3"/>
            <w:bookmarkEnd w:id="4"/>
            <w:r w:rsidRPr="00B179FD">
              <w:rPr>
                <w:rFonts w:ascii="Times New Roman" w:hAnsi="Times New Roman" w:cs="Times New Roman"/>
                <w:sz w:val="20"/>
                <w:szCs w:val="20"/>
              </w:rPr>
              <w:t xml:space="preserve">; NPS = Nasopharyngeal Swab; NPW = Nasopharyngeal Wash; OPS = Oropharyngeal Swab; PCR = Polymerase chain reaction (m = multiplex; RT =  reverse transcription; q = quantitative/real time); Active ascertainment: nurses evaluate the cases / controls during home visits (prospective community-based); Passive ascertainment: cases / controls are identified in hospitals / clinics; 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Pneumonia; ALRI = Acute Lower Respiratory Infection; ARI = Acute Respiratory Infection; CAP = Community Acquired Pneumonia; RS = Respiratory Symptoms; IP = Inpatient; OP= Outpatient; GP = General Practice; ED = Emergency Department; C = Community; D = Days; W = Weeks; M = Months; Y = Years; AS = Asymptomatic.</w:t>
            </w:r>
          </w:p>
        </w:tc>
      </w:tr>
      <w:bookmarkEnd w:id="2"/>
    </w:tbl>
    <w:p w14:paraId="7A4009FF" w14:textId="77777777" w:rsidR="00E41BDA" w:rsidRPr="00B179FD" w:rsidRDefault="00E41BDA" w:rsidP="00E41BDA">
      <w:pPr>
        <w:rPr>
          <w:lang w:val="en-US"/>
        </w:rPr>
      </w:pPr>
    </w:p>
    <w:p w14:paraId="05CC66CA" w14:textId="77777777" w:rsidR="00E41BDA" w:rsidRDefault="00E41BDA" w:rsidP="00E41BDA">
      <w:r>
        <w:br w:type="page"/>
      </w:r>
    </w:p>
    <w:p w14:paraId="77691ADD" w14:textId="7FD1895D" w:rsidR="002034B6" w:rsidRDefault="002034B6" w:rsidP="002034B6">
      <w:pPr>
        <w:pStyle w:val="Caption"/>
        <w:keepNext/>
      </w:pPr>
      <w:r>
        <w:lastRenderedPageBreak/>
        <w:t xml:space="preserve">Supplementary Table 3: </w:t>
      </w:r>
      <w:r w:rsidRPr="002B48C3">
        <w:t xml:space="preserve">The </w:t>
      </w:r>
      <w:proofErr w:type="gramStart"/>
      <w:r w:rsidRPr="002B48C3">
        <w:t>meta</w:t>
      </w:r>
      <w:proofErr w:type="gramEnd"/>
      <w:r w:rsidRPr="002B48C3">
        <w:t xml:space="preserve"> analyses of the odds ratios (OR) and attributable fractions in the exposed (AFE) of each virus and its subtype within all included studies of ARI cases relative to asymptomatic controls</w:t>
      </w:r>
    </w:p>
    <w:tbl>
      <w:tblPr>
        <w:tblW w:w="4838" w:type="pct"/>
        <w:jc w:val="center"/>
        <w:tblLayout w:type="fixed"/>
        <w:tblLook w:val="04A0" w:firstRow="1" w:lastRow="0" w:firstColumn="1" w:lastColumn="0" w:noHBand="0" w:noVBand="1"/>
      </w:tblPr>
      <w:tblGrid>
        <w:gridCol w:w="301"/>
        <w:gridCol w:w="814"/>
        <w:gridCol w:w="605"/>
        <w:gridCol w:w="1579"/>
        <w:gridCol w:w="1825"/>
        <w:gridCol w:w="559"/>
        <w:gridCol w:w="1674"/>
        <w:gridCol w:w="1817"/>
        <w:gridCol w:w="559"/>
        <w:gridCol w:w="1674"/>
        <w:gridCol w:w="2089"/>
      </w:tblGrid>
      <w:tr w:rsidR="00E41BDA" w:rsidRPr="00B179FD" w14:paraId="3EC0BD13" w14:textId="77777777" w:rsidTr="002034B6">
        <w:trPr>
          <w:trHeight w:val="350"/>
          <w:jc w:val="center"/>
        </w:trPr>
        <w:tc>
          <w:tcPr>
            <w:tcW w:w="413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40825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Virus</w:t>
            </w:r>
          </w:p>
        </w:tc>
        <w:tc>
          <w:tcPr>
            <w:tcW w:w="1485" w:type="pct"/>
            <w:gridSpan w:val="3"/>
            <w:vMerge w:val="restart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E9699B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/>
              </w:rPr>
              <w:t>Meta-Analysis</w:t>
            </w:r>
          </w:p>
        </w:tc>
        <w:tc>
          <w:tcPr>
            <w:tcW w:w="310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8523F1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/>
              </w:rPr>
              <w:t>Subgroup analysis</w:t>
            </w:r>
          </w:p>
        </w:tc>
      </w:tr>
      <w:tr w:rsidR="00E41BDA" w:rsidRPr="00B179FD" w14:paraId="5A2560FC" w14:textId="77777777" w:rsidTr="002034B6">
        <w:trPr>
          <w:trHeight w:val="350"/>
          <w:jc w:val="center"/>
        </w:trPr>
        <w:tc>
          <w:tcPr>
            <w:tcW w:w="413" w:type="pct"/>
            <w:gridSpan w:val="2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26ABB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1485" w:type="pct"/>
            <w:gridSpan w:val="3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653FD4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15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4E952F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Developing countries</w:t>
            </w:r>
          </w:p>
        </w:tc>
        <w:tc>
          <w:tcPr>
            <w:tcW w:w="16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BE35DE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proofErr w:type="spellStart"/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Industrialised</w:t>
            </w:r>
            <w:proofErr w:type="spellEnd"/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countries</w:t>
            </w:r>
          </w:p>
        </w:tc>
      </w:tr>
      <w:tr w:rsidR="00E41BDA" w:rsidRPr="00B179FD" w14:paraId="382AA983" w14:textId="77777777" w:rsidTr="002034B6">
        <w:trPr>
          <w:trHeight w:val="397"/>
          <w:jc w:val="center"/>
        </w:trPr>
        <w:tc>
          <w:tcPr>
            <w:tcW w:w="413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68D7E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F14D6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/>
              </w:rPr>
              <w:t>n</w:t>
            </w:r>
            <w:r w:rsidRPr="00B179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vertAlign w:val="subscript"/>
                <w:lang w:val="en-US"/>
              </w:rPr>
              <w:t>s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7F0519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/>
              </w:rPr>
              <w:t>OR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95% CI)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F36222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/>
              </w:rPr>
              <w:t xml:space="preserve">AFE 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(%) (95% CI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86D5C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/>
              </w:rPr>
              <w:t>n</w:t>
            </w:r>
            <w:r w:rsidRPr="00B179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vertAlign w:val="subscript"/>
                <w:lang w:val="en-US"/>
              </w:rPr>
              <w:t>s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582AB1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/>
              </w:rPr>
              <w:t>OR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95% CI)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6A9658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/>
              </w:rPr>
              <w:t>AFE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%) (95% CI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6551F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/>
              </w:rPr>
              <w:t>n</w:t>
            </w:r>
            <w:r w:rsidRPr="00B179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vertAlign w:val="subscript"/>
                <w:lang w:val="en-US"/>
              </w:rPr>
              <w:t>s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CC495C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/>
              </w:rPr>
              <w:t>OR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95% CI)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272E5E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/>
              </w:rPr>
              <w:t>AFE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95% CI)</w:t>
            </w:r>
          </w:p>
        </w:tc>
      </w:tr>
      <w:tr w:rsidR="00E41BDA" w:rsidRPr="00B179FD" w14:paraId="1B848CA5" w14:textId="77777777" w:rsidTr="002034B6">
        <w:trPr>
          <w:trHeight w:val="381"/>
          <w:jc w:val="center"/>
        </w:trPr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5C681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RSV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D1A60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0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9DB13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8.5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3.9 to 18.5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627AA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88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74 to 95)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7C94B4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17F1B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NA*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5EDBF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~100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8EA868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F6689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8.5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3.9 to 18.5)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D7DEB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88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74 to 95)</w:t>
            </w:r>
          </w:p>
        </w:tc>
      </w:tr>
      <w:tr w:rsidR="00E41BDA" w:rsidRPr="00B179FD" w14:paraId="44889511" w14:textId="77777777" w:rsidTr="00873C71">
        <w:trPr>
          <w:trHeight w:val="59"/>
          <w:jc w:val="center"/>
        </w:trPr>
        <w:tc>
          <w:tcPr>
            <w:tcW w:w="1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45B8D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9003E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A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B4A6D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1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313D6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CC33A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A2A51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1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61947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49551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12ADB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5D2A5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F01E5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</w:t>
            </w:r>
          </w:p>
        </w:tc>
      </w:tr>
      <w:tr w:rsidR="00E41BDA" w:rsidRPr="00B179FD" w14:paraId="76F97C6F" w14:textId="77777777" w:rsidTr="00873C71">
        <w:trPr>
          <w:trHeight w:val="189"/>
          <w:jc w:val="center"/>
        </w:trPr>
        <w:tc>
          <w:tcPr>
            <w:tcW w:w="1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B9626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C1C01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B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B10EF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</w:t>
            </w:r>
          </w:p>
        </w:tc>
        <w:tc>
          <w:tcPr>
            <w:tcW w:w="58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547A3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A1581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7C5D0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</w:t>
            </w:r>
          </w:p>
        </w:tc>
        <w:tc>
          <w:tcPr>
            <w:tcW w:w="6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C8F22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6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BEBA3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B8F5A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</w:t>
            </w:r>
          </w:p>
        </w:tc>
        <w:tc>
          <w:tcPr>
            <w:tcW w:w="6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73FF1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7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CEEFE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</w:t>
            </w:r>
          </w:p>
        </w:tc>
      </w:tr>
      <w:tr w:rsidR="00E41BDA" w:rsidRPr="00B179FD" w14:paraId="302CBA79" w14:textId="77777777" w:rsidTr="002034B6">
        <w:trPr>
          <w:trHeight w:val="381"/>
          <w:jc w:val="center"/>
        </w:trPr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79952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Flu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31C750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0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830CF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8.3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4.4 to 15.9)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57301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88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77 to 94)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89C64E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9691E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6.9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2.1 to 23.1)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26204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85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51 to 96)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6FD2F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BC3BA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9.0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4.2 to 19.2)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06D44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89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76 to 95)</w:t>
            </w:r>
          </w:p>
        </w:tc>
      </w:tr>
      <w:tr w:rsidR="00E41BDA" w:rsidRPr="00B179FD" w14:paraId="4AE60B18" w14:textId="77777777" w:rsidTr="00873C71">
        <w:trPr>
          <w:trHeight w:val="126"/>
          <w:jc w:val="center"/>
        </w:trPr>
        <w:tc>
          <w:tcPr>
            <w:tcW w:w="1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A7598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E268E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A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9E35C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8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42F18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8.4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3.9 to 17.8)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F6A0F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88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75 to 94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4A015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2F47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6.9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2.1 to 23.1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89521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85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51 to 96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DE0C4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48783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9.5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3.6 to 24.9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F6AEF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89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72 to 96)</w:t>
            </w:r>
          </w:p>
        </w:tc>
      </w:tr>
      <w:tr w:rsidR="00E41BDA" w:rsidRPr="00B179FD" w14:paraId="1520CE77" w14:textId="77777777" w:rsidTr="00873C71">
        <w:trPr>
          <w:trHeight w:val="113"/>
          <w:jc w:val="center"/>
        </w:trPr>
        <w:tc>
          <w:tcPr>
            <w:tcW w:w="1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4815D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30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3D155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B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29028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5</w:t>
            </w:r>
          </w:p>
        </w:tc>
        <w:tc>
          <w:tcPr>
            <w:tcW w:w="58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1260D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NA*</w:t>
            </w:r>
          </w:p>
        </w:tc>
        <w:tc>
          <w:tcPr>
            <w:tcW w:w="6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D7A30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~100</w:t>
            </w:r>
          </w:p>
        </w:tc>
        <w:tc>
          <w:tcPr>
            <w:tcW w:w="2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58FDA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C8752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NA*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02890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~100</w:t>
            </w:r>
          </w:p>
        </w:tc>
        <w:tc>
          <w:tcPr>
            <w:tcW w:w="2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0D2A3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D8524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NA*</w:t>
            </w:r>
          </w:p>
        </w:tc>
        <w:tc>
          <w:tcPr>
            <w:tcW w:w="77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997C8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~100</w:t>
            </w:r>
          </w:p>
        </w:tc>
      </w:tr>
      <w:tr w:rsidR="00E41BDA" w:rsidRPr="00B179FD" w14:paraId="7658B155" w14:textId="77777777" w:rsidTr="00873C71">
        <w:trPr>
          <w:trHeight w:val="192"/>
          <w:jc w:val="center"/>
        </w:trPr>
        <w:tc>
          <w:tcPr>
            <w:tcW w:w="1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D79FB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D685B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C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91A30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E86F2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BC4CA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928CF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F8C93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0DB84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21105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1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3E441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7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859C4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</w:t>
            </w:r>
          </w:p>
        </w:tc>
      </w:tr>
      <w:tr w:rsidR="00E41BDA" w:rsidRPr="00B179FD" w14:paraId="178056DD" w14:textId="77777777" w:rsidTr="002034B6">
        <w:trPr>
          <w:trHeight w:val="381"/>
          <w:jc w:val="center"/>
        </w:trPr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7F0E8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PIV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1C4D4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8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DCF8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NA*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1FBC5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~100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D4A111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3BD40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NA*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0234F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~100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87461F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6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9E47D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NA*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F3EFE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~100</w:t>
            </w:r>
          </w:p>
        </w:tc>
      </w:tr>
      <w:tr w:rsidR="00E41BDA" w:rsidRPr="00B179FD" w14:paraId="18F2B0B4" w14:textId="77777777" w:rsidTr="00873C71">
        <w:trPr>
          <w:trHeight w:val="68"/>
          <w:jc w:val="center"/>
        </w:trPr>
        <w:tc>
          <w:tcPr>
            <w:tcW w:w="1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125CB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3977E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77FD6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FFE07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NA*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0F862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~100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59707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FAFB3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NA*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43CCA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~100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1EA0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CA2BD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BF27F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-</w:t>
            </w:r>
          </w:p>
        </w:tc>
      </w:tr>
      <w:tr w:rsidR="00E41BDA" w:rsidRPr="00B179FD" w14:paraId="355D102B" w14:textId="77777777" w:rsidTr="00873C71">
        <w:trPr>
          <w:trHeight w:val="147"/>
          <w:jc w:val="center"/>
        </w:trPr>
        <w:tc>
          <w:tcPr>
            <w:tcW w:w="1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1B691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30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5B5F5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2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27DAD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C317D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34181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2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4DB71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32EFB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E1E1E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2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60A96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10458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77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0745E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-</w:t>
            </w:r>
          </w:p>
        </w:tc>
      </w:tr>
      <w:tr w:rsidR="00E41BDA" w:rsidRPr="00B179FD" w14:paraId="734A7FDE" w14:textId="77777777" w:rsidTr="00873C71">
        <w:trPr>
          <w:trHeight w:val="59"/>
          <w:jc w:val="center"/>
        </w:trPr>
        <w:tc>
          <w:tcPr>
            <w:tcW w:w="1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2092D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30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6EF18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3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F4D33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58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836F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NA*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BEE01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~100</w:t>
            </w:r>
          </w:p>
        </w:tc>
        <w:tc>
          <w:tcPr>
            <w:tcW w:w="2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64412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E7116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NA*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506EC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~100</w:t>
            </w:r>
          </w:p>
        </w:tc>
        <w:tc>
          <w:tcPr>
            <w:tcW w:w="2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772D7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D6A2F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77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F833D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-</w:t>
            </w:r>
          </w:p>
        </w:tc>
      </w:tr>
      <w:tr w:rsidR="00E41BDA" w:rsidRPr="00B179FD" w14:paraId="34CBCE1C" w14:textId="77777777" w:rsidTr="00873C71">
        <w:trPr>
          <w:trHeight w:val="99"/>
          <w:jc w:val="center"/>
        </w:trPr>
        <w:tc>
          <w:tcPr>
            <w:tcW w:w="1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85725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3E4B6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4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9CB6C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</w:t>
            </w:r>
          </w:p>
        </w:tc>
        <w:tc>
          <w:tcPr>
            <w:tcW w:w="58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DB5A5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E3263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FE9B0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4EA18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55670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1D79C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95C1B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7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F48E1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</w:t>
            </w:r>
          </w:p>
        </w:tc>
      </w:tr>
      <w:tr w:rsidR="00E41BDA" w:rsidRPr="00B179FD" w14:paraId="6887FB1A" w14:textId="77777777" w:rsidTr="002034B6">
        <w:trPr>
          <w:trHeight w:val="381"/>
          <w:jc w:val="center"/>
        </w:trPr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ED101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proofErr w:type="spellStart"/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hMPV</w:t>
            </w:r>
            <w:proofErr w:type="spellEnd"/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4DC1F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7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D530C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 xml:space="preserve">9.8 </w:t>
            </w:r>
            <w:r w:rsidRPr="00B179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(2.3 to 41.0)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7DFA2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90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57 to 98)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B0F77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CF1E3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8915E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ED9F63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6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86371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9.8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2.3 to 41.0)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BD506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90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57 to 98)</w:t>
            </w:r>
          </w:p>
        </w:tc>
      </w:tr>
      <w:tr w:rsidR="00E41BDA" w:rsidRPr="00B179FD" w14:paraId="19136D9D" w14:textId="77777777" w:rsidTr="002034B6">
        <w:trPr>
          <w:trHeight w:val="381"/>
          <w:jc w:val="center"/>
        </w:trPr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90FED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proofErr w:type="spellStart"/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AdV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A4DE20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8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A421A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NA*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69612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~1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E7F3FA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78394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NA*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FA2B9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~1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A28ADD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5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6438E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NA*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AA7C8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~100</w:t>
            </w:r>
          </w:p>
        </w:tc>
      </w:tr>
      <w:tr w:rsidR="00E41BDA" w:rsidRPr="00B179FD" w14:paraId="58834404" w14:textId="77777777" w:rsidTr="002034B6">
        <w:trPr>
          <w:trHeight w:val="381"/>
          <w:jc w:val="center"/>
        </w:trPr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0DE3A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lastRenderedPageBreak/>
              <w:t>RV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A27C5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11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47C18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/>
              </w:rPr>
              <w:t>7.1</w:t>
            </w:r>
            <w:r w:rsidRPr="00B179F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 xml:space="preserve"> (3.7 to 13.6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98227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86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73 to 93)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2FF69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D58E7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8.7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2.0 to 37.8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87633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88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50 to 97)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6B6C19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8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EF8AA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7.0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3.4 to 14.7)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655B7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86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70 to 93)</w:t>
            </w:r>
          </w:p>
        </w:tc>
      </w:tr>
      <w:tr w:rsidR="00E41BDA" w:rsidRPr="00B179FD" w14:paraId="14CC92BB" w14:textId="77777777" w:rsidTr="002034B6">
        <w:trPr>
          <w:trHeight w:val="381"/>
          <w:jc w:val="center"/>
        </w:trPr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53514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proofErr w:type="spellStart"/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BoV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22220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3E1A5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/>
              </w:rPr>
              <w:t xml:space="preserve">5.6 </w:t>
            </w:r>
            <w:r w:rsidRPr="00B179F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(1.3 to 23.7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43D5F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 xml:space="preserve">82 </w:t>
            </w:r>
            <w:r w:rsidRPr="00B179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(25 to 96)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35BD4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68039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/>
              </w:rPr>
              <w:t xml:space="preserve">5.6 </w:t>
            </w:r>
            <w:r w:rsidRPr="00B179F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(1.3-23.7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1EAFE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 xml:space="preserve">82 </w:t>
            </w:r>
            <w:r w:rsidRPr="00B179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(25 to 96)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0D568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7ED65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B03C7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-</w:t>
            </w:r>
          </w:p>
        </w:tc>
      </w:tr>
      <w:tr w:rsidR="00E41BDA" w:rsidRPr="00B179FD" w14:paraId="507C5AB7" w14:textId="77777777" w:rsidTr="002034B6">
        <w:trPr>
          <w:trHeight w:val="381"/>
          <w:jc w:val="center"/>
        </w:trPr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5D492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proofErr w:type="spellStart"/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CoV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8A733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8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33847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/>
              </w:rPr>
              <w:t>2.8</w:t>
            </w:r>
            <w:r w:rsidRPr="00B179F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 xml:space="preserve"> (2.0 to 4.1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2D315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65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49 to 76)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8BDEC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AD2C9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550DE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DC4B8F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7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B90E7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2.9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2.0 to 4.3)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2D398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66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50 to 77)</w:t>
            </w:r>
          </w:p>
        </w:tc>
      </w:tr>
      <w:tr w:rsidR="00E41BDA" w:rsidRPr="00B179FD" w14:paraId="772EA1C7" w14:textId="77777777" w:rsidTr="00873C71">
        <w:trPr>
          <w:trHeight w:val="76"/>
          <w:jc w:val="center"/>
        </w:trPr>
        <w:tc>
          <w:tcPr>
            <w:tcW w:w="1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0F8EB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A326E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HKU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D5E62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AA6D3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/>
              </w:rPr>
              <w:t xml:space="preserve">1.0 </w:t>
            </w:r>
            <w:r w:rsidRPr="00B179F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(0.0 to 52.9)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EC298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 xml:space="preserve">2 </w:t>
            </w:r>
            <w:r w:rsidRPr="00B179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(-4900 to 98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C282C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DE97D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34184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54E61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CA897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CA263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-</w:t>
            </w:r>
          </w:p>
        </w:tc>
      </w:tr>
      <w:tr w:rsidR="00E41BDA" w:rsidRPr="00B179FD" w14:paraId="4812084B" w14:textId="77777777" w:rsidTr="00873C71">
        <w:trPr>
          <w:trHeight w:val="59"/>
          <w:jc w:val="center"/>
        </w:trPr>
        <w:tc>
          <w:tcPr>
            <w:tcW w:w="1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14C33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30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51292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NL63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66745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4A233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US"/>
              </w:rPr>
              <w:t>1.2</w:t>
            </w:r>
            <w:r w:rsidRPr="00B179F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 xml:space="preserve"> (0.3 to 5.0)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F5A17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19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-223 to 80)</w:t>
            </w:r>
          </w:p>
        </w:tc>
        <w:tc>
          <w:tcPr>
            <w:tcW w:w="2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FFCD8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3D829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89A19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2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C9F00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CAEC0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1.2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0.3 to 5.0)</w:t>
            </w:r>
          </w:p>
        </w:tc>
        <w:tc>
          <w:tcPr>
            <w:tcW w:w="77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8B706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19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-223 to 80)</w:t>
            </w:r>
          </w:p>
        </w:tc>
      </w:tr>
      <w:tr w:rsidR="00E41BDA" w:rsidRPr="00B179FD" w14:paraId="333197B5" w14:textId="77777777" w:rsidTr="00873C71">
        <w:trPr>
          <w:trHeight w:val="59"/>
          <w:jc w:val="center"/>
        </w:trPr>
        <w:tc>
          <w:tcPr>
            <w:tcW w:w="1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4F80A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30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C8CD2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229E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316D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585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BF3F9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/>
              </w:rPr>
              <w:t xml:space="preserve">6.3 </w:t>
            </w:r>
            <w:r w:rsidRPr="00B179F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(1.2 to 32.7)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B54F9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 xml:space="preserve">84 </w:t>
            </w:r>
            <w:r w:rsidRPr="00B179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(17 to 97)</w:t>
            </w:r>
          </w:p>
        </w:tc>
        <w:tc>
          <w:tcPr>
            <w:tcW w:w="2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7B32B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62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142E0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F6570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20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36044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62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0DDBB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77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71E49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-</w:t>
            </w:r>
          </w:p>
        </w:tc>
      </w:tr>
      <w:tr w:rsidR="00E41BDA" w:rsidRPr="00B179FD" w14:paraId="1C6E47C4" w14:textId="77777777" w:rsidTr="00873C71">
        <w:trPr>
          <w:trHeight w:val="89"/>
          <w:jc w:val="center"/>
        </w:trPr>
        <w:tc>
          <w:tcPr>
            <w:tcW w:w="1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5D5A5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1DB14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OC43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E7AB1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58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58568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/>
              </w:rPr>
              <w:t>4.2</w:t>
            </w:r>
            <w:r w:rsidRPr="00B179F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 xml:space="preserve"> (1.7 to 10.4)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BCDF4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76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42 to 90)</w:t>
            </w:r>
          </w:p>
        </w:tc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90E6A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ACD40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NA*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0FACD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~100</w:t>
            </w:r>
          </w:p>
        </w:tc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2492F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E918D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4.2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1.7 to 10.4)</w:t>
            </w:r>
          </w:p>
        </w:tc>
        <w:tc>
          <w:tcPr>
            <w:tcW w:w="7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2A344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76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42 to 90)</w:t>
            </w:r>
          </w:p>
        </w:tc>
      </w:tr>
      <w:tr w:rsidR="00E41BDA" w:rsidRPr="00B179FD" w14:paraId="22D81C26" w14:textId="77777777" w:rsidTr="00873C71">
        <w:trPr>
          <w:trHeight w:val="89"/>
          <w:jc w:val="center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vAlign w:val="center"/>
          </w:tcPr>
          <w:p w14:paraId="4DC3D86F" w14:textId="6447B6A0" w:rsidR="00E41BDA" w:rsidRPr="00B179FD" w:rsidRDefault="00E41BDA" w:rsidP="00873C71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 xml:space="preserve">Abbreviations: ns = Number of studies; NA = Not available; 95% CI = 95% Confidence interval; RSV = Respiratory syncytial virus; Flu = Influenza; PIV = Parainfluenza; </w:t>
            </w:r>
            <w:proofErr w:type="spellStart"/>
            <w:r w:rsidRPr="00B179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hMPV</w:t>
            </w:r>
            <w:proofErr w:type="spellEnd"/>
            <w:r w:rsidRPr="00B179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 xml:space="preserve"> = human </w:t>
            </w:r>
            <w:proofErr w:type="spellStart"/>
            <w:r w:rsidRPr="00B179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metapneumovirus</w:t>
            </w:r>
            <w:proofErr w:type="spellEnd"/>
            <w:r w:rsidRPr="00B179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 xml:space="preserve">; </w:t>
            </w:r>
            <w:proofErr w:type="spellStart"/>
            <w:r w:rsidRPr="00B179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AdV</w:t>
            </w:r>
            <w:proofErr w:type="spellEnd"/>
            <w:r w:rsidRPr="00B179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 xml:space="preserve"> = Adenovirus; RV = Rhinovirus; </w:t>
            </w:r>
            <w:proofErr w:type="spellStart"/>
            <w:r w:rsidRPr="00B179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BoV</w:t>
            </w:r>
            <w:proofErr w:type="spellEnd"/>
            <w:r w:rsidRPr="00B179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 xml:space="preserve"> = </w:t>
            </w:r>
            <w:proofErr w:type="spellStart"/>
            <w:r w:rsidRPr="00B179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Bocavirus</w:t>
            </w:r>
            <w:proofErr w:type="spellEnd"/>
            <w:r w:rsidRPr="00B179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 xml:space="preserve">; </w:t>
            </w:r>
            <w:proofErr w:type="spellStart"/>
            <w:r w:rsidRPr="00B179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CoV</w:t>
            </w:r>
            <w:proofErr w:type="spellEnd"/>
            <w:r w:rsidRPr="00B179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 xml:space="preserve"> = Coronavirus; OR = Odds ratio; AFE = Attributable fraction among the exposed.</w:t>
            </w:r>
          </w:p>
          <w:p w14:paraId="6D52F6EF" w14:textId="77777777" w:rsidR="00E41BDA" w:rsidRPr="00B179FD" w:rsidRDefault="00E41BDA" w:rsidP="00873C71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* In all included studies for analysis, the virus was consistently identified in the case group but absent in the control group. This informs a strong association between the virus and ARI. Combining these studies into a meta-analysis would result in an extremely large meta-estimate OR. Therefore, the meta-analysis was not carried out.</w:t>
            </w:r>
          </w:p>
        </w:tc>
      </w:tr>
    </w:tbl>
    <w:p w14:paraId="57BC91E1" w14:textId="77777777" w:rsidR="00E41BDA" w:rsidRDefault="00E41BDA" w:rsidP="00E41BDA">
      <w:pPr>
        <w:spacing w:line="480" w:lineRule="auto"/>
      </w:pPr>
    </w:p>
    <w:p w14:paraId="783547CA" w14:textId="77777777" w:rsidR="00E41BDA" w:rsidRDefault="00E41BDA" w:rsidP="00E41BDA">
      <w:pPr>
        <w:spacing w:line="480" w:lineRule="auto"/>
      </w:pPr>
      <w:r>
        <w:br w:type="page"/>
      </w:r>
    </w:p>
    <w:p w14:paraId="5ACF6F5A" w14:textId="47BF9F4E" w:rsidR="002034B6" w:rsidRDefault="002034B6" w:rsidP="002034B6">
      <w:pPr>
        <w:pStyle w:val="Caption"/>
        <w:keepNext/>
      </w:pPr>
      <w:r>
        <w:lastRenderedPageBreak/>
        <w:t xml:space="preserve">Supplementary Table 4: </w:t>
      </w:r>
      <w:r w:rsidRPr="00056309">
        <w:t>Sensitivity analyses to investigate the roles of viruses in adults hospitalised with ARI</w:t>
      </w:r>
    </w:p>
    <w:tbl>
      <w:tblPr>
        <w:tblW w:w="3463" w:type="pct"/>
        <w:jc w:val="center"/>
        <w:tblLayout w:type="fixed"/>
        <w:tblLook w:val="04A0" w:firstRow="1" w:lastRow="0" w:firstColumn="1" w:lastColumn="0" w:noHBand="0" w:noVBand="1"/>
      </w:tblPr>
      <w:tblGrid>
        <w:gridCol w:w="259"/>
        <w:gridCol w:w="829"/>
        <w:gridCol w:w="541"/>
        <w:gridCol w:w="1820"/>
        <w:gridCol w:w="2013"/>
        <w:gridCol w:w="541"/>
        <w:gridCol w:w="1820"/>
        <w:gridCol w:w="1837"/>
      </w:tblGrid>
      <w:tr w:rsidR="00E41BDA" w:rsidRPr="00B179FD" w14:paraId="29A209B8" w14:textId="77777777" w:rsidTr="00873C71">
        <w:trPr>
          <w:trHeight w:val="350"/>
          <w:jc w:val="center"/>
        </w:trPr>
        <w:tc>
          <w:tcPr>
            <w:tcW w:w="563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6D3B5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 xml:space="preserve">Virus </w:t>
            </w:r>
          </w:p>
        </w:tc>
        <w:tc>
          <w:tcPr>
            <w:tcW w:w="226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47D4D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/>
              </w:rPr>
              <w:t>Meta-analysis (all)</w:t>
            </w:r>
          </w:p>
        </w:tc>
        <w:tc>
          <w:tcPr>
            <w:tcW w:w="217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07D5CE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/>
              </w:rPr>
              <w:t>Meta-analysis (inpatients as case group)</w:t>
            </w:r>
          </w:p>
        </w:tc>
      </w:tr>
      <w:tr w:rsidR="00E41BDA" w:rsidRPr="00B179FD" w14:paraId="042186A9" w14:textId="77777777" w:rsidTr="00873C71">
        <w:trPr>
          <w:trHeight w:val="397"/>
          <w:jc w:val="center"/>
        </w:trPr>
        <w:tc>
          <w:tcPr>
            <w:tcW w:w="563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B8F11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C53FE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/>
              </w:rPr>
              <w:t>n</w:t>
            </w:r>
            <w:r w:rsidRPr="00B179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vertAlign w:val="subscript"/>
                <w:lang w:val="en-US"/>
              </w:rPr>
              <w:t>s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7F28CA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/>
              </w:rPr>
              <w:t>OR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95% CI)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4CAE6B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/>
              </w:rPr>
              <w:t xml:space="preserve">AFE 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(%) (95% CI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BFAF7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/>
              </w:rPr>
              <w:t>n</w:t>
            </w:r>
            <w:r w:rsidRPr="00B179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vertAlign w:val="subscript"/>
                <w:lang w:val="en-US"/>
              </w:rPr>
              <w:t>s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67A322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/>
              </w:rPr>
              <w:t>OR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95% CI)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EA1B2D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/>
              </w:rPr>
              <w:t>AFE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%) (95% CI)</w:t>
            </w:r>
          </w:p>
        </w:tc>
      </w:tr>
      <w:tr w:rsidR="00E41BDA" w:rsidRPr="00B179FD" w14:paraId="5E362CB3" w14:textId="77777777" w:rsidTr="00873C71">
        <w:trPr>
          <w:trHeight w:val="381"/>
          <w:jc w:val="center"/>
        </w:trPr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7B7CC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RSV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92BBA5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0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554B3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8.5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3.9 to 18.5)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F33DD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88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74 to 95)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758125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4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85CCF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8.5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2.7 to 26.5)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D280B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88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63 to 96)</w:t>
            </w:r>
          </w:p>
        </w:tc>
      </w:tr>
      <w:tr w:rsidR="00E41BDA" w:rsidRPr="00B179FD" w14:paraId="5B1353AC" w14:textId="77777777" w:rsidTr="00873C71">
        <w:trPr>
          <w:trHeight w:val="59"/>
          <w:jc w:val="center"/>
        </w:trPr>
        <w:tc>
          <w:tcPr>
            <w:tcW w:w="13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DBA66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4C00F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A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8D397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1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A4761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15A70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73A74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A3DB9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EA3EC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</w:t>
            </w:r>
          </w:p>
        </w:tc>
      </w:tr>
      <w:tr w:rsidR="00E41BDA" w:rsidRPr="00B179FD" w14:paraId="5097DBC8" w14:textId="77777777" w:rsidTr="00873C71">
        <w:trPr>
          <w:trHeight w:val="189"/>
          <w:jc w:val="center"/>
        </w:trPr>
        <w:tc>
          <w:tcPr>
            <w:tcW w:w="1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DDD81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7668B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B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5C3AE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</w:t>
            </w:r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0B43D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10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F73AE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5CD26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</w:t>
            </w:r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C1D12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95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41574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</w:t>
            </w:r>
          </w:p>
        </w:tc>
      </w:tr>
      <w:tr w:rsidR="00E41BDA" w:rsidRPr="00B179FD" w14:paraId="3ADB6C6C" w14:textId="77777777" w:rsidTr="00873C71">
        <w:trPr>
          <w:trHeight w:val="381"/>
          <w:jc w:val="center"/>
        </w:trPr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75CEC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Flu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14BEB3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0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4A155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8.3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4.4 to 15.9)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E1E95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88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77 to 94)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B818C3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ADA7E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8.0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3.1 to 20.8)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CCB98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88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68 to 95)</w:t>
            </w:r>
          </w:p>
        </w:tc>
      </w:tr>
      <w:tr w:rsidR="00E41BDA" w:rsidRPr="00B179FD" w14:paraId="4BD4EE71" w14:textId="77777777" w:rsidTr="00873C71">
        <w:trPr>
          <w:trHeight w:val="126"/>
          <w:jc w:val="center"/>
        </w:trPr>
        <w:tc>
          <w:tcPr>
            <w:tcW w:w="13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B3BC9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14B9D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A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E8559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8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E93D4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8.4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3.9 to 17.8)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0674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88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75 to 94)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67332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E23F3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8.0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3.1 to 20.8)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5F27F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88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68 to 95)</w:t>
            </w:r>
          </w:p>
        </w:tc>
      </w:tr>
      <w:tr w:rsidR="00E41BDA" w:rsidRPr="00B179FD" w14:paraId="01FCFE71" w14:textId="77777777" w:rsidTr="00873C71">
        <w:trPr>
          <w:trHeight w:val="113"/>
          <w:jc w:val="center"/>
        </w:trPr>
        <w:tc>
          <w:tcPr>
            <w:tcW w:w="1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C4C14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F6BBD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B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50EA5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5</w:t>
            </w:r>
          </w:p>
        </w:tc>
        <w:tc>
          <w:tcPr>
            <w:tcW w:w="9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FB9BD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NA*</w:t>
            </w:r>
          </w:p>
        </w:tc>
        <w:tc>
          <w:tcPr>
            <w:tcW w:w="10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573C9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~100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79DB2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96792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NA*</w:t>
            </w:r>
          </w:p>
        </w:tc>
        <w:tc>
          <w:tcPr>
            <w:tcW w:w="95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6FE77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~100</w:t>
            </w:r>
          </w:p>
        </w:tc>
      </w:tr>
      <w:tr w:rsidR="00E41BDA" w:rsidRPr="00B179FD" w14:paraId="5240CCAD" w14:textId="77777777" w:rsidTr="00873C71">
        <w:trPr>
          <w:trHeight w:val="192"/>
          <w:jc w:val="center"/>
        </w:trPr>
        <w:tc>
          <w:tcPr>
            <w:tcW w:w="1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9D50B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EF658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C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D554C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E41D1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10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FB67C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8786F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0F572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9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4D5F4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</w:t>
            </w:r>
          </w:p>
        </w:tc>
      </w:tr>
      <w:tr w:rsidR="00E41BDA" w:rsidRPr="00B179FD" w14:paraId="5998B553" w14:textId="77777777" w:rsidTr="00873C71">
        <w:trPr>
          <w:trHeight w:val="381"/>
          <w:jc w:val="center"/>
        </w:trPr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8FD4A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PIV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9BDB2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8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F503F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NA*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66104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~100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C4D861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DD9E1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NA*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C6202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~100</w:t>
            </w:r>
          </w:p>
        </w:tc>
      </w:tr>
      <w:tr w:rsidR="00E41BDA" w:rsidRPr="00B179FD" w14:paraId="11D79EA8" w14:textId="77777777" w:rsidTr="00873C71">
        <w:trPr>
          <w:trHeight w:val="68"/>
          <w:jc w:val="center"/>
        </w:trPr>
        <w:tc>
          <w:tcPr>
            <w:tcW w:w="13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11FBF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BC01F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64805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5AABA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NA*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38347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~100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01AB5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D320C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NA*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5DB37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~100</w:t>
            </w:r>
          </w:p>
        </w:tc>
      </w:tr>
      <w:tr w:rsidR="00E41BDA" w:rsidRPr="00B179FD" w14:paraId="3567698C" w14:textId="77777777" w:rsidTr="00873C71">
        <w:trPr>
          <w:trHeight w:val="147"/>
          <w:jc w:val="center"/>
        </w:trPr>
        <w:tc>
          <w:tcPr>
            <w:tcW w:w="1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E460F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27BAD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2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F679A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4AED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104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5209E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121EB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F0A03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95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00688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-</w:t>
            </w:r>
          </w:p>
        </w:tc>
      </w:tr>
      <w:tr w:rsidR="00E41BDA" w:rsidRPr="00B179FD" w14:paraId="3A1F29B5" w14:textId="77777777" w:rsidTr="00873C71">
        <w:trPr>
          <w:trHeight w:val="59"/>
          <w:jc w:val="center"/>
        </w:trPr>
        <w:tc>
          <w:tcPr>
            <w:tcW w:w="1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8E70A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459E7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3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9C2A4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CF19C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NA*</w:t>
            </w:r>
          </w:p>
        </w:tc>
        <w:tc>
          <w:tcPr>
            <w:tcW w:w="104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DB407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~100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05FE3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B5E27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NA*</w:t>
            </w:r>
          </w:p>
        </w:tc>
        <w:tc>
          <w:tcPr>
            <w:tcW w:w="95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80470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~100</w:t>
            </w:r>
          </w:p>
        </w:tc>
      </w:tr>
      <w:tr w:rsidR="00E41BDA" w:rsidRPr="00B179FD" w14:paraId="44BC67A2" w14:textId="77777777" w:rsidTr="00873C71">
        <w:trPr>
          <w:trHeight w:val="99"/>
          <w:jc w:val="center"/>
        </w:trPr>
        <w:tc>
          <w:tcPr>
            <w:tcW w:w="1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FE99B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1CBE2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4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75824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</w:t>
            </w:r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D625F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10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3DC1B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FF2EA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6E5A2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9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43D9C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</w:t>
            </w:r>
          </w:p>
        </w:tc>
      </w:tr>
      <w:tr w:rsidR="00E41BDA" w:rsidRPr="00B179FD" w14:paraId="3C42AA95" w14:textId="77777777" w:rsidTr="00873C71">
        <w:trPr>
          <w:trHeight w:val="381"/>
          <w:jc w:val="center"/>
        </w:trPr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08327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proofErr w:type="spellStart"/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hMPV</w:t>
            </w:r>
            <w:proofErr w:type="spellEnd"/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1425B7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7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7C050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 xml:space="preserve">9.8 </w:t>
            </w:r>
            <w:r w:rsidRPr="00B179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(2.3 to 41.0)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986F0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90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57 to 98)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AA923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7789B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 xml:space="preserve">9.8 </w:t>
            </w:r>
            <w:r w:rsidRPr="00B179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(2.3 to 41.0)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ACACA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 xml:space="preserve">90 </w:t>
            </w:r>
            <w:r w:rsidRPr="00B179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(57 to 98)</w:t>
            </w:r>
          </w:p>
        </w:tc>
      </w:tr>
      <w:tr w:rsidR="00E41BDA" w:rsidRPr="00B179FD" w14:paraId="065F985D" w14:textId="77777777" w:rsidTr="00873C71">
        <w:trPr>
          <w:trHeight w:val="381"/>
          <w:jc w:val="center"/>
        </w:trPr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6F210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proofErr w:type="spellStart"/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AdV</w:t>
            </w:r>
            <w:proofErr w:type="spellEnd"/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D14B26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8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CA388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NA*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A711E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~10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28E7F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5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18F0E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NA*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9DBBC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~100</w:t>
            </w:r>
          </w:p>
        </w:tc>
      </w:tr>
      <w:tr w:rsidR="00E41BDA" w:rsidRPr="00B179FD" w14:paraId="43C2B0BE" w14:textId="77777777" w:rsidTr="00873C71">
        <w:trPr>
          <w:trHeight w:val="381"/>
          <w:jc w:val="center"/>
        </w:trPr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4CBD4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RV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EC45A7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11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8F601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/>
              </w:rPr>
              <w:t>7.1</w:t>
            </w:r>
            <w:r w:rsidRPr="00B179F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 xml:space="preserve"> (3.7 to 13.6)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25223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86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73 to 93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55F762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6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04F4F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7.9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3.5 to 18.0)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F41F9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87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71 to 94)</w:t>
            </w:r>
          </w:p>
        </w:tc>
      </w:tr>
      <w:tr w:rsidR="00E41BDA" w:rsidRPr="00B179FD" w14:paraId="2F285401" w14:textId="77777777" w:rsidTr="00873C71">
        <w:trPr>
          <w:trHeight w:val="381"/>
          <w:jc w:val="center"/>
        </w:trPr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354FF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proofErr w:type="spellStart"/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BoV</w:t>
            </w:r>
            <w:proofErr w:type="spellEnd"/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E08AA9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44EF0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/>
              </w:rPr>
              <w:t xml:space="preserve">5.6 </w:t>
            </w:r>
            <w:r w:rsidRPr="00B179F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(1.3 to 23.7)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502FD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 xml:space="preserve">82 </w:t>
            </w:r>
            <w:r w:rsidRPr="00B179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(25 to 96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0676D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C66F5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6C536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-</w:t>
            </w:r>
          </w:p>
        </w:tc>
      </w:tr>
      <w:tr w:rsidR="00E41BDA" w:rsidRPr="00B179FD" w14:paraId="4C944D8E" w14:textId="77777777" w:rsidTr="00873C71">
        <w:trPr>
          <w:trHeight w:val="381"/>
          <w:jc w:val="center"/>
        </w:trPr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B645C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proofErr w:type="spellStart"/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lastRenderedPageBreak/>
              <w:t>CoV</w:t>
            </w:r>
            <w:proofErr w:type="spellEnd"/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B5E786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8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FF22B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/>
              </w:rPr>
              <w:t>2.8</w:t>
            </w:r>
            <w:r w:rsidRPr="00B179F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 xml:space="preserve"> (2.0 to 4.1)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A4A70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65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49 to 76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69D67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155C8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/>
              </w:rPr>
              <w:t>3.4</w:t>
            </w:r>
            <w:r w:rsidRPr="00B179F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 xml:space="preserve"> (2.0 to 5.8)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49992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71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50 to 83)</w:t>
            </w:r>
          </w:p>
        </w:tc>
      </w:tr>
      <w:tr w:rsidR="00E41BDA" w:rsidRPr="00B179FD" w14:paraId="30EDAB1D" w14:textId="77777777" w:rsidTr="00873C71">
        <w:trPr>
          <w:trHeight w:val="76"/>
          <w:jc w:val="center"/>
        </w:trPr>
        <w:tc>
          <w:tcPr>
            <w:tcW w:w="13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0206B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88EED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HKU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FDCDC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8B7B2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/>
              </w:rPr>
              <w:t xml:space="preserve">1.0 </w:t>
            </w:r>
            <w:r w:rsidRPr="00B179F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(0.0 to 52.9)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BDDFD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 xml:space="preserve">2 </w:t>
            </w:r>
            <w:r w:rsidRPr="00B179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(-4900 to 98)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000D7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CE7FC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/>
              </w:rPr>
              <w:t xml:space="preserve">1.0 </w:t>
            </w:r>
            <w:r w:rsidRPr="00B179F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(0.0 to 52.9)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C8B02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 xml:space="preserve">2 </w:t>
            </w:r>
            <w:r w:rsidRPr="00B179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(-4900 to 98)</w:t>
            </w:r>
          </w:p>
        </w:tc>
      </w:tr>
      <w:tr w:rsidR="00E41BDA" w:rsidRPr="00B179FD" w14:paraId="1C0D4F5D" w14:textId="77777777" w:rsidTr="00873C71">
        <w:trPr>
          <w:trHeight w:val="59"/>
          <w:jc w:val="center"/>
        </w:trPr>
        <w:tc>
          <w:tcPr>
            <w:tcW w:w="1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A33C7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134A1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NL63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CEE70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41289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US"/>
              </w:rPr>
              <w:t>1.2</w:t>
            </w:r>
            <w:r w:rsidRPr="00B179F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 xml:space="preserve"> (0.3 to 5.0)</w:t>
            </w:r>
          </w:p>
        </w:tc>
        <w:tc>
          <w:tcPr>
            <w:tcW w:w="104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7CF0F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19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-223 to 80)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F629F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71E17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US"/>
              </w:rPr>
              <w:t>1.2</w:t>
            </w:r>
            <w:r w:rsidRPr="00B179F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 xml:space="preserve"> (0.3 to 5.0)</w:t>
            </w:r>
          </w:p>
        </w:tc>
        <w:tc>
          <w:tcPr>
            <w:tcW w:w="95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A3843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19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-223 to 80)</w:t>
            </w:r>
          </w:p>
        </w:tc>
      </w:tr>
      <w:tr w:rsidR="00E41BDA" w:rsidRPr="00B179FD" w14:paraId="2A457696" w14:textId="77777777" w:rsidTr="00873C71">
        <w:trPr>
          <w:trHeight w:val="59"/>
          <w:jc w:val="center"/>
        </w:trPr>
        <w:tc>
          <w:tcPr>
            <w:tcW w:w="1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A615A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586DF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229E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3F64C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942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CA0EA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/>
              </w:rPr>
              <w:t xml:space="preserve">6.3 </w:t>
            </w:r>
            <w:r w:rsidRPr="00B179F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(1.2 to 32.7)</w:t>
            </w:r>
          </w:p>
        </w:tc>
        <w:tc>
          <w:tcPr>
            <w:tcW w:w="104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63303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 xml:space="preserve">84 </w:t>
            </w:r>
            <w:r w:rsidRPr="00B179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(17 to 97)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FB342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9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CDB85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/>
              </w:rPr>
              <w:t xml:space="preserve">6.3 </w:t>
            </w:r>
            <w:r w:rsidRPr="00B179F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(1.2 to 32.7)</w:t>
            </w:r>
          </w:p>
        </w:tc>
        <w:tc>
          <w:tcPr>
            <w:tcW w:w="95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E5090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 xml:space="preserve">84 </w:t>
            </w:r>
            <w:r w:rsidRPr="00B179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8"/>
                <w:lang w:val="en-US"/>
              </w:rPr>
              <w:t>(17 to 97)</w:t>
            </w:r>
          </w:p>
        </w:tc>
      </w:tr>
      <w:tr w:rsidR="00E41BDA" w:rsidRPr="00B179FD" w14:paraId="37B768A5" w14:textId="77777777" w:rsidTr="00873C71">
        <w:trPr>
          <w:trHeight w:val="89"/>
          <w:jc w:val="center"/>
        </w:trPr>
        <w:tc>
          <w:tcPr>
            <w:tcW w:w="1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31CE7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89D8A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OC43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085E1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D0544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/>
              </w:rPr>
              <w:t>4.2</w:t>
            </w:r>
            <w:r w:rsidRPr="00B179F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 xml:space="preserve"> (1.7 to 10.4)</w:t>
            </w:r>
          </w:p>
        </w:tc>
        <w:tc>
          <w:tcPr>
            <w:tcW w:w="10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FFDB6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76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42 to 90)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4FA45" w14:textId="77777777" w:rsidR="00E41BDA" w:rsidRPr="00B179FD" w:rsidRDefault="00E41BDA" w:rsidP="00873C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179FD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20A06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/>
              </w:rPr>
              <w:t>4.2</w:t>
            </w:r>
            <w:r w:rsidRPr="00B179F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 xml:space="preserve"> (1.7 to 10.4)</w:t>
            </w:r>
          </w:p>
        </w:tc>
        <w:tc>
          <w:tcPr>
            <w:tcW w:w="9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763AC" w14:textId="77777777" w:rsidR="00E41BDA" w:rsidRPr="00B179FD" w:rsidRDefault="00E41BDA" w:rsidP="00873C71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B1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76</w:t>
            </w:r>
            <w:r w:rsidRPr="00B179F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(42 to 90)</w:t>
            </w:r>
          </w:p>
        </w:tc>
      </w:tr>
    </w:tbl>
    <w:p w14:paraId="12364D66" w14:textId="77777777" w:rsidR="00E41BDA" w:rsidRDefault="00E41BDA" w:rsidP="00E41BDA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0"/>
          <w:szCs w:val="18"/>
        </w:rPr>
      </w:pPr>
    </w:p>
    <w:p w14:paraId="4843F229" w14:textId="77777777" w:rsidR="00E41BDA" w:rsidRPr="00867E82" w:rsidRDefault="00E41BDA" w:rsidP="00E41BDA">
      <w:pPr>
        <w:spacing w:after="0" w:line="480" w:lineRule="auto"/>
        <w:rPr>
          <w:rFonts w:ascii="Times New Roman" w:eastAsia="Times New Roman" w:hAnsi="Times New Roman" w:cs="Times New Roman"/>
          <w:bCs/>
          <w:sz w:val="20"/>
          <w:szCs w:val="18"/>
        </w:rPr>
      </w:pPr>
      <w:r w:rsidRPr="00867E82">
        <w:rPr>
          <w:rFonts w:ascii="Times New Roman" w:eastAsia="Times New Roman" w:hAnsi="Times New Roman" w:cs="Times New Roman"/>
          <w:b/>
          <w:bCs/>
          <w:sz w:val="20"/>
          <w:szCs w:val="18"/>
        </w:rPr>
        <w:t xml:space="preserve">Abbreviations: </w:t>
      </w:r>
      <w:r w:rsidRPr="00867E82">
        <w:rPr>
          <w:rFonts w:ascii="Times New Roman" w:eastAsia="Times New Roman" w:hAnsi="Times New Roman" w:cs="Times New Roman"/>
          <w:sz w:val="20"/>
          <w:szCs w:val="18"/>
        </w:rPr>
        <w:t>n</w:t>
      </w:r>
      <w:r w:rsidRPr="00867E82">
        <w:rPr>
          <w:rFonts w:ascii="Times New Roman" w:eastAsia="Times New Roman" w:hAnsi="Times New Roman" w:cs="Times New Roman"/>
          <w:sz w:val="20"/>
          <w:szCs w:val="18"/>
          <w:vertAlign w:val="subscript"/>
        </w:rPr>
        <w:t>s</w:t>
      </w:r>
      <w:r w:rsidRPr="00867E82">
        <w:rPr>
          <w:rFonts w:ascii="Times New Roman" w:eastAsia="Times New Roman" w:hAnsi="Times New Roman" w:cs="Times New Roman"/>
          <w:sz w:val="20"/>
          <w:szCs w:val="18"/>
        </w:rPr>
        <w:t xml:space="preserve"> = Number of studies;</w:t>
      </w:r>
      <w:r w:rsidRPr="00867E82">
        <w:rPr>
          <w:rFonts w:ascii="Times New Roman" w:eastAsia="Times New Roman" w:hAnsi="Times New Roman" w:cs="Times New Roman"/>
          <w:b/>
          <w:sz w:val="20"/>
          <w:szCs w:val="18"/>
        </w:rPr>
        <w:t xml:space="preserve"> </w:t>
      </w:r>
      <w:r>
        <w:rPr>
          <w:rFonts w:ascii="Times New Roman" w:eastAsia="Times New Roman" w:hAnsi="Times New Roman" w:cs="Times New Roman"/>
          <w:bCs/>
          <w:sz w:val="20"/>
          <w:szCs w:val="18"/>
        </w:rPr>
        <w:t>NA = Not available</w:t>
      </w:r>
      <w:r w:rsidRPr="00867E82">
        <w:rPr>
          <w:rFonts w:ascii="Times New Roman" w:eastAsia="Times New Roman" w:hAnsi="Times New Roman" w:cs="Times New Roman"/>
          <w:bCs/>
          <w:sz w:val="20"/>
          <w:szCs w:val="18"/>
        </w:rPr>
        <w:t>; 95</w:t>
      </w:r>
      <w:r>
        <w:rPr>
          <w:rFonts w:ascii="Times New Roman" w:eastAsia="Times New Roman" w:hAnsi="Times New Roman" w:cs="Times New Roman"/>
          <w:bCs/>
          <w:sz w:val="20"/>
          <w:szCs w:val="18"/>
        </w:rPr>
        <w:t xml:space="preserve">% CI = 95% Confidence interval; RSV = Respiratory syncytial virus; Flu = Influenza; PIV = Parainfluenza; </w:t>
      </w:r>
      <w:proofErr w:type="spellStart"/>
      <w:r>
        <w:rPr>
          <w:rFonts w:ascii="Times New Roman" w:eastAsia="Times New Roman" w:hAnsi="Times New Roman" w:cs="Times New Roman"/>
          <w:bCs/>
          <w:sz w:val="20"/>
          <w:szCs w:val="18"/>
        </w:rPr>
        <w:t>hMPV</w:t>
      </w:r>
      <w:proofErr w:type="spellEnd"/>
      <w:r>
        <w:rPr>
          <w:rFonts w:ascii="Times New Roman" w:eastAsia="Times New Roman" w:hAnsi="Times New Roman" w:cs="Times New Roman"/>
          <w:bCs/>
          <w:sz w:val="20"/>
          <w:szCs w:val="18"/>
        </w:rPr>
        <w:t xml:space="preserve"> = human </w:t>
      </w:r>
      <w:proofErr w:type="spellStart"/>
      <w:r>
        <w:rPr>
          <w:rFonts w:ascii="Times New Roman" w:eastAsia="Times New Roman" w:hAnsi="Times New Roman" w:cs="Times New Roman"/>
          <w:bCs/>
          <w:sz w:val="20"/>
          <w:szCs w:val="18"/>
        </w:rPr>
        <w:t>metapneumovirus</w:t>
      </w:r>
      <w:proofErr w:type="spellEnd"/>
      <w:r>
        <w:rPr>
          <w:rFonts w:ascii="Times New Roman" w:eastAsia="Times New Roman" w:hAnsi="Times New Roman" w:cs="Times New Roman"/>
          <w:bCs/>
          <w:sz w:val="20"/>
          <w:szCs w:val="18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bCs/>
          <w:sz w:val="20"/>
          <w:szCs w:val="18"/>
        </w:rPr>
        <w:t>AdV</w:t>
      </w:r>
      <w:proofErr w:type="spellEnd"/>
      <w:r>
        <w:rPr>
          <w:rFonts w:ascii="Times New Roman" w:eastAsia="Times New Roman" w:hAnsi="Times New Roman" w:cs="Times New Roman"/>
          <w:bCs/>
          <w:sz w:val="20"/>
          <w:szCs w:val="18"/>
        </w:rPr>
        <w:t xml:space="preserve"> = Adenovirus; RV = Rhinovirus; </w:t>
      </w:r>
      <w:proofErr w:type="spellStart"/>
      <w:r>
        <w:rPr>
          <w:rFonts w:ascii="Times New Roman" w:eastAsia="Times New Roman" w:hAnsi="Times New Roman" w:cs="Times New Roman"/>
          <w:bCs/>
          <w:sz w:val="20"/>
          <w:szCs w:val="18"/>
        </w:rPr>
        <w:t>BoV</w:t>
      </w:r>
      <w:proofErr w:type="spellEnd"/>
      <w:r>
        <w:rPr>
          <w:rFonts w:ascii="Times New Roman" w:eastAsia="Times New Roman" w:hAnsi="Times New Roman" w:cs="Times New Roman"/>
          <w:bCs/>
          <w:sz w:val="20"/>
          <w:szCs w:val="18"/>
        </w:rPr>
        <w:t xml:space="preserve"> = </w:t>
      </w:r>
      <w:proofErr w:type="spellStart"/>
      <w:r>
        <w:rPr>
          <w:rFonts w:ascii="Times New Roman" w:eastAsia="Times New Roman" w:hAnsi="Times New Roman" w:cs="Times New Roman"/>
          <w:bCs/>
          <w:sz w:val="20"/>
          <w:szCs w:val="18"/>
        </w:rPr>
        <w:t>Bocavirus</w:t>
      </w:r>
      <w:proofErr w:type="spellEnd"/>
      <w:r>
        <w:rPr>
          <w:rFonts w:ascii="Times New Roman" w:eastAsia="Times New Roman" w:hAnsi="Times New Roman" w:cs="Times New Roman"/>
          <w:bCs/>
          <w:sz w:val="20"/>
          <w:szCs w:val="18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bCs/>
          <w:sz w:val="20"/>
          <w:szCs w:val="18"/>
        </w:rPr>
        <w:t>CoV</w:t>
      </w:r>
      <w:proofErr w:type="spellEnd"/>
      <w:r>
        <w:rPr>
          <w:rFonts w:ascii="Times New Roman" w:eastAsia="Times New Roman" w:hAnsi="Times New Roman" w:cs="Times New Roman"/>
          <w:bCs/>
          <w:sz w:val="20"/>
          <w:szCs w:val="18"/>
        </w:rPr>
        <w:t xml:space="preserve"> = Coronavirus; OR = Odds ratio; AFE = Attributable fraction among the exposed.</w:t>
      </w:r>
    </w:p>
    <w:p w14:paraId="5E942B36" w14:textId="71ADD9E5" w:rsidR="00E41BDA" w:rsidRDefault="00E41BDA" w:rsidP="00E41BDA">
      <w:r w:rsidRPr="00867E82">
        <w:rPr>
          <w:rFonts w:ascii="Times New Roman" w:eastAsia="Times New Roman" w:hAnsi="Times New Roman" w:cs="Times New Roman"/>
          <w:b/>
          <w:bCs/>
          <w:sz w:val="20"/>
          <w:szCs w:val="18"/>
        </w:rPr>
        <w:t xml:space="preserve">* </w:t>
      </w:r>
      <w:r w:rsidRPr="00357AF9">
        <w:rPr>
          <w:rFonts w:ascii="Times New Roman" w:eastAsia="Times New Roman" w:hAnsi="Times New Roman" w:cs="Times New Roman"/>
          <w:bCs/>
          <w:sz w:val="20"/>
          <w:szCs w:val="18"/>
        </w:rPr>
        <w:t>In all included studies for analysis, the virus was consistently identified in the case group but absent in the control group. This informs a strong association between the virus and ARI. Combining these studies into</w:t>
      </w:r>
      <w:r>
        <w:rPr>
          <w:rFonts w:ascii="Times New Roman" w:eastAsia="Times New Roman" w:hAnsi="Times New Roman" w:cs="Times New Roman"/>
          <w:bCs/>
          <w:sz w:val="20"/>
          <w:szCs w:val="18"/>
        </w:rPr>
        <w:t xml:space="preserve"> a</w:t>
      </w:r>
      <w:r w:rsidRPr="00357AF9">
        <w:rPr>
          <w:rFonts w:ascii="Times New Roman" w:eastAsia="Times New Roman" w:hAnsi="Times New Roman" w:cs="Times New Roman"/>
          <w:bCs/>
          <w:sz w:val="20"/>
          <w:szCs w:val="18"/>
        </w:rPr>
        <w:t xml:space="preserve"> meta-analysis would result in an extremely large meta-estimate OR. Therefore, the meta-analysis was not carried out.</w:t>
      </w:r>
    </w:p>
    <w:p w14:paraId="07780C4B" w14:textId="77777777" w:rsidR="00BC5781" w:rsidRPr="00CE5110" w:rsidRDefault="00BC5781" w:rsidP="00BC5781">
      <w:pPr>
        <w:tabs>
          <w:tab w:val="left" w:pos="1335"/>
        </w:tabs>
      </w:pPr>
    </w:p>
    <w:sectPr w:rsidR="00BC5781" w:rsidRPr="00CE5110" w:rsidSect="00BC57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1C9F5C" w14:textId="77777777" w:rsidR="00F04828" w:rsidRDefault="00F04828" w:rsidP="00492F0F">
      <w:pPr>
        <w:spacing w:after="0" w:line="240" w:lineRule="auto"/>
      </w:pPr>
      <w:r>
        <w:separator/>
      </w:r>
    </w:p>
  </w:endnote>
  <w:endnote w:type="continuationSeparator" w:id="0">
    <w:p w14:paraId="12DA5E1E" w14:textId="77777777" w:rsidR="00F04828" w:rsidRDefault="00F04828" w:rsidP="00492F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828619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DE35D6" w14:textId="2773634A" w:rsidR="00E8513C" w:rsidRDefault="00E8513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34B6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12D029A1" w14:textId="77777777" w:rsidR="00E8513C" w:rsidRDefault="00E851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56B660" w14:textId="77777777" w:rsidR="00F04828" w:rsidRDefault="00F04828" w:rsidP="00492F0F">
      <w:pPr>
        <w:spacing w:after="0" w:line="240" w:lineRule="auto"/>
      </w:pPr>
      <w:r>
        <w:separator/>
      </w:r>
    </w:p>
  </w:footnote>
  <w:footnote w:type="continuationSeparator" w:id="0">
    <w:p w14:paraId="3AC089B0" w14:textId="77777777" w:rsidR="00F04828" w:rsidRDefault="00F04828" w:rsidP="00492F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4369B5" w14:textId="31B26008" w:rsidR="00E8513C" w:rsidRDefault="00E8513C">
    <w:pPr>
      <w:pStyle w:val="Header"/>
    </w:pPr>
    <w:r>
      <w:t>Etiological role of respiratory virus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6E6019"/>
    <w:multiLevelType w:val="hybridMultilevel"/>
    <w:tmpl w:val="ECC259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D14375"/>
    <w:multiLevelType w:val="hybridMultilevel"/>
    <w:tmpl w:val="431633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946E67"/>
    <w:multiLevelType w:val="hybridMultilevel"/>
    <w:tmpl w:val="6A92CE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CB7362"/>
    <w:multiLevelType w:val="hybridMultilevel"/>
    <w:tmpl w:val="86A04E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2564AF"/>
    <w:multiLevelType w:val="hybridMultilevel"/>
    <w:tmpl w:val="D5DE49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1E4509"/>
    <w:multiLevelType w:val="hybridMultilevel"/>
    <w:tmpl w:val="0FF8EF18"/>
    <w:lvl w:ilvl="0" w:tplc="F7A062C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4E0ADD"/>
    <w:multiLevelType w:val="hybridMultilevel"/>
    <w:tmpl w:val="E6804D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F92A32"/>
    <w:multiLevelType w:val="hybridMultilevel"/>
    <w:tmpl w:val="7D0CC022"/>
    <w:lvl w:ilvl="0" w:tplc="B6926FE8">
      <w:start w:val="2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201066"/>
    <w:multiLevelType w:val="hybridMultilevel"/>
    <w:tmpl w:val="930256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1248AE"/>
    <w:multiLevelType w:val="hybridMultilevel"/>
    <w:tmpl w:val="DA3605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7D4627A"/>
    <w:multiLevelType w:val="hybridMultilevel"/>
    <w:tmpl w:val="5F00FB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114706"/>
    <w:multiLevelType w:val="hybridMultilevel"/>
    <w:tmpl w:val="EED4F6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CA648AA"/>
    <w:multiLevelType w:val="hybridMultilevel"/>
    <w:tmpl w:val="28221B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7"/>
  </w:num>
  <w:num w:numId="3">
    <w:abstractNumId w:val="12"/>
  </w:num>
  <w:num w:numId="4">
    <w:abstractNumId w:val="2"/>
  </w:num>
  <w:num w:numId="5">
    <w:abstractNumId w:val="6"/>
  </w:num>
  <w:num w:numId="6">
    <w:abstractNumId w:val="11"/>
  </w:num>
  <w:num w:numId="7">
    <w:abstractNumId w:val="8"/>
  </w:num>
  <w:num w:numId="8">
    <w:abstractNumId w:val="4"/>
  </w:num>
  <w:num w:numId="9">
    <w:abstractNumId w:val="3"/>
  </w:num>
  <w:num w:numId="10">
    <w:abstractNumId w:val="0"/>
  </w:num>
  <w:num w:numId="11">
    <w:abstractNumId w:val="1"/>
  </w:num>
  <w:num w:numId="12">
    <w:abstractNumId w:val="9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_tradnl" w:vendorID="64" w:dllVersion="6" w:nlCheck="1" w:checkStyle="0"/>
  <w:activeWritingStyle w:appName="MSWord" w:lang="en-GB" w:vendorID="64" w:dllVersion="6" w:nlCheck="1" w:checkStyle="1"/>
  <w:activeWritingStyle w:appName="MSWord" w:lang="nl-NL" w:vendorID="64" w:dllVersion="6" w:nlCheck="1" w:checkStyle="0"/>
  <w:activeWritingStyle w:appName="MSWord" w:lang="en-GB" w:vendorID="64" w:dllVersion="4096" w:nlCheck="1" w:checkStyle="0"/>
  <w:activeWritingStyle w:appName="MSWord" w:lang="nl-NL" w:vendorID="64" w:dllVersion="4096" w:nlCheck="1" w:checkStyle="0"/>
  <w:activeWritingStyle w:appName="MSWord" w:lang="nl-NL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F6E2907F-DD04-48A0-B0A2-78ED898F3593}"/>
    <w:docVar w:name="dgnword-eventsink" w:val="471311040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0pszpdbf9xwnetvtxv5ff4s0tftz50z92v&quot;&gt;Other articles_v2-2&lt;record-ids&gt;&lt;item&gt;12&lt;/item&gt;&lt;item&gt;18&lt;/item&gt;&lt;item&gt;27&lt;/item&gt;&lt;item&gt;71&lt;/item&gt;&lt;item&gt;75&lt;/item&gt;&lt;item&gt;101&lt;/item&gt;&lt;item&gt;106&lt;/item&gt;&lt;item&gt;316&lt;/item&gt;&lt;item&gt;339&lt;/item&gt;&lt;item&gt;344&lt;/item&gt;&lt;item&gt;362&lt;/item&gt;&lt;item&gt;401&lt;/item&gt;&lt;item&gt;438&lt;/item&gt;&lt;item&gt;439&lt;/item&gt;&lt;item&gt;440&lt;/item&gt;&lt;item&gt;442&lt;/item&gt;&lt;item&gt;444&lt;/item&gt;&lt;item&gt;445&lt;/item&gt;&lt;item&gt;450&lt;/item&gt;&lt;item&gt;451&lt;/item&gt;&lt;item&gt;453&lt;/item&gt;&lt;item&gt;454&lt;/item&gt;&lt;item&gt;464&lt;/item&gt;&lt;item&gt;465&lt;/item&gt;&lt;/record-ids&gt;&lt;/item&gt;&lt;item db-id=&quot;tpsx5pws4t0axmettwmvaspdtpr5xdtdwsdz&quot;&gt;Aetiological role in elderly English_v1&lt;record-ids&gt;&lt;item&gt;4103&lt;/item&gt;&lt;item&gt;4524&lt;/item&gt;&lt;item&gt;4742&lt;/item&gt;&lt;item&gt;4824&lt;/item&gt;&lt;item&gt;6127&lt;/item&gt;&lt;item&gt;6401&lt;/item&gt;&lt;item&gt;6504&lt;/item&gt;&lt;item&gt;7780&lt;/item&gt;&lt;item&gt;7781&lt;/item&gt;&lt;item&gt;7783&lt;/item&gt;&lt;item&gt;7785&lt;/item&gt;&lt;item&gt;7786&lt;/item&gt;&lt;item&gt;7788&lt;/item&gt;&lt;/record-ids&gt;&lt;/item&gt;&lt;item db-id=&quot;wrf20d9v32weade9at9p25zwzz5rtxperrz9&quot;&gt;Aetiological role in elderly Chinese_v1&lt;record-ids&gt;&lt;item&gt;131&lt;/item&gt;&lt;item&gt;135&lt;/item&gt;&lt;/record-ids&gt;&lt;/item&gt;&lt;/Libraries&gt;"/>
  </w:docVars>
  <w:rsids>
    <w:rsidRoot w:val="008D65FB"/>
    <w:rsid w:val="000028A2"/>
    <w:rsid w:val="000045E9"/>
    <w:rsid w:val="000112F5"/>
    <w:rsid w:val="00014056"/>
    <w:rsid w:val="00014079"/>
    <w:rsid w:val="00014244"/>
    <w:rsid w:val="000152FE"/>
    <w:rsid w:val="00023B42"/>
    <w:rsid w:val="000260B3"/>
    <w:rsid w:val="000260E0"/>
    <w:rsid w:val="000277BF"/>
    <w:rsid w:val="00031995"/>
    <w:rsid w:val="000335B6"/>
    <w:rsid w:val="00035118"/>
    <w:rsid w:val="00040E3F"/>
    <w:rsid w:val="00041C71"/>
    <w:rsid w:val="00042FE2"/>
    <w:rsid w:val="00043FA0"/>
    <w:rsid w:val="00051A89"/>
    <w:rsid w:val="00053B7F"/>
    <w:rsid w:val="00055285"/>
    <w:rsid w:val="00055E6C"/>
    <w:rsid w:val="000568B7"/>
    <w:rsid w:val="000610EC"/>
    <w:rsid w:val="0006437B"/>
    <w:rsid w:val="00075254"/>
    <w:rsid w:val="00075F9B"/>
    <w:rsid w:val="000760AE"/>
    <w:rsid w:val="00083B49"/>
    <w:rsid w:val="00083FC9"/>
    <w:rsid w:val="00085C7B"/>
    <w:rsid w:val="000871D6"/>
    <w:rsid w:val="00087D52"/>
    <w:rsid w:val="00091CAB"/>
    <w:rsid w:val="00092E7D"/>
    <w:rsid w:val="00097AC1"/>
    <w:rsid w:val="00097F71"/>
    <w:rsid w:val="000A5FC6"/>
    <w:rsid w:val="000B1ED3"/>
    <w:rsid w:val="000B2ED3"/>
    <w:rsid w:val="000B2FF7"/>
    <w:rsid w:val="000B3F37"/>
    <w:rsid w:val="000B3F3A"/>
    <w:rsid w:val="000B515A"/>
    <w:rsid w:val="000B6A07"/>
    <w:rsid w:val="000B6B51"/>
    <w:rsid w:val="000C0687"/>
    <w:rsid w:val="000C1221"/>
    <w:rsid w:val="000C2138"/>
    <w:rsid w:val="000C228D"/>
    <w:rsid w:val="000C56B9"/>
    <w:rsid w:val="000C63D4"/>
    <w:rsid w:val="000C6B11"/>
    <w:rsid w:val="000D48AA"/>
    <w:rsid w:val="000D4EAE"/>
    <w:rsid w:val="000D78EB"/>
    <w:rsid w:val="000E29F6"/>
    <w:rsid w:val="000E470D"/>
    <w:rsid w:val="000E4A89"/>
    <w:rsid w:val="000E6128"/>
    <w:rsid w:val="000F0EC8"/>
    <w:rsid w:val="000F143D"/>
    <w:rsid w:val="000F1948"/>
    <w:rsid w:val="000F1AA3"/>
    <w:rsid w:val="000F2B92"/>
    <w:rsid w:val="000F3749"/>
    <w:rsid w:val="000F5464"/>
    <w:rsid w:val="000F6B56"/>
    <w:rsid w:val="00107EF3"/>
    <w:rsid w:val="001126AB"/>
    <w:rsid w:val="00113531"/>
    <w:rsid w:val="001148F7"/>
    <w:rsid w:val="00116187"/>
    <w:rsid w:val="00120758"/>
    <w:rsid w:val="001207AD"/>
    <w:rsid w:val="001219C1"/>
    <w:rsid w:val="00121C09"/>
    <w:rsid w:val="001228BD"/>
    <w:rsid w:val="00123C28"/>
    <w:rsid w:val="00125108"/>
    <w:rsid w:val="00125807"/>
    <w:rsid w:val="001260EF"/>
    <w:rsid w:val="00130707"/>
    <w:rsid w:val="00130741"/>
    <w:rsid w:val="0013187B"/>
    <w:rsid w:val="001402A2"/>
    <w:rsid w:val="00140C7A"/>
    <w:rsid w:val="00141261"/>
    <w:rsid w:val="00145421"/>
    <w:rsid w:val="00146D32"/>
    <w:rsid w:val="00147738"/>
    <w:rsid w:val="00151820"/>
    <w:rsid w:val="00152FA0"/>
    <w:rsid w:val="00154BB8"/>
    <w:rsid w:val="001565FF"/>
    <w:rsid w:val="00161920"/>
    <w:rsid w:val="00161E38"/>
    <w:rsid w:val="00171122"/>
    <w:rsid w:val="00171A45"/>
    <w:rsid w:val="0017384F"/>
    <w:rsid w:val="00180157"/>
    <w:rsid w:val="00183053"/>
    <w:rsid w:val="00183066"/>
    <w:rsid w:val="00185EA8"/>
    <w:rsid w:val="0018769B"/>
    <w:rsid w:val="001879F1"/>
    <w:rsid w:val="00190546"/>
    <w:rsid w:val="00194121"/>
    <w:rsid w:val="001A4979"/>
    <w:rsid w:val="001A4E36"/>
    <w:rsid w:val="001B0176"/>
    <w:rsid w:val="001B04CC"/>
    <w:rsid w:val="001B1684"/>
    <w:rsid w:val="001B75FD"/>
    <w:rsid w:val="001B7F0E"/>
    <w:rsid w:val="001C0E30"/>
    <w:rsid w:val="001C1119"/>
    <w:rsid w:val="001C202A"/>
    <w:rsid w:val="001C26DC"/>
    <w:rsid w:val="001C601B"/>
    <w:rsid w:val="001C6DDA"/>
    <w:rsid w:val="001D0BE9"/>
    <w:rsid w:val="001D208F"/>
    <w:rsid w:val="001D2F40"/>
    <w:rsid w:val="001D3672"/>
    <w:rsid w:val="001D4E25"/>
    <w:rsid w:val="001D51B4"/>
    <w:rsid w:val="001D6D64"/>
    <w:rsid w:val="001D73EB"/>
    <w:rsid w:val="001D7666"/>
    <w:rsid w:val="001E1097"/>
    <w:rsid w:val="001E182F"/>
    <w:rsid w:val="001E3329"/>
    <w:rsid w:val="001E3E4B"/>
    <w:rsid w:val="001E60E9"/>
    <w:rsid w:val="001E634A"/>
    <w:rsid w:val="001F0861"/>
    <w:rsid w:val="001F3F9F"/>
    <w:rsid w:val="001F5C46"/>
    <w:rsid w:val="001F5D60"/>
    <w:rsid w:val="001F6ED6"/>
    <w:rsid w:val="001F7EF1"/>
    <w:rsid w:val="00201D2E"/>
    <w:rsid w:val="0020241A"/>
    <w:rsid w:val="002034B6"/>
    <w:rsid w:val="002039CC"/>
    <w:rsid w:val="00207203"/>
    <w:rsid w:val="002102D8"/>
    <w:rsid w:val="00211DC5"/>
    <w:rsid w:val="00213043"/>
    <w:rsid w:val="00215293"/>
    <w:rsid w:val="002159C5"/>
    <w:rsid w:val="00225A18"/>
    <w:rsid w:val="002267B8"/>
    <w:rsid w:val="00231E23"/>
    <w:rsid w:val="00234792"/>
    <w:rsid w:val="00235856"/>
    <w:rsid w:val="00242A9E"/>
    <w:rsid w:val="00244B69"/>
    <w:rsid w:val="0024771A"/>
    <w:rsid w:val="002515E0"/>
    <w:rsid w:val="002549AC"/>
    <w:rsid w:val="002552B9"/>
    <w:rsid w:val="0025610E"/>
    <w:rsid w:val="00256486"/>
    <w:rsid w:val="002624E2"/>
    <w:rsid w:val="00265AA8"/>
    <w:rsid w:val="00265DD3"/>
    <w:rsid w:val="0028160A"/>
    <w:rsid w:val="00282A95"/>
    <w:rsid w:val="00286A65"/>
    <w:rsid w:val="00286F70"/>
    <w:rsid w:val="00291766"/>
    <w:rsid w:val="00292C8B"/>
    <w:rsid w:val="002964AD"/>
    <w:rsid w:val="002978C0"/>
    <w:rsid w:val="002A08CD"/>
    <w:rsid w:val="002A0CC5"/>
    <w:rsid w:val="002A384F"/>
    <w:rsid w:val="002B1C43"/>
    <w:rsid w:val="002B62ED"/>
    <w:rsid w:val="002C3479"/>
    <w:rsid w:val="002C499E"/>
    <w:rsid w:val="002C526F"/>
    <w:rsid w:val="002C5BCE"/>
    <w:rsid w:val="002D098B"/>
    <w:rsid w:val="002D1642"/>
    <w:rsid w:val="002D30D5"/>
    <w:rsid w:val="002D443A"/>
    <w:rsid w:val="002D5A94"/>
    <w:rsid w:val="002E05E6"/>
    <w:rsid w:val="002E17DD"/>
    <w:rsid w:val="002E3F7F"/>
    <w:rsid w:val="002E4DF2"/>
    <w:rsid w:val="002F16C6"/>
    <w:rsid w:val="002F29AE"/>
    <w:rsid w:val="002F5072"/>
    <w:rsid w:val="002F5FB1"/>
    <w:rsid w:val="002F6B32"/>
    <w:rsid w:val="002F7BC7"/>
    <w:rsid w:val="003016ED"/>
    <w:rsid w:val="0030337E"/>
    <w:rsid w:val="003053BF"/>
    <w:rsid w:val="00306B88"/>
    <w:rsid w:val="003079A5"/>
    <w:rsid w:val="00310846"/>
    <w:rsid w:val="00310D1B"/>
    <w:rsid w:val="00311916"/>
    <w:rsid w:val="0031275F"/>
    <w:rsid w:val="0031291C"/>
    <w:rsid w:val="00312B01"/>
    <w:rsid w:val="00314FA4"/>
    <w:rsid w:val="00316E64"/>
    <w:rsid w:val="003209A4"/>
    <w:rsid w:val="00321186"/>
    <w:rsid w:val="003230E8"/>
    <w:rsid w:val="00325A87"/>
    <w:rsid w:val="00325A8E"/>
    <w:rsid w:val="00326B6A"/>
    <w:rsid w:val="00326E0C"/>
    <w:rsid w:val="003278C5"/>
    <w:rsid w:val="00327A5A"/>
    <w:rsid w:val="00331092"/>
    <w:rsid w:val="00331AC7"/>
    <w:rsid w:val="00331EF5"/>
    <w:rsid w:val="00332D59"/>
    <w:rsid w:val="003375B9"/>
    <w:rsid w:val="003406DF"/>
    <w:rsid w:val="00341474"/>
    <w:rsid w:val="0034254E"/>
    <w:rsid w:val="003426B0"/>
    <w:rsid w:val="003463AA"/>
    <w:rsid w:val="00351182"/>
    <w:rsid w:val="00352756"/>
    <w:rsid w:val="0035314E"/>
    <w:rsid w:val="00353223"/>
    <w:rsid w:val="00356C2C"/>
    <w:rsid w:val="003570DE"/>
    <w:rsid w:val="00357AF9"/>
    <w:rsid w:val="00360ABF"/>
    <w:rsid w:val="003621E8"/>
    <w:rsid w:val="00364377"/>
    <w:rsid w:val="00364B8F"/>
    <w:rsid w:val="003656DB"/>
    <w:rsid w:val="00365DE2"/>
    <w:rsid w:val="00366414"/>
    <w:rsid w:val="0036732A"/>
    <w:rsid w:val="003750D9"/>
    <w:rsid w:val="003764A2"/>
    <w:rsid w:val="00377638"/>
    <w:rsid w:val="0037773B"/>
    <w:rsid w:val="0038030E"/>
    <w:rsid w:val="00381120"/>
    <w:rsid w:val="00385132"/>
    <w:rsid w:val="003907A7"/>
    <w:rsid w:val="00390865"/>
    <w:rsid w:val="00390A1E"/>
    <w:rsid w:val="003911BD"/>
    <w:rsid w:val="00393793"/>
    <w:rsid w:val="0039765E"/>
    <w:rsid w:val="003A046F"/>
    <w:rsid w:val="003A2C86"/>
    <w:rsid w:val="003A379F"/>
    <w:rsid w:val="003A557C"/>
    <w:rsid w:val="003A6F73"/>
    <w:rsid w:val="003A746E"/>
    <w:rsid w:val="003B5489"/>
    <w:rsid w:val="003B55D0"/>
    <w:rsid w:val="003B6001"/>
    <w:rsid w:val="003B6724"/>
    <w:rsid w:val="003C029B"/>
    <w:rsid w:val="003C151C"/>
    <w:rsid w:val="003C1F1C"/>
    <w:rsid w:val="003C618E"/>
    <w:rsid w:val="003C6885"/>
    <w:rsid w:val="003D4AD3"/>
    <w:rsid w:val="003D7B8D"/>
    <w:rsid w:val="003E3D83"/>
    <w:rsid w:val="003E4545"/>
    <w:rsid w:val="003E5DCE"/>
    <w:rsid w:val="003E61B1"/>
    <w:rsid w:val="003E7928"/>
    <w:rsid w:val="003F0338"/>
    <w:rsid w:val="003F1C6A"/>
    <w:rsid w:val="003F2D39"/>
    <w:rsid w:val="003F31DA"/>
    <w:rsid w:val="003F36F9"/>
    <w:rsid w:val="003F4A02"/>
    <w:rsid w:val="003F4C5A"/>
    <w:rsid w:val="003F6273"/>
    <w:rsid w:val="00400EF0"/>
    <w:rsid w:val="0040268A"/>
    <w:rsid w:val="00403042"/>
    <w:rsid w:val="004033E4"/>
    <w:rsid w:val="00404049"/>
    <w:rsid w:val="00406346"/>
    <w:rsid w:val="004132D5"/>
    <w:rsid w:val="00414705"/>
    <w:rsid w:val="00420697"/>
    <w:rsid w:val="00421F0F"/>
    <w:rsid w:val="00422D53"/>
    <w:rsid w:val="00422F08"/>
    <w:rsid w:val="0042375F"/>
    <w:rsid w:val="00425774"/>
    <w:rsid w:val="00427C95"/>
    <w:rsid w:val="00427E0C"/>
    <w:rsid w:val="00430733"/>
    <w:rsid w:val="00430817"/>
    <w:rsid w:val="00430C88"/>
    <w:rsid w:val="0043169F"/>
    <w:rsid w:val="004331DC"/>
    <w:rsid w:val="00433B24"/>
    <w:rsid w:val="00435FBA"/>
    <w:rsid w:val="004413B1"/>
    <w:rsid w:val="00442A62"/>
    <w:rsid w:val="00444E77"/>
    <w:rsid w:val="00445A34"/>
    <w:rsid w:val="00450CAB"/>
    <w:rsid w:val="00452441"/>
    <w:rsid w:val="00452D90"/>
    <w:rsid w:val="004611DA"/>
    <w:rsid w:val="0046121C"/>
    <w:rsid w:val="0046371B"/>
    <w:rsid w:val="004639FF"/>
    <w:rsid w:val="00467D22"/>
    <w:rsid w:val="004717FD"/>
    <w:rsid w:val="0047261E"/>
    <w:rsid w:val="0048489B"/>
    <w:rsid w:val="00485F49"/>
    <w:rsid w:val="00487506"/>
    <w:rsid w:val="00490162"/>
    <w:rsid w:val="0049255D"/>
    <w:rsid w:val="00492F0F"/>
    <w:rsid w:val="0049578F"/>
    <w:rsid w:val="00495B17"/>
    <w:rsid w:val="004979BF"/>
    <w:rsid w:val="004A2618"/>
    <w:rsid w:val="004A6BBE"/>
    <w:rsid w:val="004A7071"/>
    <w:rsid w:val="004B0029"/>
    <w:rsid w:val="004B0512"/>
    <w:rsid w:val="004B65C9"/>
    <w:rsid w:val="004B706F"/>
    <w:rsid w:val="004B7B00"/>
    <w:rsid w:val="004C101C"/>
    <w:rsid w:val="004C1032"/>
    <w:rsid w:val="004C5E97"/>
    <w:rsid w:val="004C7702"/>
    <w:rsid w:val="004D1FDF"/>
    <w:rsid w:val="004D2696"/>
    <w:rsid w:val="004D5216"/>
    <w:rsid w:val="004D5957"/>
    <w:rsid w:val="004E6D2A"/>
    <w:rsid w:val="004E73C9"/>
    <w:rsid w:val="004F588B"/>
    <w:rsid w:val="004F6589"/>
    <w:rsid w:val="004F6B87"/>
    <w:rsid w:val="004F759C"/>
    <w:rsid w:val="00502284"/>
    <w:rsid w:val="00502C53"/>
    <w:rsid w:val="0050427B"/>
    <w:rsid w:val="00507257"/>
    <w:rsid w:val="0051178E"/>
    <w:rsid w:val="00511FFB"/>
    <w:rsid w:val="00515913"/>
    <w:rsid w:val="00524308"/>
    <w:rsid w:val="00530DD8"/>
    <w:rsid w:val="00531B9F"/>
    <w:rsid w:val="0053755B"/>
    <w:rsid w:val="0054240D"/>
    <w:rsid w:val="00544690"/>
    <w:rsid w:val="00544C86"/>
    <w:rsid w:val="00546073"/>
    <w:rsid w:val="005527AE"/>
    <w:rsid w:val="00552ECB"/>
    <w:rsid w:val="005557D9"/>
    <w:rsid w:val="00555A35"/>
    <w:rsid w:val="00555B46"/>
    <w:rsid w:val="00557CF1"/>
    <w:rsid w:val="00562BFA"/>
    <w:rsid w:val="00564165"/>
    <w:rsid w:val="005671E8"/>
    <w:rsid w:val="0057082C"/>
    <w:rsid w:val="00571ED9"/>
    <w:rsid w:val="0057520B"/>
    <w:rsid w:val="005759E9"/>
    <w:rsid w:val="00583ABF"/>
    <w:rsid w:val="00591CDE"/>
    <w:rsid w:val="005921D6"/>
    <w:rsid w:val="005926A6"/>
    <w:rsid w:val="00594455"/>
    <w:rsid w:val="005954DA"/>
    <w:rsid w:val="005A6C32"/>
    <w:rsid w:val="005A741F"/>
    <w:rsid w:val="005B0D76"/>
    <w:rsid w:val="005B241C"/>
    <w:rsid w:val="005C06F6"/>
    <w:rsid w:val="005C1441"/>
    <w:rsid w:val="005C362E"/>
    <w:rsid w:val="005D0B60"/>
    <w:rsid w:val="005D1FF0"/>
    <w:rsid w:val="005D5D45"/>
    <w:rsid w:val="005D7504"/>
    <w:rsid w:val="005E05DA"/>
    <w:rsid w:val="005E16C5"/>
    <w:rsid w:val="005E4306"/>
    <w:rsid w:val="005E5348"/>
    <w:rsid w:val="005E5B4C"/>
    <w:rsid w:val="005E7209"/>
    <w:rsid w:val="005F1EEA"/>
    <w:rsid w:val="005F2A9A"/>
    <w:rsid w:val="005F364D"/>
    <w:rsid w:val="005F3AFA"/>
    <w:rsid w:val="005F538C"/>
    <w:rsid w:val="005F6C02"/>
    <w:rsid w:val="005F7C37"/>
    <w:rsid w:val="00601CAB"/>
    <w:rsid w:val="00602F2C"/>
    <w:rsid w:val="006037D2"/>
    <w:rsid w:val="00604783"/>
    <w:rsid w:val="0060529C"/>
    <w:rsid w:val="00606374"/>
    <w:rsid w:val="00607814"/>
    <w:rsid w:val="006111A2"/>
    <w:rsid w:val="006208A1"/>
    <w:rsid w:val="00620BFA"/>
    <w:rsid w:val="00621EA8"/>
    <w:rsid w:val="00623652"/>
    <w:rsid w:val="00623BFC"/>
    <w:rsid w:val="0062553A"/>
    <w:rsid w:val="00626EE0"/>
    <w:rsid w:val="00632D79"/>
    <w:rsid w:val="0063478E"/>
    <w:rsid w:val="006358E2"/>
    <w:rsid w:val="006379E1"/>
    <w:rsid w:val="00640C31"/>
    <w:rsid w:val="0064132D"/>
    <w:rsid w:val="00645C98"/>
    <w:rsid w:val="00646C52"/>
    <w:rsid w:val="0064709C"/>
    <w:rsid w:val="00655D2E"/>
    <w:rsid w:val="0065615C"/>
    <w:rsid w:val="006606F3"/>
    <w:rsid w:val="0066281F"/>
    <w:rsid w:val="00664A00"/>
    <w:rsid w:val="00667C5E"/>
    <w:rsid w:val="006714E7"/>
    <w:rsid w:val="00671939"/>
    <w:rsid w:val="00673075"/>
    <w:rsid w:val="00673300"/>
    <w:rsid w:val="006737BB"/>
    <w:rsid w:val="006756B4"/>
    <w:rsid w:val="0068019A"/>
    <w:rsid w:val="00682A8F"/>
    <w:rsid w:val="006910EF"/>
    <w:rsid w:val="006915FD"/>
    <w:rsid w:val="006930BC"/>
    <w:rsid w:val="00696A2E"/>
    <w:rsid w:val="006A2070"/>
    <w:rsid w:val="006A57B5"/>
    <w:rsid w:val="006A6116"/>
    <w:rsid w:val="006A7878"/>
    <w:rsid w:val="006A7DD2"/>
    <w:rsid w:val="006A7F1F"/>
    <w:rsid w:val="006B184C"/>
    <w:rsid w:val="006B1EE5"/>
    <w:rsid w:val="006B32CE"/>
    <w:rsid w:val="006B43A2"/>
    <w:rsid w:val="006B707E"/>
    <w:rsid w:val="006B79A4"/>
    <w:rsid w:val="006C2116"/>
    <w:rsid w:val="006C3620"/>
    <w:rsid w:val="006C3DA4"/>
    <w:rsid w:val="006C530F"/>
    <w:rsid w:val="006C54CF"/>
    <w:rsid w:val="006D0E07"/>
    <w:rsid w:val="006D132D"/>
    <w:rsid w:val="006D1985"/>
    <w:rsid w:val="006D38B4"/>
    <w:rsid w:val="006D762C"/>
    <w:rsid w:val="006D7C0F"/>
    <w:rsid w:val="006E2002"/>
    <w:rsid w:val="006E25B1"/>
    <w:rsid w:val="006E379D"/>
    <w:rsid w:val="006E4339"/>
    <w:rsid w:val="006E4985"/>
    <w:rsid w:val="006E57DF"/>
    <w:rsid w:val="006F1A03"/>
    <w:rsid w:val="006F282F"/>
    <w:rsid w:val="006F28EA"/>
    <w:rsid w:val="00701AFA"/>
    <w:rsid w:val="0070607C"/>
    <w:rsid w:val="0071035D"/>
    <w:rsid w:val="00710912"/>
    <w:rsid w:val="00712E5F"/>
    <w:rsid w:val="00713FE5"/>
    <w:rsid w:val="007146C5"/>
    <w:rsid w:val="00717861"/>
    <w:rsid w:val="00721E0B"/>
    <w:rsid w:val="00724F38"/>
    <w:rsid w:val="00725434"/>
    <w:rsid w:val="007256EF"/>
    <w:rsid w:val="00725B47"/>
    <w:rsid w:val="0073058F"/>
    <w:rsid w:val="00730841"/>
    <w:rsid w:val="007327CB"/>
    <w:rsid w:val="007352DF"/>
    <w:rsid w:val="00735650"/>
    <w:rsid w:val="00741A75"/>
    <w:rsid w:val="00743396"/>
    <w:rsid w:val="00743D24"/>
    <w:rsid w:val="00743E24"/>
    <w:rsid w:val="00744CC4"/>
    <w:rsid w:val="007471B0"/>
    <w:rsid w:val="00751F9E"/>
    <w:rsid w:val="00755A4E"/>
    <w:rsid w:val="00756DA5"/>
    <w:rsid w:val="00757C39"/>
    <w:rsid w:val="007608F4"/>
    <w:rsid w:val="007613E4"/>
    <w:rsid w:val="00761466"/>
    <w:rsid w:val="00762603"/>
    <w:rsid w:val="00762BC6"/>
    <w:rsid w:val="00763104"/>
    <w:rsid w:val="00763F26"/>
    <w:rsid w:val="0076463C"/>
    <w:rsid w:val="00764CA0"/>
    <w:rsid w:val="007739B7"/>
    <w:rsid w:val="00773B00"/>
    <w:rsid w:val="007770C4"/>
    <w:rsid w:val="0078006E"/>
    <w:rsid w:val="00782C72"/>
    <w:rsid w:val="00784F55"/>
    <w:rsid w:val="0078502B"/>
    <w:rsid w:val="00785751"/>
    <w:rsid w:val="0078652A"/>
    <w:rsid w:val="007923DB"/>
    <w:rsid w:val="00792C82"/>
    <w:rsid w:val="00795595"/>
    <w:rsid w:val="00796255"/>
    <w:rsid w:val="00796B3C"/>
    <w:rsid w:val="0079752A"/>
    <w:rsid w:val="00797A71"/>
    <w:rsid w:val="007A0B55"/>
    <w:rsid w:val="007A4454"/>
    <w:rsid w:val="007A4665"/>
    <w:rsid w:val="007A54D9"/>
    <w:rsid w:val="007A5DEF"/>
    <w:rsid w:val="007B1A3D"/>
    <w:rsid w:val="007B29B2"/>
    <w:rsid w:val="007B341B"/>
    <w:rsid w:val="007B3F84"/>
    <w:rsid w:val="007B44FE"/>
    <w:rsid w:val="007B5876"/>
    <w:rsid w:val="007C0DD0"/>
    <w:rsid w:val="007C5204"/>
    <w:rsid w:val="007C68D0"/>
    <w:rsid w:val="007D3E5A"/>
    <w:rsid w:val="007D5A92"/>
    <w:rsid w:val="007D6C40"/>
    <w:rsid w:val="007E0061"/>
    <w:rsid w:val="007E50E0"/>
    <w:rsid w:val="007E599C"/>
    <w:rsid w:val="007F03AE"/>
    <w:rsid w:val="007F1FAD"/>
    <w:rsid w:val="007F333E"/>
    <w:rsid w:val="008020FA"/>
    <w:rsid w:val="00802D8D"/>
    <w:rsid w:val="00803185"/>
    <w:rsid w:val="00803348"/>
    <w:rsid w:val="00811A5A"/>
    <w:rsid w:val="00812057"/>
    <w:rsid w:val="0081259E"/>
    <w:rsid w:val="008167F5"/>
    <w:rsid w:val="0082066E"/>
    <w:rsid w:val="008261DA"/>
    <w:rsid w:val="00827151"/>
    <w:rsid w:val="00827C2E"/>
    <w:rsid w:val="00830946"/>
    <w:rsid w:val="00834F49"/>
    <w:rsid w:val="00836060"/>
    <w:rsid w:val="0083692F"/>
    <w:rsid w:val="0084147A"/>
    <w:rsid w:val="00842E3C"/>
    <w:rsid w:val="008434CF"/>
    <w:rsid w:val="00844FB1"/>
    <w:rsid w:val="00847E54"/>
    <w:rsid w:val="00853CD4"/>
    <w:rsid w:val="00854969"/>
    <w:rsid w:val="00854CDD"/>
    <w:rsid w:val="00856E1A"/>
    <w:rsid w:val="008648F6"/>
    <w:rsid w:val="00866515"/>
    <w:rsid w:val="00867E82"/>
    <w:rsid w:val="00871A2A"/>
    <w:rsid w:val="00871F9F"/>
    <w:rsid w:val="00872A6D"/>
    <w:rsid w:val="00872ECB"/>
    <w:rsid w:val="00873A8F"/>
    <w:rsid w:val="00873C71"/>
    <w:rsid w:val="00875D71"/>
    <w:rsid w:val="008762D5"/>
    <w:rsid w:val="00876922"/>
    <w:rsid w:val="008811B1"/>
    <w:rsid w:val="00883539"/>
    <w:rsid w:val="0088387C"/>
    <w:rsid w:val="0088432E"/>
    <w:rsid w:val="008925E1"/>
    <w:rsid w:val="008976D8"/>
    <w:rsid w:val="008A092C"/>
    <w:rsid w:val="008A1443"/>
    <w:rsid w:val="008A3EC0"/>
    <w:rsid w:val="008A42D4"/>
    <w:rsid w:val="008A7DC7"/>
    <w:rsid w:val="008B2E1E"/>
    <w:rsid w:val="008C105A"/>
    <w:rsid w:val="008C3656"/>
    <w:rsid w:val="008C37E9"/>
    <w:rsid w:val="008D269F"/>
    <w:rsid w:val="008D3535"/>
    <w:rsid w:val="008D357F"/>
    <w:rsid w:val="008D57FE"/>
    <w:rsid w:val="008D65FB"/>
    <w:rsid w:val="008D7906"/>
    <w:rsid w:val="008E023E"/>
    <w:rsid w:val="008E16A9"/>
    <w:rsid w:val="008E18C9"/>
    <w:rsid w:val="008E4EE3"/>
    <w:rsid w:val="008E5F14"/>
    <w:rsid w:val="008E69B3"/>
    <w:rsid w:val="008E75FF"/>
    <w:rsid w:val="008F0F4C"/>
    <w:rsid w:val="008F34B8"/>
    <w:rsid w:val="008F3A63"/>
    <w:rsid w:val="009018B7"/>
    <w:rsid w:val="00903032"/>
    <w:rsid w:val="009032CB"/>
    <w:rsid w:val="00907363"/>
    <w:rsid w:val="00907849"/>
    <w:rsid w:val="00907E1D"/>
    <w:rsid w:val="009134A8"/>
    <w:rsid w:val="00914244"/>
    <w:rsid w:val="00914FF7"/>
    <w:rsid w:val="00915175"/>
    <w:rsid w:val="009172E9"/>
    <w:rsid w:val="00917760"/>
    <w:rsid w:val="00921ABD"/>
    <w:rsid w:val="0092221A"/>
    <w:rsid w:val="00923CF9"/>
    <w:rsid w:val="00926341"/>
    <w:rsid w:val="00927690"/>
    <w:rsid w:val="00933000"/>
    <w:rsid w:val="00935AE3"/>
    <w:rsid w:val="00940AE8"/>
    <w:rsid w:val="00942516"/>
    <w:rsid w:val="00943896"/>
    <w:rsid w:val="009477CD"/>
    <w:rsid w:val="00950A12"/>
    <w:rsid w:val="0095163F"/>
    <w:rsid w:val="009525EC"/>
    <w:rsid w:val="009526A8"/>
    <w:rsid w:val="009529EF"/>
    <w:rsid w:val="00952EFE"/>
    <w:rsid w:val="00955D7B"/>
    <w:rsid w:val="00957D49"/>
    <w:rsid w:val="009611C4"/>
    <w:rsid w:val="00964F0E"/>
    <w:rsid w:val="00964F12"/>
    <w:rsid w:val="00965B8E"/>
    <w:rsid w:val="00967E13"/>
    <w:rsid w:val="00974C42"/>
    <w:rsid w:val="00974FB4"/>
    <w:rsid w:val="00975C8E"/>
    <w:rsid w:val="0097629E"/>
    <w:rsid w:val="00980C42"/>
    <w:rsid w:val="00982A2F"/>
    <w:rsid w:val="00982FC4"/>
    <w:rsid w:val="009868EE"/>
    <w:rsid w:val="009870F4"/>
    <w:rsid w:val="00987791"/>
    <w:rsid w:val="00991DD8"/>
    <w:rsid w:val="00994145"/>
    <w:rsid w:val="00994306"/>
    <w:rsid w:val="009946F9"/>
    <w:rsid w:val="00995CE3"/>
    <w:rsid w:val="009A1E80"/>
    <w:rsid w:val="009A33FB"/>
    <w:rsid w:val="009A764F"/>
    <w:rsid w:val="009B0014"/>
    <w:rsid w:val="009B29EE"/>
    <w:rsid w:val="009B2C19"/>
    <w:rsid w:val="009C322F"/>
    <w:rsid w:val="009C6329"/>
    <w:rsid w:val="009D07A7"/>
    <w:rsid w:val="009D16C7"/>
    <w:rsid w:val="009D4493"/>
    <w:rsid w:val="009D51FC"/>
    <w:rsid w:val="009D5496"/>
    <w:rsid w:val="009D5BEE"/>
    <w:rsid w:val="009D7223"/>
    <w:rsid w:val="009E17F1"/>
    <w:rsid w:val="009E1C5C"/>
    <w:rsid w:val="009E4083"/>
    <w:rsid w:val="009E4CD5"/>
    <w:rsid w:val="009E695A"/>
    <w:rsid w:val="009E6F01"/>
    <w:rsid w:val="009F06A2"/>
    <w:rsid w:val="009F381D"/>
    <w:rsid w:val="009F38F1"/>
    <w:rsid w:val="00A01538"/>
    <w:rsid w:val="00A109C3"/>
    <w:rsid w:val="00A10CEF"/>
    <w:rsid w:val="00A16C9F"/>
    <w:rsid w:val="00A17175"/>
    <w:rsid w:val="00A175EF"/>
    <w:rsid w:val="00A23C33"/>
    <w:rsid w:val="00A25155"/>
    <w:rsid w:val="00A26CCB"/>
    <w:rsid w:val="00A27736"/>
    <w:rsid w:val="00A359E5"/>
    <w:rsid w:val="00A40100"/>
    <w:rsid w:val="00A410B9"/>
    <w:rsid w:val="00A4252C"/>
    <w:rsid w:val="00A46C69"/>
    <w:rsid w:val="00A50137"/>
    <w:rsid w:val="00A50975"/>
    <w:rsid w:val="00A51B2E"/>
    <w:rsid w:val="00A51FE5"/>
    <w:rsid w:val="00A52F27"/>
    <w:rsid w:val="00A53AAB"/>
    <w:rsid w:val="00A620B8"/>
    <w:rsid w:val="00A6485F"/>
    <w:rsid w:val="00A65466"/>
    <w:rsid w:val="00A701B2"/>
    <w:rsid w:val="00A72381"/>
    <w:rsid w:val="00A75D5B"/>
    <w:rsid w:val="00A7696B"/>
    <w:rsid w:val="00A82287"/>
    <w:rsid w:val="00A96F29"/>
    <w:rsid w:val="00AA2BD9"/>
    <w:rsid w:val="00AA31ED"/>
    <w:rsid w:val="00AA6CD1"/>
    <w:rsid w:val="00AB0201"/>
    <w:rsid w:val="00AB03AC"/>
    <w:rsid w:val="00AB41AF"/>
    <w:rsid w:val="00AB4BC7"/>
    <w:rsid w:val="00AB4D15"/>
    <w:rsid w:val="00AB5DE9"/>
    <w:rsid w:val="00AB6F4C"/>
    <w:rsid w:val="00AC0F2F"/>
    <w:rsid w:val="00AD33FD"/>
    <w:rsid w:val="00AD694C"/>
    <w:rsid w:val="00AE1067"/>
    <w:rsid w:val="00AE110C"/>
    <w:rsid w:val="00AE111E"/>
    <w:rsid w:val="00AE1869"/>
    <w:rsid w:val="00AE4356"/>
    <w:rsid w:val="00AE4871"/>
    <w:rsid w:val="00AE5277"/>
    <w:rsid w:val="00AE6899"/>
    <w:rsid w:val="00AE707C"/>
    <w:rsid w:val="00AE7732"/>
    <w:rsid w:val="00AE7F29"/>
    <w:rsid w:val="00AF56D4"/>
    <w:rsid w:val="00AF6832"/>
    <w:rsid w:val="00AF783C"/>
    <w:rsid w:val="00B01126"/>
    <w:rsid w:val="00B02FD2"/>
    <w:rsid w:val="00B033D6"/>
    <w:rsid w:val="00B070AC"/>
    <w:rsid w:val="00B1220C"/>
    <w:rsid w:val="00B1632E"/>
    <w:rsid w:val="00B16AC1"/>
    <w:rsid w:val="00B179FD"/>
    <w:rsid w:val="00B2054A"/>
    <w:rsid w:val="00B205D5"/>
    <w:rsid w:val="00B22E00"/>
    <w:rsid w:val="00B23220"/>
    <w:rsid w:val="00B234EE"/>
    <w:rsid w:val="00B25A31"/>
    <w:rsid w:val="00B30B18"/>
    <w:rsid w:val="00B35670"/>
    <w:rsid w:val="00B4082D"/>
    <w:rsid w:val="00B40B9A"/>
    <w:rsid w:val="00B40BD1"/>
    <w:rsid w:val="00B40F89"/>
    <w:rsid w:val="00B419E3"/>
    <w:rsid w:val="00B42538"/>
    <w:rsid w:val="00B457AE"/>
    <w:rsid w:val="00B53071"/>
    <w:rsid w:val="00B55C95"/>
    <w:rsid w:val="00B56942"/>
    <w:rsid w:val="00B60EB5"/>
    <w:rsid w:val="00B64CCA"/>
    <w:rsid w:val="00B64D99"/>
    <w:rsid w:val="00B65701"/>
    <w:rsid w:val="00B71237"/>
    <w:rsid w:val="00B726B4"/>
    <w:rsid w:val="00B72E86"/>
    <w:rsid w:val="00B74927"/>
    <w:rsid w:val="00B75782"/>
    <w:rsid w:val="00B77326"/>
    <w:rsid w:val="00B8199B"/>
    <w:rsid w:val="00B83027"/>
    <w:rsid w:val="00B83D87"/>
    <w:rsid w:val="00B8503B"/>
    <w:rsid w:val="00B8564D"/>
    <w:rsid w:val="00B90998"/>
    <w:rsid w:val="00B91218"/>
    <w:rsid w:val="00B92130"/>
    <w:rsid w:val="00B94A6B"/>
    <w:rsid w:val="00B95A33"/>
    <w:rsid w:val="00BA1182"/>
    <w:rsid w:val="00BB0E19"/>
    <w:rsid w:val="00BB275C"/>
    <w:rsid w:val="00BB2AE4"/>
    <w:rsid w:val="00BB4230"/>
    <w:rsid w:val="00BB61D3"/>
    <w:rsid w:val="00BB6C69"/>
    <w:rsid w:val="00BC0F07"/>
    <w:rsid w:val="00BC17FA"/>
    <w:rsid w:val="00BC3893"/>
    <w:rsid w:val="00BC5781"/>
    <w:rsid w:val="00BC6319"/>
    <w:rsid w:val="00BC66CD"/>
    <w:rsid w:val="00BC7217"/>
    <w:rsid w:val="00BD0457"/>
    <w:rsid w:val="00BD1F80"/>
    <w:rsid w:val="00BD4149"/>
    <w:rsid w:val="00BE19A4"/>
    <w:rsid w:val="00BE4538"/>
    <w:rsid w:val="00BE4E72"/>
    <w:rsid w:val="00BE6174"/>
    <w:rsid w:val="00BF0050"/>
    <w:rsid w:val="00BF20A4"/>
    <w:rsid w:val="00BF2E50"/>
    <w:rsid w:val="00BF3E7A"/>
    <w:rsid w:val="00BF44F6"/>
    <w:rsid w:val="00BF7C42"/>
    <w:rsid w:val="00C036AB"/>
    <w:rsid w:val="00C03E86"/>
    <w:rsid w:val="00C05AA0"/>
    <w:rsid w:val="00C05C48"/>
    <w:rsid w:val="00C05E33"/>
    <w:rsid w:val="00C16130"/>
    <w:rsid w:val="00C16333"/>
    <w:rsid w:val="00C234DA"/>
    <w:rsid w:val="00C27AE5"/>
    <w:rsid w:val="00C3073E"/>
    <w:rsid w:val="00C32161"/>
    <w:rsid w:val="00C3251B"/>
    <w:rsid w:val="00C37786"/>
    <w:rsid w:val="00C41AE3"/>
    <w:rsid w:val="00C41BC0"/>
    <w:rsid w:val="00C438EF"/>
    <w:rsid w:val="00C43CFD"/>
    <w:rsid w:val="00C50F8B"/>
    <w:rsid w:val="00C53C74"/>
    <w:rsid w:val="00C56736"/>
    <w:rsid w:val="00C57D09"/>
    <w:rsid w:val="00C65C8D"/>
    <w:rsid w:val="00C6651F"/>
    <w:rsid w:val="00C6667D"/>
    <w:rsid w:val="00C71BCF"/>
    <w:rsid w:val="00C7272C"/>
    <w:rsid w:val="00C72902"/>
    <w:rsid w:val="00C747BF"/>
    <w:rsid w:val="00C74ACD"/>
    <w:rsid w:val="00C74BD8"/>
    <w:rsid w:val="00C76553"/>
    <w:rsid w:val="00C767F6"/>
    <w:rsid w:val="00C76C82"/>
    <w:rsid w:val="00C80D34"/>
    <w:rsid w:val="00C82506"/>
    <w:rsid w:val="00C83120"/>
    <w:rsid w:val="00C9288B"/>
    <w:rsid w:val="00C937C5"/>
    <w:rsid w:val="00C9426B"/>
    <w:rsid w:val="00C96ED1"/>
    <w:rsid w:val="00C976AA"/>
    <w:rsid w:val="00C979F2"/>
    <w:rsid w:val="00CA1600"/>
    <w:rsid w:val="00CB06BE"/>
    <w:rsid w:val="00CB1888"/>
    <w:rsid w:val="00CB4427"/>
    <w:rsid w:val="00CB57B7"/>
    <w:rsid w:val="00CB6902"/>
    <w:rsid w:val="00CB74A9"/>
    <w:rsid w:val="00CC0939"/>
    <w:rsid w:val="00CC24E2"/>
    <w:rsid w:val="00CC3E40"/>
    <w:rsid w:val="00CC44CC"/>
    <w:rsid w:val="00CC79A4"/>
    <w:rsid w:val="00CD0115"/>
    <w:rsid w:val="00CE1E28"/>
    <w:rsid w:val="00CE5110"/>
    <w:rsid w:val="00CE5B75"/>
    <w:rsid w:val="00CF078E"/>
    <w:rsid w:val="00CF211C"/>
    <w:rsid w:val="00CF2BDF"/>
    <w:rsid w:val="00CF37EF"/>
    <w:rsid w:val="00D001F5"/>
    <w:rsid w:val="00D03ABF"/>
    <w:rsid w:val="00D04938"/>
    <w:rsid w:val="00D0593D"/>
    <w:rsid w:val="00D06C47"/>
    <w:rsid w:val="00D1151A"/>
    <w:rsid w:val="00D119E8"/>
    <w:rsid w:val="00D13B9A"/>
    <w:rsid w:val="00D15A56"/>
    <w:rsid w:val="00D16118"/>
    <w:rsid w:val="00D217F4"/>
    <w:rsid w:val="00D24FAE"/>
    <w:rsid w:val="00D26309"/>
    <w:rsid w:val="00D27AC6"/>
    <w:rsid w:val="00D30AA8"/>
    <w:rsid w:val="00D31311"/>
    <w:rsid w:val="00D325D3"/>
    <w:rsid w:val="00D3449D"/>
    <w:rsid w:val="00D34F6B"/>
    <w:rsid w:val="00D41947"/>
    <w:rsid w:val="00D41AF2"/>
    <w:rsid w:val="00D470F5"/>
    <w:rsid w:val="00D50AE4"/>
    <w:rsid w:val="00D52B80"/>
    <w:rsid w:val="00D576FC"/>
    <w:rsid w:val="00D57ECD"/>
    <w:rsid w:val="00D607BF"/>
    <w:rsid w:val="00D619CA"/>
    <w:rsid w:val="00D61DC2"/>
    <w:rsid w:val="00D62D71"/>
    <w:rsid w:val="00D64BD3"/>
    <w:rsid w:val="00D6626D"/>
    <w:rsid w:val="00D677ED"/>
    <w:rsid w:val="00D715AF"/>
    <w:rsid w:val="00D71745"/>
    <w:rsid w:val="00D71FA6"/>
    <w:rsid w:val="00D806FC"/>
    <w:rsid w:val="00D8074C"/>
    <w:rsid w:val="00D808B9"/>
    <w:rsid w:val="00D80DBE"/>
    <w:rsid w:val="00D83296"/>
    <w:rsid w:val="00D83BF9"/>
    <w:rsid w:val="00D86F7A"/>
    <w:rsid w:val="00D877D8"/>
    <w:rsid w:val="00D90A80"/>
    <w:rsid w:val="00D94759"/>
    <w:rsid w:val="00D96DEE"/>
    <w:rsid w:val="00D97769"/>
    <w:rsid w:val="00DA6DD5"/>
    <w:rsid w:val="00DB74B5"/>
    <w:rsid w:val="00DC012C"/>
    <w:rsid w:val="00DC0772"/>
    <w:rsid w:val="00DC2CEC"/>
    <w:rsid w:val="00DC2D4E"/>
    <w:rsid w:val="00DD318F"/>
    <w:rsid w:val="00DE14E9"/>
    <w:rsid w:val="00DE31A8"/>
    <w:rsid w:val="00DE7C95"/>
    <w:rsid w:val="00DE7DDA"/>
    <w:rsid w:val="00DF29FF"/>
    <w:rsid w:val="00DF584C"/>
    <w:rsid w:val="00E07D8D"/>
    <w:rsid w:val="00E11B10"/>
    <w:rsid w:val="00E12707"/>
    <w:rsid w:val="00E137FF"/>
    <w:rsid w:val="00E14D3B"/>
    <w:rsid w:val="00E15C95"/>
    <w:rsid w:val="00E16A7B"/>
    <w:rsid w:val="00E16C46"/>
    <w:rsid w:val="00E237AD"/>
    <w:rsid w:val="00E237BB"/>
    <w:rsid w:val="00E246B6"/>
    <w:rsid w:val="00E26A8D"/>
    <w:rsid w:val="00E27283"/>
    <w:rsid w:val="00E32E13"/>
    <w:rsid w:val="00E33C63"/>
    <w:rsid w:val="00E34F2C"/>
    <w:rsid w:val="00E3754B"/>
    <w:rsid w:val="00E41BDA"/>
    <w:rsid w:val="00E44151"/>
    <w:rsid w:val="00E467F2"/>
    <w:rsid w:val="00E50A79"/>
    <w:rsid w:val="00E52230"/>
    <w:rsid w:val="00E52CD5"/>
    <w:rsid w:val="00E53957"/>
    <w:rsid w:val="00E61944"/>
    <w:rsid w:val="00E65EC3"/>
    <w:rsid w:val="00E70171"/>
    <w:rsid w:val="00E70259"/>
    <w:rsid w:val="00E72E24"/>
    <w:rsid w:val="00E74807"/>
    <w:rsid w:val="00E76B79"/>
    <w:rsid w:val="00E77C6F"/>
    <w:rsid w:val="00E8513C"/>
    <w:rsid w:val="00E85F09"/>
    <w:rsid w:val="00E86A87"/>
    <w:rsid w:val="00E870D2"/>
    <w:rsid w:val="00E91041"/>
    <w:rsid w:val="00E93C18"/>
    <w:rsid w:val="00E94227"/>
    <w:rsid w:val="00EA04E0"/>
    <w:rsid w:val="00EA7547"/>
    <w:rsid w:val="00EA7F13"/>
    <w:rsid w:val="00EA7F56"/>
    <w:rsid w:val="00EB1A49"/>
    <w:rsid w:val="00EB695B"/>
    <w:rsid w:val="00EC2419"/>
    <w:rsid w:val="00EC3F76"/>
    <w:rsid w:val="00EC4FCE"/>
    <w:rsid w:val="00ED1C3B"/>
    <w:rsid w:val="00ED2AA1"/>
    <w:rsid w:val="00ED4D39"/>
    <w:rsid w:val="00ED5FEC"/>
    <w:rsid w:val="00ED658A"/>
    <w:rsid w:val="00ED670C"/>
    <w:rsid w:val="00ED6B08"/>
    <w:rsid w:val="00ED6E60"/>
    <w:rsid w:val="00EE12C4"/>
    <w:rsid w:val="00EE4899"/>
    <w:rsid w:val="00EE5241"/>
    <w:rsid w:val="00EE55A9"/>
    <w:rsid w:val="00EF31DF"/>
    <w:rsid w:val="00EF3270"/>
    <w:rsid w:val="00EF44C0"/>
    <w:rsid w:val="00EF5B7D"/>
    <w:rsid w:val="00EF641B"/>
    <w:rsid w:val="00EF6C22"/>
    <w:rsid w:val="00F04828"/>
    <w:rsid w:val="00F07ADC"/>
    <w:rsid w:val="00F12289"/>
    <w:rsid w:val="00F12C35"/>
    <w:rsid w:val="00F12F20"/>
    <w:rsid w:val="00F24396"/>
    <w:rsid w:val="00F24D0E"/>
    <w:rsid w:val="00F27F8C"/>
    <w:rsid w:val="00F307DF"/>
    <w:rsid w:val="00F30E0A"/>
    <w:rsid w:val="00F318B7"/>
    <w:rsid w:val="00F33C5B"/>
    <w:rsid w:val="00F358C9"/>
    <w:rsid w:val="00F37360"/>
    <w:rsid w:val="00F37504"/>
    <w:rsid w:val="00F37FA6"/>
    <w:rsid w:val="00F4317E"/>
    <w:rsid w:val="00F45E32"/>
    <w:rsid w:val="00F50855"/>
    <w:rsid w:val="00F516F5"/>
    <w:rsid w:val="00F51736"/>
    <w:rsid w:val="00F57F62"/>
    <w:rsid w:val="00F6249D"/>
    <w:rsid w:val="00F670D3"/>
    <w:rsid w:val="00F67496"/>
    <w:rsid w:val="00F676CC"/>
    <w:rsid w:val="00F7546A"/>
    <w:rsid w:val="00F769AF"/>
    <w:rsid w:val="00F8115A"/>
    <w:rsid w:val="00F82630"/>
    <w:rsid w:val="00F82E4D"/>
    <w:rsid w:val="00F85143"/>
    <w:rsid w:val="00F911A7"/>
    <w:rsid w:val="00F945C2"/>
    <w:rsid w:val="00F95280"/>
    <w:rsid w:val="00F956EA"/>
    <w:rsid w:val="00FA4AE0"/>
    <w:rsid w:val="00FA7E70"/>
    <w:rsid w:val="00FB0063"/>
    <w:rsid w:val="00FB1DE0"/>
    <w:rsid w:val="00FB3E82"/>
    <w:rsid w:val="00FB7C8F"/>
    <w:rsid w:val="00FC4BF1"/>
    <w:rsid w:val="00FC5680"/>
    <w:rsid w:val="00FD03FA"/>
    <w:rsid w:val="00FD2AEF"/>
    <w:rsid w:val="00FD3EC7"/>
    <w:rsid w:val="00FD5217"/>
    <w:rsid w:val="00FD5CB6"/>
    <w:rsid w:val="00FE0AAB"/>
    <w:rsid w:val="00FE0D20"/>
    <w:rsid w:val="00FE1F6A"/>
    <w:rsid w:val="00FE2C63"/>
    <w:rsid w:val="00FE2E99"/>
    <w:rsid w:val="00FE3B28"/>
    <w:rsid w:val="00FE455C"/>
    <w:rsid w:val="00FE6103"/>
    <w:rsid w:val="00FE6B96"/>
    <w:rsid w:val="00FF1E06"/>
    <w:rsid w:val="00FF3A4F"/>
    <w:rsid w:val="00FF3D67"/>
    <w:rsid w:val="00FF5202"/>
    <w:rsid w:val="00FF604D"/>
    <w:rsid w:val="00FF6F90"/>
    <w:rsid w:val="00FF6FE9"/>
    <w:rsid w:val="00FF747E"/>
    <w:rsid w:val="00FF7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D622D56"/>
  <w15:docId w15:val="{E6D0B76E-CC53-4CD1-80AE-8733222CA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Segoe UI" w:eastAsia="SimSun" w:hAnsi="Segoe UI" w:cstheme="minorBidi"/>
        <w:sz w:val="16"/>
        <w:szCs w:val="16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626D"/>
  </w:style>
  <w:style w:type="paragraph" w:styleId="Heading1">
    <w:name w:val="heading 1"/>
    <w:basedOn w:val="Normal"/>
    <w:next w:val="Normal"/>
    <w:link w:val="Heading1Char"/>
    <w:uiPriority w:val="9"/>
    <w:qFormat/>
    <w:rsid w:val="00F6249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79A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D65FB"/>
    <w:pPr>
      <w:spacing w:after="0" w:line="240" w:lineRule="auto"/>
    </w:pPr>
    <w:rPr>
      <w:rFonts w:asciiTheme="minorHAnsi" w:hAnsiTheme="minorHAnsi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8D65FB"/>
    <w:rPr>
      <w:rFonts w:asciiTheme="minorHAnsi" w:hAnsiTheme="minorHAnsi"/>
      <w:sz w:val="22"/>
    </w:rPr>
  </w:style>
  <w:style w:type="character" w:customStyle="1" w:styleId="apple-converted-space">
    <w:name w:val="apple-converted-space"/>
    <w:basedOn w:val="DefaultParagraphFont"/>
    <w:rsid w:val="008D65FB"/>
  </w:style>
  <w:style w:type="character" w:styleId="Emphasis">
    <w:name w:val="Emphasis"/>
    <w:basedOn w:val="DefaultParagraphFont"/>
    <w:uiPriority w:val="20"/>
    <w:qFormat/>
    <w:rsid w:val="008D65FB"/>
    <w:rPr>
      <w:i/>
      <w:iCs/>
    </w:rPr>
  </w:style>
  <w:style w:type="paragraph" w:styleId="ListParagraph">
    <w:name w:val="List Paragraph"/>
    <w:basedOn w:val="Normal"/>
    <w:uiPriority w:val="34"/>
    <w:qFormat/>
    <w:rsid w:val="008D65F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D65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5FB"/>
    <w:rPr>
      <w:rFonts w:asciiTheme="minorHAnsi" w:eastAsiaTheme="minorEastAsia" w:hAnsiTheme="minorHAnsi"/>
      <w:sz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D65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5FB"/>
    <w:rPr>
      <w:rFonts w:asciiTheme="minorHAnsi" w:eastAsiaTheme="minorEastAsia" w:hAnsiTheme="minorHAnsi"/>
      <w:sz w:val="22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8D65FB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8D65FB"/>
    <w:rPr>
      <w:rFonts w:ascii="Calibri" w:hAnsi="Calibri" w:cs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8D65FB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NoSpacingChar"/>
    <w:link w:val="EndNoteBibliography"/>
    <w:rsid w:val="008D65FB"/>
    <w:rPr>
      <w:rFonts w:ascii="Calibri" w:hAnsi="Calibri" w:cs="Calibri"/>
      <w:noProof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5FB"/>
    <w:pPr>
      <w:spacing w:after="0" w:line="240" w:lineRule="auto"/>
    </w:pPr>
    <w:rPr>
      <w:rFonts w:ascii="Tahoma" w:hAnsi="Tahoma" w:cs="Tahom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5FB"/>
    <w:rPr>
      <w:rFonts w:ascii="Tahoma" w:eastAsiaTheme="minorEastAsia" w:hAnsi="Tahoma" w:cs="Tahoma"/>
      <w:szCs w:val="16"/>
      <w:lang w:eastAsia="zh-CN"/>
    </w:rPr>
  </w:style>
  <w:style w:type="table" w:styleId="TableGrid">
    <w:name w:val="Table Grid"/>
    <w:basedOn w:val="TableNormal"/>
    <w:uiPriority w:val="59"/>
    <w:rsid w:val="008D6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D65F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260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60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60EF"/>
    <w:rPr>
      <w:rFonts w:asciiTheme="minorHAnsi" w:eastAsiaTheme="minorEastAsia" w:hAnsiTheme="minorHAnsi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0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60EF"/>
    <w:rPr>
      <w:rFonts w:asciiTheme="minorHAnsi" w:eastAsiaTheme="minorEastAsia" w:hAnsiTheme="minorHAnsi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AE111E"/>
    <w:pPr>
      <w:spacing w:after="0" w:line="240" w:lineRule="auto"/>
    </w:pPr>
    <w:rPr>
      <w:rFonts w:asciiTheme="minorHAnsi" w:eastAsiaTheme="minorEastAsia" w:hAnsiTheme="minorHAnsi"/>
      <w:sz w:val="22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626D"/>
    <w:pPr>
      <w:numPr>
        <w:ilvl w:val="1"/>
      </w:numPr>
      <w:spacing w:after="120" w:line="360" w:lineRule="auto"/>
    </w:pPr>
    <w:rPr>
      <w:rFonts w:ascii="Arial" w:eastAsiaTheme="majorEastAsia" w:hAnsi="Arial" w:cstheme="majorBidi"/>
      <w:b/>
      <w:iCs/>
      <w:color w:val="000000" w:themeColor="text1"/>
      <w:spacing w:val="15"/>
      <w:sz w:val="22"/>
      <w:szCs w:val="24"/>
    </w:rPr>
  </w:style>
  <w:style w:type="paragraph" w:customStyle="1" w:styleId="Maintext">
    <w:name w:val="Main text"/>
    <w:next w:val="Normal"/>
    <w:qFormat/>
    <w:rsid w:val="002E4DF2"/>
    <w:pPr>
      <w:spacing w:after="240" w:line="360" w:lineRule="auto"/>
    </w:pPr>
    <w:rPr>
      <w:rFonts w:ascii="Times New Roman" w:hAnsi="Times New Roman" w:cs="Times New Roman"/>
      <w:color w:val="000000" w:themeColor="text1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6626D"/>
    <w:rPr>
      <w:rFonts w:ascii="Arial" w:eastAsiaTheme="majorEastAsia" w:hAnsi="Arial" w:cstheme="majorBidi"/>
      <w:b/>
      <w:iCs/>
      <w:color w:val="000000" w:themeColor="text1"/>
      <w:spacing w:val="15"/>
      <w:sz w:val="22"/>
      <w:szCs w:val="24"/>
    </w:rPr>
  </w:style>
  <w:style w:type="paragraph" w:customStyle="1" w:styleId="Reference">
    <w:name w:val="Reference"/>
    <w:basedOn w:val="Maintext"/>
    <w:qFormat/>
    <w:rsid w:val="00D6626D"/>
    <w:pPr>
      <w:spacing w:after="12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6249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F6249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6249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CC79A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B234EE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F31DF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rsid w:val="0049578F"/>
    <w:rPr>
      <w:color w:val="808080"/>
      <w:shd w:val="clear" w:color="auto" w:fill="E6E6E6"/>
    </w:rPr>
  </w:style>
  <w:style w:type="table" w:customStyle="1" w:styleId="TableGrid1">
    <w:name w:val="Table Grid1"/>
    <w:basedOn w:val="TableNormal"/>
    <w:next w:val="TableGrid"/>
    <w:uiPriority w:val="59"/>
    <w:rsid w:val="00B179FD"/>
    <w:pPr>
      <w:spacing w:after="0" w:line="240" w:lineRule="auto"/>
    </w:pPr>
    <w:rPr>
      <w:rFonts w:ascii="Cambria" w:hAnsi="Cambria"/>
      <w:sz w:val="24"/>
      <w:szCs w:val="24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12C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126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3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9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956CEB-FFBF-4672-A460-E60976CB06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2330</Words>
  <Characters>13283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5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 Ting</dc:creator>
  <cp:lastModifiedBy>SHI Ting</cp:lastModifiedBy>
  <cp:revision>3</cp:revision>
  <cp:lastPrinted>2017-10-25T07:48:00Z</cp:lastPrinted>
  <dcterms:created xsi:type="dcterms:W3CDTF">2018-12-06T15:07:00Z</dcterms:created>
  <dcterms:modified xsi:type="dcterms:W3CDTF">2018-12-06T16:52:00Z</dcterms:modified>
</cp:coreProperties>
</file>